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347F9F" w14:textId="77777777" w:rsidR="002A1504" w:rsidRPr="00271D8A" w:rsidRDefault="002A1504" w:rsidP="212858F9">
      <w:pPr>
        <w:pStyle w:val="NoSpacing"/>
        <w:rPr>
          <w:rFonts w:ascii="Calibri" w:hAnsi="Calibri" w:cs="Calibri"/>
          <w:b/>
          <w:bCs/>
        </w:rPr>
      </w:pPr>
    </w:p>
    <w:p w14:paraId="66BFC055" w14:textId="77777777" w:rsidR="002A1504" w:rsidRPr="00271D8A" w:rsidRDefault="002A1504" w:rsidP="212858F9">
      <w:pPr>
        <w:pStyle w:val="NoSpacing"/>
        <w:rPr>
          <w:rFonts w:ascii="Calibri" w:hAnsi="Calibri" w:cs="Calibri"/>
          <w:b/>
          <w:bCs/>
        </w:rPr>
      </w:pPr>
    </w:p>
    <w:p w14:paraId="024ECC37" w14:textId="042710A8" w:rsidR="002A1504" w:rsidRPr="00705E6E" w:rsidRDefault="002A1504" w:rsidP="00705E6E">
      <w:pPr>
        <w:pStyle w:val="NoSpacing"/>
        <w:rPr>
          <w:rFonts w:ascii="Calibri" w:hAnsi="Calibri" w:cs="Calibri"/>
          <w:b/>
          <w:bCs/>
        </w:rPr>
      </w:pPr>
      <w:r w:rsidRPr="00271D8A">
        <w:rPr>
          <w:rFonts w:ascii="Calibri" w:hAnsi="Calibri" w:cs="Calibri"/>
          <w:b/>
          <w:bCs/>
        </w:rPr>
        <w:t xml:space="preserve">                 </w:t>
      </w:r>
      <w:r w:rsidR="10B7EAE7" w:rsidRPr="00271D8A">
        <w:rPr>
          <w:rFonts w:ascii="Calibri" w:hAnsi="Calibri" w:cs="Calibri"/>
          <w:b/>
          <w:bCs/>
        </w:rPr>
        <w:t xml:space="preserve">Table </w:t>
      </w:r>
      <w:r w:rsidR="5D557FCB" w:rsidRPr="00271D8A">
        <w:rPr>
          <w:rFonts w:ascii="Calibri" w:hAnsi="Calibri" w:cs="Calibri"/>
          <w:b/>
          <w:bCs/>
        </w:rPr>
        <w:t>1</w:t>
      </w:r>
      <w:r w:rsidR="10B7EAE7" w:rsidRPr="00271D8A">
        <w:rPr>
          <w:rFonts w:ascii="Calibri" w:hAnsi="Calibri" w:cs="Calibri"/>
          <w:b/>
          <w:bCs/>
        </w:rPr>
        <w:t xml:space="preserve">: </w:t>
      </w:r>
      <w:r w:rsidR="00751428" w:rsidRPr="00271D8A">
        <w:rPr>
          <w:rFonts w:ascii="Calibri" w:hAnsi="Calibri" w:cs="Calibri"/>
          <w:b/>
          <w:bCs/>
        </w:rPr>
        <w:t>Studies Evaluating SDOH Factors and Association with</w:t>
      </w:r>
      <w:r w:rsidR="10B7EAE7" w:rsidRPr="00271D8A">
        <w:rPr>
          <w:rFonts w:ascii="Calibri" w:hAnsi="Calibri" w:cs="Calibri"/>
          <w:b/>
          <w:bCs/>
        </w:rPr>
        <w:t xml:space="preserve"> </w:t>
      </w:r>
      <w:r w:rsidR="7D56EDAB" w:rsidRPr="00271D8A">
        <w:rPr>
          <w:rFonts w:ascii="Calibri" w:hAnsi="Calibri" w:cs="Calibri"/>
          <w:b/>
          <w:bCs/>
        </w:rPr>
        <w:t>MASLD</w:t>
      </w:r>
      <w:r w:rsidR="00DB6D87" w:rsidRPr="00271D8A">
        <w:rPr>
          <w:rFonts w:ascii="Calibri" w:hAnsi="Calibri" w:cs="Calibri"/>
          <w:b/>
          <w:bCs/>
        </w:rPr>
        <w:t xml:space="preserve"> Prevalence</w:t>
      </w:r>
    </w:p>
    <w:tbl>
      <w:tblPr>
        <w:tblStyle w:val="TableGrid"/>
        <w:tblW w:w="14315" w:type="dxa"/>
        <w:tblLayout w:type="fixed"/>
        <w:tblLook w:val="06A0" w:firstRow="1" w:lastRow="0" w:firstColumn="1" w:lastColumn="0" w:noHBand="1" w:noVBand="1"/>
      </w:tblPr>
      <w:tblGrid>
        <w:gridCol w:w="1530"/>
        <w:gridCol w:w="1260"/>
        <w:gridCol w:w="2080"/>
        <w:gridCol w:w="1260"/>
        <w:gridCol w:w="4585"/>
        <w:gridCol w:w="3600"/>
      </w:tblGrid>
      <w:tr w:rsidR="00620A8B" w:rsidRPr="00271D8A" w14:paraId="45C1E8B2" w14:textId="77777777" w:rsidTr="00705E6E">
        <w:trPr>
          <w:trHeight w:val="647"/>
        </w:trPr>
        <w:tc>
          <w:tcPr>
            <w:tcW w:w="1530" w:type="dxa"/>
            <w:shd w:val="clear" w:color="auto" w:fill="D9D9D9" w:themeFill="background1" w:themeFillShade="D9"/>
          </w:tcPr>
          <w:p w14:paraId="6404FABF" w14:textId="77777777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Author</w:t>
            </w:r>
          </w:p>
          <w:p w14:paraId="5CEFB239" w14:textId="215DDD15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(Year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EED3ED7" w14:textId="1E8C3F61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Study Design</w:t>
            </w:r>
          </w:p>
        </w:tc>
        <w:tc>
          <w:tcPr>
            <w:tcW w:w="2080" w:type="dxa"/>
            <w:shd w:val="clear" w:color="auto" w:fill="D9D9D9" w:themeFill="background1" w:themeFillShade="D9"/>
          </w:tcPr>
          <w:p w14:paraId="6DC3D1C2" w14:textId="06E950C2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Study</w:t>
            </w:r>
          </w:p>
          <w:p w14:paraId="293ECA25" w14:textId="0A6D8A9C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Cohort</w:t>
            </w:r>
            <w:r w:rsidRPr="00271D8A">
              <w:rPr>
                <w:rFonts w:ascii="Calibri" w:eastAsiaTheme="minorEastAsia" w:hAnsi="Calibri" w:cs="Calibri"/>
                <w:b/>
                <w:bCs/>
              </w:rPr>
              <w:t xml:space="preserve"> </w:t>
            </w:r>
            <w:r w:rsidRPr="00271D8A">
              <w:rPr>
                <w:rFonts w:ascii="Calibri" w:hAnsi="Calibri" w:cs="Calibri"/>
                <w:b/>
                <w:bCs/>
              </w:rPr>
              <w:t>N=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8BF8E79" w14:textId="71857DFA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Diagnostic Methods</w:t>
            </w:r>
          </w:p>
        </w:tc>
        <w:tc>
          <w:tcPr>
            <w:tcW w:w="4585" w:type="dxa"/>
            <w:shd w:val="clear" w:color="auto" w:fill="D9D9D9" w:themeFill="background1" w:themeFillShade="D9"/>
          </w:tcPr>
          <w:p w14:paraId="0441BCEE" w14:textId="7861F151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 xml:space="preserve">SDOH </w:t>
            </w:r>
            <w:r w:rsidR="00D5782A" w:rsidRPr="00271D8A">
              <w:rPr>
                <w:rFonts w:ascii="Calibri" w:hAnsi="Calibri" w:cs="Calibri"/>
                <w:b/>
                <w:bCs/>
              </w:rPr>
              <w:t>Variables</w:t>
            </w:r>
          </w:p>
        </w:tc>
        <w:tc>
          <w:tcPr>
            <w:tcW w:w="3600" w:type="dxa"/>
            <w:shd w:val="clear" w:color="auto" w:fill="D9D9D9" w:themeFill="background1" w:themeFillShade="D9"/>
          </w:tcPr>
          <w:p w14:paraId="68F9ADAE" w14:textId="7C7C3251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OR (95% CI)</w:t>
            </w:r>
          </w:p>
        </w:tc>
      </w:tr>
      <w:tr w:rsidR="00620A8B" w:rsidRPr="00271D8A" w14:paraId="7E467773" w14:textId="77777777" w:rsidTr="00705E6E">
        <w:trPr>
          <w:trHeight w:val="300"/>
        </w:trPr>
        <w:tc>
          <w:tcPr>
            <w:tcW w:w="1530" w:type="dxa"/>
          </w:tcPr>
          <w:p w14:paraId="3B08D8C5" w14:textId="52BA88AB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proofErr w:type="spellStart"/>
            <w:r w:rsidRPr="00271D8A">
              <w:rPr>
                <w:rFonts w:ascii="Calibri" w:hAnsi="Calibri" w:cs="Calibri"/>
              </w:rPr>
              <w:t>Unalp-Arida</w:t>
            </w:r>
            <w:proofErr w:type="spellEnd"/>
            <w:r w:rsidRPr="00271D8A">
              <w:rPr>
                <w:rFonts w:ascii="Calibri" w:hAnsi="Calibri" w:cs="Calibri"/>
              </w:rPr>
              <w:t xml:space="preserve"> A (2023)</w:t>
            </w:r>
          </w:p>
        </w:tc>
        <w:tc>
          <w:tcPr>
            <w:tcW w:w="1260" w:type="dxa"/>
          </w:tcPr>
          <w:p w14:paraId="560916CF" w14:textId="73406BB2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Cross-sectional </w:t>
            </w:r>
          </w:p>
        </w:tc>
        <w:tc>
          <w:tcPr>
            <w:tcW w:w="2080" w:type="dxa"/>
          </w:tcPr>
          <w:p w14:paraId="1DC2F762" w14:textId="67CA99E2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NHANES 2017-2020, n=7923</w:t>
            </w:r>
          </w:p>
        </w:tc>
        <w:tc>
          <w:tcPr>
            <w:tcW w:w="1260" w:type="dxa"/>
          </w:tcPr>
          <w:p w14:paraId="124E0E92" w14:textId="421730AE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proofErr w:type="spellStart"/>
            <w:r w:rsidRPr="00271D8A">
              <w:rPr>
                <w:rFonts w:ascii="Calibri" w:hAnsi="Calibri" w:cs="Calibri"/>
              </w:rPr>
              <w:t>Fibroscan</w:t>
            </w:r>
            <w:proofErr w:type="spellEnd"/>
            <w:r w:rsidRPr="00271D8A">
              <w:rPr>
                <w:rFonts w:ascii="Calibri" w:hAnsi="Calibri" w:cs="Calibri"/>
              </w:rPr>
              <w:t xml:space="preserve">  CAP (&gt;300 dB/m)</w:t>
            </w:r>
          </w:p>
        </w:tc>
        <w:tc>
          <w:tcPr>
            <w:tcW w:w="4585" w:type="dxa"/>
          </w:tcPr>
          <w:p w14:paraId="4542C8BF" w14:textId="32AA474F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NH Black vs White race </w:t>
            </w:r>
          </w:p>
          <w:p w14:paraId="0C271E88" w14:textId="497E81AF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- NH Asian vs White race </w:t>
            </w:r>
          </w:p>
          <w:p w14:paraId="0D131A61" w14:textId="30E7A542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3- Hispanic vs White race </w:t>
            </w:r>
          </w:p>
          <w:p w14:paraId="291837AE" w14:textId="7CBB1A2A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4- Diet quality (poor vs excellent)</w:t>
            </w:r>
          </w:p>
          <w:p w14:paraId="5806BC75" w14:textId="41BBB350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5- Physical inactivity </w:t>
            </w:r>
          </w:p>
          <w:p w14:paraId="4EB4ABB6" w14:textId="5DB0ED69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6- Sedentary behavior (&gt;12hrs/day) </w:t>
            </w:r>
          </w:p>
          <w:p w14:paraId="585147C3" w14:textId="36369878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7- Education (Below HS vs college)</w:t>
            </w:r>
          </w:p>
          <w:p w14:paraId="2883834F" w14:textId="4CA2F3EC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8- Education (HS vs college) </w:t>
            </w:r>
          </w:p>
          <w:p w14:paraId="3B41F8CE" w14:textId="6C02E9BC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9- Income (P:I &lt;1.65 vs &gt;5) </w:t>
            </w:r>
          </w:p>
          <w:p w14:paraId="2D193639" w14:textId="46CDB540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0- Income (P:I 1.65-3.2 vs &gt;5) </w:t>
            </w:r>
          </w:p>
          <w:p w14:paraId="02AB856E" w14:textId="49E79998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1- Smoking (Former vs never) </w:t>
            </w:r>
          </w:p>
          <w:p w14:paraId="0D8B529C" w14:textId="6AC9AE16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2- Smoking (Current vs never) </w:t>
            </w:r>
          </w:p>
          <w:p w14:paraId="5ED7E88E" w14:textId="562860C7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3- Health Insurance (Public vs Private) </w:t>
            </w:r>
          </w:p>
          <w:p w14:paraId="1821D8D9" w14:textId="66158397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4- Health Insurance (Uninsured vs Private) </w:t>
            </w:r>
          </w:p>
        </w:tc>
        <w:tc>
          <w:tcPr>
            <w:tcW w:w="3600" w:type="dxa"/>
          </w:tcPr>
          <w:p w14:paraId="5F9029E6" w14:textId="4406B6AF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212121"/>
                <w:lang w:val="en"/>
              </w:rPr>
            </w:pPr>
            <w:r w:rsidRPr="00271D8A">
              <w:rPr>
                <w:rFonts w:ascii="Calibri" w:hAnsi="Calibri" w:cs="Calibri"/>
              </w:rPr>
              <w:t xml:space="preserve">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</w:t>
            </w:r>
            <w:r w:rsidRPr="00271D8A">
              <w:rPr>
                <w:rFonts w:ascii="Calibri" w:hAnsi="Calibri" w:cs="Calibri"/>
                <w:lang w:val="en"/>
              </w:rPr>
              <w:t xml:space="preserve">0.51 (0.39–0.65, </w:t>
            </w:r>
            <w:r w:rsidRPr="00271D8A">
              <w:rPr>
                <w:rFonts w:ascii="Calibri" w:hAnsi="Calibri" w:cs="Calibri"/>
                <w:b/>
                <w:bCs/>
                <w:lang w:val="en"/>
              </w:rPr>
              <w:t>p&lt;0.001)</w:t>
            </w:r>
          </w:p>
          <w:p w14:paraId="04533B64" w14:textId="19776573" w:rsidR="00620A8B" w:rsidRPr="00271D8A" w:rsidRDefault="00620A8B" w:rsidP="2C876FC7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2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49 (1.05–2.10, </w:t>
            </w:r>
            <w:r w:rsidRPr="00271D8A">
              <w:rPr>
                <w:rFonts w:ascii="Calibri" w:hAnsi="Calibri" w:cs="Calibri"/>
                <w:b/>
                <w:bCs/>
              </w:rPr>
              <w:t>p=0.02</w:t>
            </w:r>
            <w:r w:rsidRPr="00271D8A">
              <w:rPr>
                <w:rFonts w:ascii="Calibri" w:hAnsi="Calibri" w:cs="Calibri"/>
              </w:rPr>
              <w:t>)</w:t>
            </w:r>
          </w:p>
          <w:p w14:paraId="524E8FB4" w14:textId="4A09F680" w:rsidR="00620A8B" w:rsidRPr="00271D8A" w:rsidRDefault="00620A8B" w:rsidP="2C876FC7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3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17 (0.86–1.59, p=0.31)</w:t>
            </w:r>
          </w:p>
          <w:p w14:paraId="291141A3" w14:textId="147BA1C1" w:rsidR="00620A8B" w:rsidRPr="00271D8A" w:rsidRDefault="00620A8B" w:rsidP="2C876FC7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4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28 (0.97–1.69, p=0.07)</w:t>
            </w:r>
          </w:p>
          <w:p w14:paraId="77F321F9" w14:textId="355368ED" w:rsidR="00620A8B" w:rsidRPr="00271D8A" w:rsidRDefault="00620A8B" w:rsidP="2C876FC7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5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26 (0.99–1.59, p=0.06)</w:t>
            </w:r>
          </w:p>
          <w:p w14:paraId="71E64C54" w14:textId="470179E6" w:rsidR="00620A8B" w:rsidRPr="00271D8A" w:rsidRDefault="00620A8B" w:rsidP="2C876FC7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6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2.29 (1.30–4.03, </w:t>
            </w:r>
            <w:r w:rsidRPr="00271D8A">
              <w:rPr>
                <w:rFonts w:ascii="Calibri" w:hAnsi="Calibri" w:cs="Calibri"/>
                <w:b/>
                <w:bCs/>
              </w:rPr>
              <w:t>p=0.006)</w:t>
            </w:r>
          </w:p>
          <w:p w14:paraId="5A4A3663" w14:textId="21534565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7- </w:t>
            </w:r>
            <w:proofErr w:type="spellStart"/>
            <w:r w:rsidRPr="00271D8A">
              <w:rPr>
                <w:rFonts w:ascii="Calibri" w:hAnsi="Calibri" w:cs="Calibri"/>
              </w:rPr>
              <w:t>aaOR</w:t>
            </w:r>
            <w:proofErr w:type="spellEnd"/>
            <w:r w:rsidRPr="00271D8A">
              <w:rPr>
                <w:rFonts w:ascii="Calibri" w:hAnsi="Calibri" w:cs="Calibri"/>
              </w:rPr>
              <w:t xml:space="preserve"> 1.36 (1.06-1.76, </w:t>
            </w:r>
            <w:r w:rsidRPr="00271D8A">
              <w:rPr>
                <w:rFonts w:ascii="Calibri" w:hAnsi="Calibri" w:cs="Calibri"/>
                <w:b/>
                <w:bCs/>
              </w:rPr>
              <w:t>p=0.02</w:t>
            </w:r>
            <w:r w:rsidRPr="00271D8A">
              <w:rPr>
                <w:rFonts w:ascii="Calibri" w:hAnsi="Calibri" w:cs="Calibri"/>
              </w:rPr>
              <w:t>)</w:t>
            </w:r>
          </w:p>
          <w:p w14:paraId="7FE562D5" w14:textId="6F728245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8- </w:t>
            </w:r>
            <w:proofErr w:type="spellStart"/>
            <w:r w:rsidRPr="00271D8A">
              <w:rPr>
                <w:rFonts w:ascii="Calibri" w:hAnsi="Calibri" w:cs="Calibri"/>
              </w:rPr>
              <w:t>aaOR</w:t>
            </w:r>
            <w:proofErr w:type="spellEnd"/>
            <w:r w:rsidRPr="00271D8A">
              <w:rPr>
                <w:rFonts w:ascii="Calibri" w:hAnsi="Calibri" w:cs="Calibri"/>
              </w:rPr>
              <w:t xml:space="preserve"> 1.58 (1.24,2.01</w:t>
            </w:r>
            <w:r w:rsidRPr="00271D8A">
              <w:rPr>
                <w:rFonts w:ascii="Calibri" w:hAnsi="Calibri" w:cs="Calibri"/>
                <w:b/>
                <w:bCs/>
              </w:rPr>
              <w:t>, p&lt;0.001</w:t>
            </w:r>
            <w:r w:rsidRPr="00271D8A">
              <w:rPr>
                <w:rFonts w:ascii="Calibri" w:hAnsi="Calibri" w:cs="Calibri"/>
              </w:rPr>
              <w:t>)</w:t>
            </w:r>
          </w:p>
          <w:p w14:paraId="75BFF206" w14:textId="5BED1E25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9- </w:t>
            </w:r>
            <w:proofErr w:type="spellStart"/>
            <w:r w:rsidRPr="00271D8A">
              <w:rPr>
                <w:rFonts w:ascii="Calibri" w:hAnsi="Calibri" w:cs="Calibri"/>
              </w:rPr>
              <w:t>aaOR</w:t>
            </w:r>
            <w:proofErr w:type="spellEnd"/>
            <w:r w:rsidRPr="00271D8A">
              <w:rPr>
                <w:rFonts w:ascii="Calibri" w:hAnsi="Calibri" w:cs="Calibri"/>
              </w:rPr>
              <w:t xml:space="preserve"> 1.36 (1.02-1.82, </w:t>
            </w:r>
            <w:r w:rsidRPr="00271D8A">
              <w:rPr>
                <w:rFonts w:ascii="Calibri" w:hAnsi="Calibri" w:cs="Calibri"/>
                <w:b/>
                <w:bCs/>
              </w:rPr>
              <w:t>p=0.03</w:t>
            </w:r>
            <w:r w:rsidRPr="00271D8A">
              <w:rPr>
                <w:rFonts w:ascii="Calibri" w:hAnsi="Calibri" w:cs="Calibri"/>
              </w:rPr>
              <w:t>)</w:t>
            </w:r>
          </w:p>
          <w:p w14:paraId="7C980359" w14:textId="1785D78E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0- </w:t>
            </w:r>
            <w:proofErr w:type="spellStart"/>
            <w:r w:rsidRPr="00271D8A">
              <w:rPr>
                <w:rFonts w:ascii="Calibri" w:hAnsi="Calibri" w:cs="Calibri"/>
              </w:rPr>
              <w:t>aaOR</w:t>
            </w:r>
            <w:proofErr w:type="spellEnd"/>
            <w:r w:rsidRPr="00271D8A">
              <w:rPr>
                <w:rFonts w:ascii="Calibri" w:hAnsi="Calibri" w:cs="Calibri"/>
              </w:rPr>
              <w:t xml:space="preserve"> 1.32 (0.94-1.85, p=0.11)</w:t>
            </w:r>
          </w:p>
          <w:p w14:paraId="5C89EDB9" w14:textId="6E6CE321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1- </w:t>
            </w:r>
            <w:proofErr w:type="spellStart"/>
            <w:r w:rsidRPr="00271D8A">
              <w:rPr>
                <w:rFonts w:ascii="Calibri" w:hAnsi="Calibri" w:cs="Calibri"/>
              </w:rPr>
              <w:t>aaOR</w:t>
            </w:r>
            <w:proofErr w:type="spellEnd"/>
            <w:r w:rsidRPr="00271D8A">
              <w:rPr>
                <w:rFonts w:ascii="Calibri" w:hAnsi="Calibri" w:cs="Calibri"/>
              </w:rPr>
              <w:t xml:space="preserve"> 1.40 </w:t>
            </w:r>
            <w:r w:rsidRPr="00271D8A">
              <w:rPr>
                <w:rFonts w:ascii="Calibri" w:hAnsi="Calibri" w:cs="Calibri"/>
                <w:lang w:val="en"/>
              </w:rPr>
              <w:t xml:space="preserve">(1.19–1.66, </w:t>
            </w:r>
            <w:r w:rsidRPr="00271D8A">
              <w:rPr>
                <w:rFonts w:ascii="Calibri" w:hAnsi="Calibri" w:cs="Calibri"/>
                <w:b/>
                <w:bCs/>
                <w:lang w:val="en"/>
              </w:rPr>
              <w:t>p&lt;0.001</w:t>
            </w:r>
            <w:r w:rsidRPr="00271D8A">
              <w:rPr>
                <w:rFonts w:ascii="Calibri" w:hAnsi="Calibri" w:cs="Calibri"/>
                <w:lang w:val="en"/>
              </w:rPr>
              <w:t>)</w:t>
            </w:r>
          </w:p>
          <w:p w14:paraId="20C35104" w14:textId="332C6D78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212121"/>
                <w:lang w:val="en"/>
              </w:rPr>
            </w:pPr>
            <w:r w:rsidRPr="00271D8A">
              <w:rPr>
                <w:rFonts w:ascii="Calibri" w:hAnsi="Calibri" w:cs="Calibri"/>
              </w:rPr>
              <w:t xml:space="preserve">12- </w:t>
            </w:r>
            <w:proofErr w:type="spellStart"/>
            <w:r w:rsidRPr="00271D8A">
              <w:rPr>
                <w:rFonts w:ascii="Calibri" w:hAnsi="Calibri" w:cs="Calibri"/>
              </w:rPr>
              <w:t>aaOR</w:t>
            </w:r>
            <w:proofErr w:type="spellEnd"/>
            <w:r w:rsidRPr="00271D8A">
              <w:rPr>
                <w:rFonts w:ascii="Calibri" w:hAnsi="Calibri" w:cs="Calibri"/>
              </w:rPr>
              <w:t xml:space="preserve"> 1.05 </w:t>
            </w:r>
            <w:r w:rsidRPr="00271D8A">
              <w:rPr>
                <w:rFonts w:ascii="Calibri" w:hAnsi="Calibri" w:cs="Calibri"/>
                <w:lang w:val="en"/>
              </w:rPr>
              <w:t>(0.83–1.33, p=0.65)</w:t>
            </w:r>
          </w:p>
          <w:p w14:paraId="1EADB2C2" w14:textId="526C967C" w:rsidR="00620A8B" w:rsidRPr="00271D8A" w:rsidRDefault="00620A8B" w:rsidP="2C876FC7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13- </w:t>
            </w:r>
            <w:proofErr w:type="spellStart"/>
            <w:r w:rsidRPr="00271D8A">
              <w:rPr>
                <w:rFonts w:ascii="Calibri" w:hAnsi="Calibri" w:cs="Calibri"/>
              </w:rPr>
              <w:t>aaOR</w:t>
            </w:r>
            <w:proofErr w:type="spellEnd"/>
            <w:r w:rsidRPr="00271D8A">
              <w:rPr>
                <w:rFonts w:ascii="Calibri" w:hAnsi="Calibri" w:cs="Calibri"/>
              </w:rPr>
              <w:t xml:space="preserve"> 1.08 (0.89-1.32, p=0.40)</w:t>
            </w:r>
          </w:p>
          <w:p w14:paraId="6588B76D" w14:textId="6B975604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  <w:lang w:val="en"/>
              </w:rPr>
              <w:t xml:space="preserve">14- </w:t>
            </w:r>
            <w:proofErr w:type="spellStart"/>
            <w:r w:rsidRPr="00271D8A">
              <w:rPr>
                <w:rFonts w:ascii="Calibri" w:hAnsi="Calibri" w:cs="Calibri"/>
                <w:lang w:val="en"/>
              </w:rPr>
              <w:t>aaOR</w:t>
            </w:r>
            <w:proofErr w:type="spellEnd"/>
            <w:r w:rsidRPr="00271D8A">
              <w:rPr>
                <w:rFonts w:ascii="Calibri" w:hAnsi="Calibri" w:cs="Calibri"/>
                <w:lang w:val="en"/>
              </w:rPr>
              <w:t xml:space="preserve"> 0.97 (0.78-1.21, p=0.78)</w:t>
            </w:r>
          </w:p>
        </w:tc>
      </w:tr>
      <w:tr w:rsidR="00620A8B" w:rsidRPr="00271D8A" w14:paraId="38A1860E" w14:textId="77777777" w:rsidTr="00705E6E">
        <w:trPr>
          <w:trHeight w:val="300"/>
        </w:trPr>
        <w:tc>
          <w:tcPr>
            <w:tcW w:w="1530" w:type="dxa"/>
          </w:tcPr>
          <w:p w14:paraId="78EA2323" w14:textId="77777777" w:rsidR="00D5782A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  <w:proofErr w:type="spellStart"/>
            <w:r w:rsidRPr="00271D8A">
              <w:rPr>
                <w:rFonts w:ascii="Calibri" w:hAnsi="Calibri" w:cs="Calibri"/>
              </w:rPr>
              <w:t>Giammarino</w:t>
            </w:r>
            <w:proofErr w:type="spellEnd"/>
          </w:p>
          <w:p w14:paraId="2B205DF7" w14:textId="0D639920" w:rsidR="00620A8B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  <w:highlight w:val="green"/>
              </w:rPr>
            </w:pPr>
            <w:r w:rsidRPr="00271D8A">
              <w:rPr>
                <w:rFonts w:ascii="Calibri" w:hAnsi="Calibri" w:cs="Calibri"/>
              </w:rPr>
              <w:t>(</w:t>
            </w:r>
            <w:r w:rsidR="00620A8B" w:rsidRPr="00271D8A">
              <w:rPr>
                <w:rFonts w:ascii="Calibri" w:hAnsi="Calibri" w:cs="Calibri"/>
              </w:rPr>
              <w:t>2022</w:t>
            </w:r>
            <w:r w:rsidRPr="00271D8A">
              <w:rPr>
                <w:rFonts w:ascii="Calibri" w:hAnsi="Calibri" w:cs="Calibri"/>
              </w:rPr>
              <w:t>)</w:t>
            </w:r>
          </w:p>
        </w:tc>
        <w:tc>
          <w:tcPr>
            <w:tcW w:w="1260" w:type="dxa"/>
          </w:tcPr>
          <w:p w14:paraId="545D84FF" w14:textId="617A2B29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Retrospective cohort</w:t>
            </w:r>
          </w:p>
          <w:p w14:paraId="2B4D253A" w14:textId="38566233" w:rsidR="00620A8B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2080" w:type="dxa"/>
          </w:tcPr>
          <w:p w14:paraId="2062460E" w14:textId="2C69D4F5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12 hospitals </w:t>
            </w:r>
            <w:r w:rsidR="00F8704F" w:rsidRPr="00271D8A">
              <w:rPr>
                <w:rFonts w:ascii="Calibri" w:hAnsi="Calibri" w:cs="Calibri"/>
              </w:rPr>
              <w:t>in</w:t>
            </w:r>
            <w:r w:rsidRPr="00271D8A">
              <w:rPr>
                <w:rFonts w:ascii="Calibri" w:hAnsi="Calibri" w:cs="Calibri"/>
              </w:rPr>
              <w:t xml:space="preserve"> Northwell Health system</w:t>
            </w:r>
            <w:r w:rsidR="00F8704F" w:rsidRPr="00271D8A">
              <w:rPr>
                <w:rFonts w:ascii="Calibri" w:hAnsi="Calibri" w:cs="Calibri"/>
              </w:rPr>
              <w:t xml:space="preserve">, </w:t>
            </w:r>
            <w:r w:rsidRPr="00271D8A">
              <w:rPr>
                <w:rFonts w:ascii="Calibri" w:hAnsi="Calibri" w:cs="Calibri"/>
              </w:rPr>
              <w:t>New York, n=614</w:t>
            </w:r>
          </w:p>
        </w:tc>
        <w:tc>
          <w:tcPr>
            <w:tcW w:w="1260" w:type="dxa"/>
          </w:tcPr>
          <w:p w14:paraId="067F39FA" w14:textId="30A8CF4D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Liver biopsy</w:t>
            </w:r>
          </w:p>
        </w:tc>
        <w:tc>
          <w:tcPr>
            <w:tcW w:w="4585" w:type="dxa"/>
          </w:tcPr>
          <w:p w14:paraId="1A52F9B9" w14:textId="4ECB10B6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1- Unemployment </w:t>
            </w:r>
          </w:p>
          <w:p w14:paraId="64C068D9" w14:textId="1C79A3A8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2- Only high school diploma </w:t>
            </w:r>
          </w:p>
          <w:p w14:paraId="2760318C" w14:textId="17AA4B21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3- Bachelor’s degree or higher </w:t>
            </w:r>
          </w:p>
          <w:p w14:paraId="642697C0" w14:textId="39C95156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4- Private health care </w:t>
            </w:r>
          </w:p>
          <w:p w14:paraId="5D93D23F" w14:textId="2A53F436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5- Public health care </w:t>
            </w:r>
          </w:p>
          <w:p w14:paraId="548F1147" w14:textId="134CF8CD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6- No health care </w:t>
            </w:r>
          </w:p>
          <w:p w14:paraId="2CABEBBC" w14:textId="2E7DA29E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7- Foreign born </w:t>
            </w:r>
          </w:p>
          <w:p w14:paraId="43349922" w14:textId="22DD41CD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8- SDI </w:t>
            </w:r>
          </w:p>
          <w:p w14:paraId="02F9287E" w14:textId="72A1A42D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>9- Poverty</w:t>
            </w:r>
          </w:p>
          <w:p w14:paraId="4079D350" w14:textId="1B96D8E8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10- Single parent </w:t>
            </w:r>
          </w:p>
          <w:p w14:paraId="5A5EB091" w14:textId="21482351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11- Black non‐Hispanic </w:t>
            </w:r>
          </w:p>
          <w:p w14:paraId="055F6817" w14:textId="461C315D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12- High school dropout </w:t>
            </w:r>
          </w:p>
          <w:p w14:paraId="0206BF19" w14:textId="2916E0DE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13- No car </w:t>
            </w:r>
          </w:p>
          <w:p w14:paraId="418F8F39" w14:textId="6D78B227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14- Nonemployment </w:t>
            </w:r>
          </w:p>
          <w:p w14:paraId="69172F7C" w14:textId="51B45D41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15- High needs </w:t>
            </w:r>
          </w:p>
          <w:p w14:paraId="2160DC71" w14:textId="495994DD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16- Hispanic </w:t>
            </w:r>
          </w:p>
          <w:p w14:paraId="3DCE3054" w14:textId="2D6E02FE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</w:t>
            </w:r>
            <w:r w:rsidR="00101B84" w:rsidRPr="00271D8A">
              <w:rPr>
                <w:rFonts w:ascii="Calibri" w:hAnsi="Calibri" w:cs="Calibri"/>
              </w:rPr>
              <w:t>7</w:t>
            </w:r>
            <w:r w:rsidRPr="00271D8A">
              <w:rPr>
                <w:rFonts w:ascii="Calibri" w:hAnsi="Calibri" w:cs="Calibri"/>
              </w:rPr>
              <w:t>- Number of SDIs (1)</w:t>
            </w:r>
          </w:p>
          <w:p w14:paraId="6BBAC8AE" w14:textId="6A0676A6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</w:t>
            </w:r>
            <w:r w:rsidR="00101B84" w:rsidRPr="00271D8A">
              <w:rPr>
                <w:rFonts w:ascii="Calibri" w:hAnsi="Calibri" w:cs="Calibri"/>
              </w:rPr>
              <w:t>8</w:t>
            </w:r>
            <w:r w:rsidRPr="00271D8A">
              <w:rPr>
                <w:rFonts w:ascii="Calibri" w:hAnsi="Calibri" w:cs="Calibri"/>
              </w:rPr>
              <w:t>- Number of SDIs (2)</w:t>
            </w:r>
          </w:p>
          <w:p w14:paraId="47C2C931" w14:textId="574D1ABD" w:rsidR="00620A8B" w:rsidRPr="00271D8A" w:rsidRDefault="00101B84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9</w:t>
            </w:r>
            <w:r w:rsidR="00620A8B" w:rsidRPr="00271D8A">
              <w:rPr>
                <w:rFonts w:ascii="Calibri" w:hAnsi="Calibri" w:cs="Calibri"/>
              </w:rPr>
              <w:t>- Number of SDIs (3)</w:t>
            </w:r>
          </w:p>
          <w:p w14:paraId="65B55507" w14:textId="728F2F39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2</w:t>
            </w:r>
            <w:r w:rsidR="00101B84" w:rsidRPr="00271D8A">
              <w:rPr>
                <w:rFonts w:ascii="Calibri" w:hAnsi="Calibri" w:cs="Calibri"/>
              </w:rPr>
              <w:t>0</w:t>
            </w:r>
            <w:r w:rsidRPr="00271D8A">
              <w:rPr>
                <w:rFonts w:ascii="Calibri" w:hAnsi="Calibri" w:cs="Calibri"/>
              </w:rPr>
              <w:t>- Number of SDIs (4)</w:t>
            </w:r>
          </w:p>
          <w:p w14:paraId="469AA642" w14:textId="5AC965FB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2</w:t>
            </w:r>
            <w:r w:rsidR="00101B84" w:rsidRPr="00271D8A">
              <w:rPr>
                <w:rFonts w:ascii="Calibri" w:hAnsi="Calibri" w:cs="Calibri"/>
              </w:rPr>
              <w:t>1</w:t>
            </w:r>
            <w:r w:rsidRPr="00271D8A">
              <w:rPr>
                <w:rFonts w:ascii="Calibri" w:hAnsi="Calibri" w:cs="Calibri"/>
              </w:rPr>
              <w:t>- Number of SDIs (5)</w:t>
            </w:r>
          </w:p>
          <w:p w14:paraId="7617EA70" w14:textId="4E22AFD1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2</w:t>
            </w:r>
            <w:r w:rsidR="00101B84" w:rsidRPr="00271D8A">
              <w:rPr>
                <w:rFonts w:ascii="Calibri" w:hAnsi="Calibri" w:cs="Calibri"/>
              </w:rPr>
              <w:t>2</w:t>
            </w:r>
            <w:r w:rsidRPr="00271D8A">
              <w:rPr>
                <w:rFonts w:ascii="Calibri" w:hAnsi="Calibri" w:cs="Calibri"/>
              </w:rPr>
              <w:t>- Number of SDIs (6)</w:t>
            </w:r>
          </w:p>
        </w:tc>
        <w:tc>
          <w:tcPr>
            <w:tcW w:w="3600" w:type="dxa"/>
            <w:shd w:val="clear" w:color="auto" w:fill="auto"/>
          </w:tcPr>
          <w:p w14:paraId="443611B0" w14:textId="4215A7C0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- OR 0.98 (0.85‐1.12, p=0.80)</w:t>
            </w:r>
          </w:p>
          <w:p w14:paraId="7EB10848" w14:textId="20CB0D1D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2- OR 0.99 (0.97‐1.01, p=0.69)</w:t>
            </w:r>
          </w:p>
          <w:p w14:paraId="7E86FD0D" w14:textId="5399AF6D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3- OR 1.00 (0.99‐1.01, p=0.93)</w:t>
            </w:r>
          </w:p>
          <w:p w14:paraId="4A177644" w14:textId="72F9C697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4- OR 0.99 (0.97‐1.00, p=0.14)</w:t>
            </w:r>
          </w:p>
          <w:p w14:paraId="23D46E71" w14:textId="28F75B33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5- OR 1.00(0.98‐1.02, p=0.50)</w:t>
            </w:r>
          </w:p>
          <w:p w14:paraId="1FB5B70C" w14:textId="27393CC2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6- OR 1.03(0.99‐1.07, p=0.14)</w:t>
            </w:r>
          </w:p>
          <w:p w14:paraId="6E9D93F3" w14:textId="7EF1C2A3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7- OR 1.01 (1.00‐1.02, </w:t>
            </w:r>
            <w:r w:rsidRPr="00271D8A">
              <w:rPr>
                <w:rFonts w:ascii="Calibri" w:hAnsi="Calibri" w:cs="Calibri"/>
                <w:b/>
                <w:bCs/>
              </w:rPr>
              <w:t>p=0.008</w:t>
            </w:r>
            <w:r w:rsidRPr="00271D8A">
              <w:rPr>
                <w:rFonts w:ascii="Calibri" w:hAnsi="Calibri" w:cs="Calibri"/>
              </w:rPr>
              <w:t>)</w:t>
            </w:r>
          </w:p>
          <w:p w14:paraId="145885DB" w14:textId="68D5694F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8- OR 1.00 (0.99‐1.00, p=0.14)</w:t>
            </w:r>
          </w:p>
          <w:p w14:paraId="085C7A76" w14:textId="57024A9E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9- OR 1.00 (0.99‐1.01, p=0.17)</w:t>
            </w:r>
          </w:p>
          <w:p w14:paraId="013258E8" w14:textId="1AB37C42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0- OR 1.00 (0.99‐1.00, p=0.57)</w:t>
            </w:r>
          </w:p>
          <w:p w14:paraId="7E9BDFF2" w14:textId="4B2F7F90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1- OR 1.00 (0.99‐1.00, p=0.97)</w:t>
            </w:r>
          </w:p>
          <w:p w14:paraId="12DCC0D7" w14:textId="6AEB2E60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2- OR 1.00 (0.99‐1.00, p=0.19)</w:t>
            </w:r>
          </w:p>
          <w:p w14:paraId="18C73728" w14:textId="67AB8488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3- OR 1.00 (1.00‐1.01, p=0.06)</w:t>
            </w:r>
          </w:p>
          <w:p w14:paraId="009B4B46" w14:textId="6A08D307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4- OR 1.00 (0.99‐1.00, p=0.96)</w:t>
            </w:r>
          </w:p>
          <w:p w14:paraId="30E0C976" w14:textId="32C405F8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5- OR 1.00 (0.99‐1.00, p=0.34)</w:t>
            </w:r>
          </w:p>
          <w:p w14:paraId="205532FF" w14:textId="381E9E38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6- OR 1.00 (0.99‐1.01, p=0.20)</w:t>
            </w:r>
          </w:p>
          <w:p w14:paraId="2483607A" w14:textId="7BB1432D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8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09 (0.61‐1.92, p=0.76)</w:t>
            </w:r>
          </w:p>
          <w:p w14:paraId="1D711ECF" w14:textId="59C1CCFC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9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24 (0.83‐1.84, p=0.27)</w:t>
            </w:r>
          </w:p>
          <w:p w14:paraId="0CCE22B5" w14:textId="42B12432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0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37 (0.94‐2.00, p=0.10)</w:t>
            </w:r>
          </w:p>
          <w:p w14:paraId="3487B7AF" w14:textId="755E48B9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39 (0.96‐2.03, p=0.07)</w:t>
            </w:r>
          </w:p>
          <w:p w14:paraId="11E9D2DF" w14:textId="7F8EFF40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2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34 (0.92‐1.95, p=0.12)</w:t>
            </w:r>
          </w:p>
          <w:p w14:paraId="5A052868" w14:textId="446946CA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3 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49 (1.03‐2.17,</w:t>
            </w:r>
            <w:r w:rsidRPr="00271D8A">
              <w:rPr>
                <w:rFonts w:ascii="Calibri" w:hAnsi="Calibri" w:cs="Calibri"/>
                <w:b/>
                <w:bCs/>
              </w:rPr>
              <w:t xml:space="preserve"> p=0.03)</w:t>
            </w:r>
          </w:p>
        </w:tc>
      </w:tr>
      <w:tr w:rsidR="00620A8B" w:rsidRPr="00271D8A" w14:paraId="04418516" w14:textId="77777777" w:rsidTr="00705E6E">
        <w:trPr>
          <w:trHeight w:val="300"/>
        </w:trPr>
        <w:tc>
          <w:tcPr>
            <w:tcW w:w="1530" w:type="dxa"/>
          </w:tcPr>
          <w:p w14:paraId="394EB38F" w14:textId="77777777" w:rsidR="00D5782A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Yoo </w:t>
            </w:r>
          </w:p>
          <w:p w14:paraId="202DEA63" w14:textId="40F605F1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(2020)</w:t>
            </w:r>
          </w:p>
        </w:tc>
        <w:tc>
          <w:tcPr>
            <w:tcW w:w="1260" w:type="dxa"/>
          </w:tcPr>
          <w:p w14:paraId="11B17A8B" w14:textId="1ED12A8D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Cross-sectional</w:t>
            </w:r>
          </w:p>
        </w:tc>
        <w:tc>
          <w:tcPr>
            <w:tcW w:w="2080" w:type="dxa"/>
          </w:tcPr>
          <w:p w14:paraId="6040FD72" w14:textId="2018FB0D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NHANES (1988-1994), n=10858</w:t>
            </w:r>
          </w:p>
        </w:tc>
        <w:tc>
          <w:tcPr>
            <w:tcW w:w="1260" w:type="dxa"/>
          </w:tcPr>
          <w:p w14:paraId="5AF6F340" w14:textId="0544EA2F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Ultrasound </w:t>
            </w:r>
          </w:p>
        </w:tc>
        <w:tc>
          <w:tcPr>
            <w:tcW w:w="4585" w:type="dxa"/>
          </w:tcPr>
          <w:p w14:paraId="4E145E06" w14:textId="5598DAEA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>1- Diet quality (high vs poor)</w:t>
            </w:r>
          </w:p>
        </w:tc>
        <w:tc>
          <w:tcPr>
            <w:tcW w:w="3600" w:type="dxa"/>
          </w:tcPr>
          <w:p w14:paraId="4D712886" w14:textId="1DB6407B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86 (0.77-0.96, </w:t>
            </w:r>
            <w:r w:rsidRPr="00271D8A">
              <w:rPr>
                <w:rFonts w:ascii="Calibri" w:hAnsi="Calibri" w:cs="Calibri"/>
                <w:b/>
                <w:bCs/>
              </w:rPr>
              <w:t>p=0.006</w:t>
            </w:r>
            <w:r w:rsidRPr="00271D8A">
              <w:rPr>
                <w:rFonts w:ascii="Calibri" w:hAnsi="Calibri" w:cs="Calibri"/>
              </w:rPr>
              <w:t>)</w:t>
            </w:r>
          </w:p>
        </w:tc>
      </w:tr>
      <w:tr w:rsidR="00620A8B" w:rsidRPr="00271D8A" w14:paraId="1CBF47FD" w14:textId="77777777" w:rsidTr="00705E6E">
        <w:trPr>
          <w:trHeight w:val="300"/>
        </w:trPr>
        <w:tc>
          <w:tcPr>
            <w:tcW w:w="1530" w:type="dxa"/>
          </w:tcPr>
          <w:p w14:paraId="34C6B9C9" w14:textId="77777777" w:rsidR="00D5782A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  <w:proofErr w:type="spellStart"/>
            <w:r w:rsidRPr="00271D8A">
              <w:rPr>
                <w:rFonts w:ascii="Calibri" w:hAnsi="Calibri" w:cs="Calibri"/>
              </w:rPr>
              <w:lastRenderedPageBreak/>
              <w:t>Golovaty</w:t>
            </w:r>
            <w:proofErr w:type="spellEnd"/>
            <w:r w:rsidRPr="00271D8A">
              <w:rPr>
                <w:rFonts w:ascii="Calibri" w:hAnsi="Calibri" w:cs="Calibri"/>
              </w:rPr>
              <w:t xml:space="preserve"> </w:t>
            </w:r>
          </w:p>
          <w:p w14:paraId="4D37C399" w14:textId="1B4B59F5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(2020)</w:t>
            </w:r>
          </w:p>
        </w:tc>
        <w:tc>
          <w:tcPr>
            <w:tcW w:w="1260" w:type="dxa"/>
          </w:tcPr>
          <w:p w14:paraId="56859E44" w14:textId="229FB82E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Cross-sectional</w:t>
            </w:r>
          </w:p>
        </w:tc>
        <w:tc>
          <w:tcPr>
            <w:tcW w:w="2080" w:type="dxa"/>
          </w:tcPr>
          <w:p w14:paraId="24FCB8FA" w14:textId="6FA8D72F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NHANES (2005-2014), n=2627</w:t>
            </w:r>
          </w:p>
        </w:tc>
        <w:tc>
          <w:tcPr>
            <w:tcW w:w="1260" w:type="dxa"/>
          </w:tcPr>
          <w:p w14:paraId="466E7EE1" w14:textId="0652C443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USFLI</w:t>
            </w:r>
          </w:p>
          <w:p w14:paraId="0F508D3A" w14:textId="61432B0C" w:rsidR="00620A8B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4585" w:type="dxa"/>
          </w:tcPr>
          <w:p w14:paraId="74F61E9D" w14:textId="306A640D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Food insecure (low vs high) </w:t>
            </w:r>
          </w:p>
          <w:p w14:paraId="62F6FAAE" w14:textId="5C47BCCB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- Food insecure (very low vs high) </w:t>
            </w:r>
          </w:p>
          <w:p w14:paraId="73C9961C" w14:textId="570260B8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3- Race (African American vs white)</w:t>
            </w:r>
          </w:p>
          <w:p w14:paraId="79AEBEF2" w14:textId="54081339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4- Race (Mexican vs white)</w:t>
            </w:r>
          </w:p>
          <w:p w14:paraId="5F649473" w14:textId="5E5CBE44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5- Race (Non-Mexican Hispanic vs white) </w:t>
            </w:r>
          </w:p>
          <w:p w14:paraId="7BE797FC" w14:textId="4206F1E3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6- Race (</w:t>
            </w:r>
            <w:proofErr w:type="gramStart"/>
            <w:r w:rsidRPr="00271D8A">
              <w:rPr>
                <w:rFonts w:ascii="Calibri" w:hAnsi="Calibri" w:cs="Calibri"/>
              </w:rPr>
              <w:t>Other</w:t>
            </w:r>
            <w:proofErr w:type="gramEnd"/>
            <w:r w:rsidRPr="00271D8A">
              <w:rPr>
                <w:rFonts w:ascii="Calibri" w:hAnsi="Calibri" w:cs="Calibri"/>
              </w:rPr>
              <w:t xml:space="preserve"> vs white)</w:t>
            </w:r>
          </w:p>
          <w:p w14:paraId="6F9FE766" w14:textId="196DC326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7- Household income (&lt;10,000 vs ≥25,000) </w:t>
            </w:r>
          </w:p>
          <w:p w14:paraId="0053CAA4" w14:textId="4777A9B0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8- Household income (10,000–19,999 vs ≥25,000)</w:t>
            </w:r>
          </w:p>
          <w:p w14:paraId="17032CDE" w14:textId="142B41B7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9- Household income (20,000–24,999 vs ≥25,000) </w:t>
            </w:r>
          </w:p>
          <w:p w14:paraId="48219469" w14:textId="525B4BC8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0- Education (&lt;High school vs &gt;high school) </w:t>
            </w:r>
          </w:p>
          <w:p w14:paraId="67A8A7F7" w14:textId="75280F02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1- Education (High school vs &gt;high school) </w:t>
            </w:r>
          </w:p>
          <w:p w14:paraId="352081F3" w14:textId="7699D066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2- Smoking (yes vs no) </w:t>
            </w:r>
          </w:p>
        </w:tc>
        <w:tc>
          <w:tcPr>
            <w:tcW w:w="3600" w:type="dxa"/>
          </w:tcPr>
          <w:p w14:paraId="3E9E8FAD" w14:textId="567EBC7D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36 (1.02, 1.83</w:t>
            </w:r>
            <w:r w:rsidRPr="00271D8A">
              <w:rPr>
                <w:rFonts w:ascii="Calibri" w:hAnsi="Calibri" w:cs="Calibri"/>
                <w:b/>
                <w:bCs/>
              </w:rPr>
              <w:t>, p&lt;0.05)</w:t>
            </w:r>
          </w:p>
          <w:p w14:paraId="2D4F55F2" w14:textId="638B0AF7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52 (1.05, 2.18</w:t>
            </w:r>
            <w:r w:rsidRPr="00271D8A">
              <w:rPr>
                <w:rFonts w:ascii="Calibri" w:hAnsi="Calibri" w:cs="Calibri"/>
                <w:b/>
                <w:bCs/>
              </w:rPr>
              <w:t>, p&lt;0.05)</w:t>
            </w:r>
          </w:p>
          <w:p w14:paraId="2C45E09C" w14:textId="68308663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3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42 (0.31, 0.58</w:t>
            </w:r>
            <w:r w:rsidRPr="00271D8A">
              <w:rPr>
                <w:rFonts w:ascii="Calibri" w:hAnsi="Calibri" w:cs="Calibri"/>
                <w:b/>
                <w:bCs/>
              </w:rPr>
              <w:t>, p&lt;0.001</w:t>
            </w:r>
            <w:r w:rsidRPr="00271D8A">
              <w:rPr>
                <w:rFonts w:ascii="Calibri" w:hAnsi="Calibri" w:cs="Calibri"/>
              </w:rPr>
              <w:t>)</w:t>
            </w:r>
          </w:p>
          <w:p w14:paraId="2B9D5AE6" w14:textId="28A069F2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4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2.03 (1.50, 2.74, </w:t>
            </w:r>
            <w:r w:rsidRPr="00271D8A">
              <w:rPr>
                <w:rFonts w:ascii="Calibri" w:hAnsi="Calibri" w:cs="Calibri"/>
                <w:b/>
                <w:bCs/>
              </w:rPr>
              <w:t>p&lt;0.001</w:t>
            </w:r>
            <w:r w:rsidRPr="00271D8A">
              <w:rPr>
                <w:rFonts w:ascii="Calibri" w:hAnsi="Calibri" w:cs="Calibri"/>
              </w:rPr>
              <w:t>)</w:t>
            </w:r>
          </w:p>
          <w:p w14:paraId="22DF5DD1" w14:textId="2D0D248F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5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93 (0.68, 1.27, p&gt;0.05)</w:t>
            </w:r>
          </w:p>
          <w:p w14:paraId="7D21AF4E" w14:textId="6C404BE7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6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50 (0.32, 0.77</w:t>
            </w:r>
            <w:r w:rsidRPr="00271D8A">
              <w:rPr>
                <w:rFonts w:ascii="Calibri" w:hAnsi="Calibri" w:cs="Calibri"/>
                <w:b/>
                <w:bCs/>
              </w:rPr>
              <w:t>, p&lt;0.01</w:t>
            </w:r>
            <w:r w:rsidRPr="00271D8A">
              <w:rPr>
                <w:rFonts w:ascii="Calibri" w:hAnsi="Calibri" w:cs="Calibri"/>
              </w:rPr>
              <w:t>)</w:t>
            </w:r>
          </w:p>
          <w:p w14:paraId="5E0B859F" w14:textId="37584CCF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7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08 (0.76, 1.55, p&gt;0.05)</w:t>
            </w:r>
          </w:p>
          <w:p w14:paraId="5AE1288F" w14:textId="1F762B61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8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99 (0.76, 1.29, p&gt;0.05)</w:t>
            </w:r>
          </w:p>
          <w:p w14:paraId="413488F1" w14:textId="05DCC5EE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9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87 (0.62, 1.20, p&gt;0.05)</w:t>
            </w:r>
          </w:p>
          <w:p w14:paraId="06B5CDC6" w14:textId="3BEB03C6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0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82 (0.62, 1.08, p&gt;0.05)</w:t>
            </w:r>
          </w:p>
          <w:p w14:paraId="7A246D97" w14:textId="137E8A0D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89 (0.67, 1.18, p&gt;0.05)</w:t>
            </w:r>
          </w:p>
          <w:p w14:paraId="68DF4388" w14:textId="44AFDD58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2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04 (0.84, 1.28, p&gt;0.05)</w:t>
            </w:r>
          </w:p>
        </w:tc>
      </w:tr>
      <w:tr w:rsidR="00620A8B" w:rsidRPr="00271D8A" w14:paraId="12559CD5" w14:textId="77777777" w:rsidTr="00705E6E">
        <w:trPr>
          <w:trHeight w:val="300"/>
        </w:trPr>
        <w:tc>
          <w:tcPr>
            <w:tcW w:w="1530" w:type="dxa"/>
          </w:tcPr>
          <w:p w14:paraId="081C43C3" w14:textId="77777777" w:rsidR="00D5782A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Le</w:t>
            </w:r>
          </w:p>
          <w:p w14:paraId="54A89FF7" w14:textId="3F604198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(2020)</w:t>
            </w:r>
          </w:p>
        </w:tc>
        <w:tc>
          <w:tcPr>
            <w:tcW w:w="1260" w:type="dxa"/>
          </w:tcPr>
          <w:p w14:paraId="4CD75A11" w14:textId="003DF2CA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Cross-sectional</w:t>
            </w:r>
          </w:p>
        </w:tc>
        <w:tc>
          <w:tcPr>
            <w:tcW w:w="2080" w:type="dxa"/>
          </w:tcPr>
          <w:p w14:paraId="16C1138A" w14:textId="3D5AA9FE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NHANES (2011-2016), n=4538</w:t>
            </w:r>
          </w:p>
        </w:tc>
        <w:tc>
          <w:tcPr>
            <w:tcW w:w="1260" w:type="dxa"/>
          </w:tcPr>
          <w:p w14:paraId="5ED1A303" w14:textId="553390EA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USFLI</w:t>
            </w:r>
          </w:p>
          <w:p w14:paraId="153CAB7B" w14:textId="7EDCD468" w:rsidR="00620A8B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4585" w:type="dxa"/>
          </w:tcPr>
          <w:p w14:paraId="605ED7A4" w14:textId="113F40EC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- Race (NH Black vs NH White)</w:t>
            </w:r>
          </w:p>
          <w:p w14:paraId="768C1CF2" w14:textId="40F6FD49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2- Race (Mexican American vs NH White)</w:t>
            </w:r>
          </w:p>
          <w:p w14:paraId="7D9D85C0" w14:textId="4B38CE6F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3- Race (Hispanic vs NH White)</w:t>
            </w:r>
          </w:p>
          <w:p w14:paraId="6B4F33D8" w14:textId="6E006A10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4- Race (NH Asian vs NH White)</w:t>
            </w:r>
          </w:p>
          <w:p w14:paraId="19789961" w14:textId="2ABE0E8C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5- Race (</w:t>
            </w:r>
            <w:proofErr w:type="gramStart"/>
            <w:r w:rsidRPr="00271D8A">
              <w:rPr>
                <w:rFonts w:ascii="Calibri" w:hAnsi="Calibri" w:cs="Calibri"/>
              </w:rPr>
              <w:t>Other</w:t>
            </w:r>
            <w:proofErr w:type="gramEnd"/>
            <w:r w:rsidRPr="00271D8A">
              <w:rPr>
                <w:rFonts w:ascii="Calibri" w:hAnsi="Calibri" w:cs="Calibri"/>
              </w:rPr>
              <w:t xml:space="preserve"> vs NH White)</w:t>
            </w:r>
          </w:p>
          <w:p w14:paraId="445FBDA9" w14:textId="13C0C958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6- Foreign born (yes vs no)</w:t>
            </w:r>
          </w:p>
          <w:p w14:paraId="70B30762" w14:textId="6AD50F5A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7- Income to poverty ratio</w:t>
            </w:r>
          </w:p>
          <w:p w14:paraId="5A3CC70C" w14:textId="0BAC31BA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8- Educational level (HS vs no HS)</w:t>
            </w:r>
          </w:p>
          <w:p w14:paraId="6891D33F" w14:textId="28DC1E1E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9- Educational level (College vs no HS)</w:t>
            </w:r>
          </w:p>
          <w:p w14:paraId="3F37A1BB" w14:textId="6A2B6F1C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0- Smoking (Current/Ex vs Never)</w:t>
            </w:r>
          </w:p>
        </w:tc>
        <w:tc>
          <w:tcPr>
            <w:tcW w:w="3600" w:type="dxa"/>
          </w:tcPr>
          <w:p w14:paraId="124762A3" w14:textId="78BE51AF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44 (0.31-0.62, </w:t>
            </w:r>
            <w:r w:rsidRPr="00271D8A">
              <w:rPr>
                <w:rFonts w:ascii="Calibri" w:hAnsi="Calibri" w:cs="Calibri"/>
                <w:b/>
                <w:bCs/>
              </w:rPr>
              <w:t>p&lt;0.001</w:t>
            </w:r>
            <w:r w:rsidRPr="00271D8A">
              <w:rPr>
                <w:rFonts w:ascii="Calibri" w:hAnsi="Calibri" w:cs="Calibri"/>
              </w:rPr>
              <w:t>)</w:t>
            </w:r>
          </w:p>
          <w:p w14:paraId="2AA06BBB" w14:textId="7ED3226A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3.09 (2.07-4.60</w:t>
            </w:r>
            <w:r w:rsidRPr="00271D8A">
              <w:rPr>
                <w:rFonts w:ascii="Calibri" w:hAnsi="Calibri" w:cs="Calibri"/>
                <w:b/>
                <w:bCs/>
              </w:rPr>
              <w:t>, p&lt;0.001</w:t>
            </w:r>
            <w:r w:rsidRPr="00271D8A">
              <w:rPr>
                <w:rFonts w:ascii="Calibri" w:hAnsi="Calibri" w:cs="Calibri"/>
              </w:rPr>
              <w:t>)</w:t>
            </w:r>
          </w:p>
          <w:p w14:paraId="30FD30F0" w14:textId="0D50C301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3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41 (0.79-2.50, p=0.23)</w:t>
            </w:r>
          </w:p>
          <w:p w14:paraId="2068254D" w14:textId="6E55C01F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4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95 (0.51-1.77, p=0.87)</w:t>
            </w:r>
          </w:p>
          <w:p w14:paraId="051B9869" w14:textId="6AB85F64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5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38 (0.65-2.94, p=0.39)</w:t>
            </w:r>
          </w:p>
          <w:p w14:paraId="2264D3D3" w14:textId="66EC5974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6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48 (0.33-0.70</w:t>
            </w:r>
            <w:r w:rsidRPr="00271D8A">
              <w:rPr>
                <w:rFonts w:ascii="Calibri" w:hAnsi="Calibri" w:cs="Calibri"/>
                <w:b/>
                <w:bCs/>
              </w:rPr>
              <w:t>, p&lt;0.001</w:t>
            </w:r>
            <w:r w:rsidRPr="00271D8A">
              <w:rPr>
                <w:rFonts w:ascii="Calibri" w:hAnsi="Calibri" w:cs="Calibri"/>
              </w:rPr>
              <w:t>)</w:t>
            </w:r>
          </w:p>
          <w:p w14:paraId="6EE4D472" w14:textId="24FBCE81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7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91 (0.82-1.00, p=0.0</w:t>
            </w:r>
            <w:r w:rsidR="00753196" w:rsidRPr="00271D8A">
              <w:rPr>
                <w:rFonts w:ascii="Calibri" w:hAnsi="Calibri" w:cs="Calibri"/>
              </w:rPr>
              <w:t>6</w:t>
            </w:r>
            <w:r w:rsidRPr="00271D8A">
              <w:rPr>
                <w:rFonts w:ascii="Calibri" w:hAnsi="Calibri" w:cs="Calibri"/>
              </w:rPr>
              <w:t>)</w:t>
            </w:r>
          </w:p>
          <w:p w14:paraId="0CA8C1BC" w14:textId="6B2DE0F6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8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96 (0.61-1.52, p=0.86)</w:t>
            </w:r>
          </w:p>
          <w:p w14:paraId="1AC51E92" w14:textId="0CED6245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9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80 (0.48-1.36, p=0.4</w:t>
            </w:r>
            <w:r w:rsidR="00753196" w:rsidRPr="00271D8A">
              <w:rPr>
                <w:rFonts w:ascii="Calibri" w:hAnsi="Calibri" w:cs="Calibri"/>
              </w:rPr>
              <w:t>0</w:t>
            </w:r>
            <w:r w:rsidRPr="00271D8A">
              <w:rPr>
                <w:rFonts w:ascii="Calibri" w:hAnsi="Calibri" w:cs="Calibri"/>
              </w:rPr>
              <w:t>)</w:t>
            </w:r>
          </w:p>
          <w:p w14:paraId="0ACFDFC7" w14:textId="09DFB089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0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09 (0.78-1.51, p=0.60)</w:t>
            </w:r>
          </w:p>
        </w:tc>
      </w:tr>
      <w:tr w:rsidR="00620A8B" w:rsidRPr="00271D8A" w14:paraId="6FB54BAE" w14:textId="77777777" w:rsidTr="00705E6E">
        <w:trPr>
          <w:trHeight w:val="300"/>
        </w:trPr>
        <w:tc>
          <w:tcPr>
            <w:tcW w:w="1530" w:type="dxa"/>
          </w:tcPr>
          <w:p w14:paraId="1037B0FD" w14:textId="0BC7C026" w:rsidR="00D5782A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Park </w:t>
            </w:r>
          </w:p>
          <w:p w14:paraId="6F282730" w14:textId="6AC12F12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(2020)</w:t>
            </w:r>
          </w:p>
        </w:tc>
        <w:tc>
          <w:tcPr>
            <w:tcW w:w="1260" w:type="dxa"/>
          </w:tcPr>
          <w:p w14:paraId="77DA4F4B" w14:textId="73011D3B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Case-control</w:t>
            </w:r>
          </w:p>
        </w:tc>
        <w:tc>
          <w:tcPr>
            <w:tcW w:w="2080" w:type="dxa"/>
          </w:tcPr>
          <w:p w14:paraId="230C10A1" w14:textId="15EDCA39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Medicare claims (1999-2016), n=32251</w:t>
            </w:r>
          </w:p>
        </w:tc>
        <w:tc>
          <w:tcPr>
            <w:tcW w:w="1260" w:type="dxa"/>
          </w:tcPr>
          <w:p w14:paraId="019F373C" w14:textId="57BD10DA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ICD codes</w:t>
            </w:r>
          </w:p>
        </w:tc>
        <w:tc>
          <w:tcPr>
            <w:tcW w:w="4585" w:type="dxa"/>
          </w:tcPr>
          <w:p w14:paraId="244A919B" w14:textId="34412757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Alternative Healthy Eating Index (Q5 vs Q1) </w:t>
            </w:r>
          </w:p>
          <w:p w14:paraId="01343396" w14:textId="428EF72E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- Alternate Mediterranean diet (Q5 vs Q1) </w:t>
            </w:r>
          </w:p>
          <w:p w14:paraId="3DBD57B3" w14:textId="6EF420E2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3- </w:t>
            </w:r>
            <w:r w:rsidR="002A1504" w:rsidRPr="00271D8A">
              <w:rPr>
                <w:rFonts w:ascii="Calibri" w:hAnsi="Calibri" w:cs="Calibri"/>
              </w:rPr>
              <w:t>DASH</w:t>
            </w:r>
            <w:r w:rsidRPr="00271D8A">
              <w:rPr>
                <w:rFonts w:ascii="Calibri" w:hAnsi="Calibri" w:cs="Calibri"/>
              </w:rPr>
              <w:t xml:space="preserve"> (Q5 vs Q1) </w:t>
            </w:r>
          </w:p>
          <w:p w14:paraId="7157B98D" w14:textId="269E608F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4- Healthy Eating Index (Q5 vs Q1) </w:t>
            </w:r>
          </w:p>
        </w:tc>
        <w:tc>
          <w:tcPr>
            <w:tcW w:w="3600" w:type="dxa"/>
          </w:tcPr>
          <w:p w14:paraId="0C3E8181" w14:textId="00A6F689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96 (0.84-1.10, p=0.82)</w:t>
            </w:r>
          </w:p>
          <w:p w14:paraId="499440BC" w14:textId="18B20643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00 (0.86-1.15, p=0.63)</w:t>
            </w:r>
          </w:p>
          <w:p w14:paraId="6BC00F1A" w14:textId="2C6B62F5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3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80 (0.69-0.92, </w:t>
            </w:r>
            <w:r w:rsidRPr="00271D8A">
              <w:rPr>
                <w:rFonts w:ascii="Calibri" w:hAnsi="Calibri" w:cs="Calibri"/>
                <w:b/>
                <w:bCs/>
              </w:rPr>
              <w:t>p=0.005</w:t>
            </w:r>
            <w:r w:rsidRPr="00271D8A">
              <w:rPr>
                <w:rFonts w:ascii="Calibri" w:hAnsi="Calibri" w:cs="Calibri"/>
              </w:rPr>
              <w:t>)</w:t>
            </w:r>
          </w:p>
          <w:p w14:paraId="0EF2EB3C" w14:textId="24EB1B5A" w:rsidR="00620A8B" w:rsidRPr="00271D8A" w:rsidRDefault="00620A8B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4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84 (0.74-0.97, </w:t>
            </w:r>
            <w:r w:rsidRPr="00271D8A">
              <w:rPr>
                <w:rFonts w:ascii="Calibri" w:hAnsi="Calibri" w:cs="Calibri"/>
                <w:b/>
                <w:bCs/>
              </w:rPr>
              <w:t>p=0.03</w:t>
            </w:r>
            <w:r w:rsidRPr="00271D8A">
              <w:rPr>
                <w:rFonts w:ascii="Calibri" w:hAnsi="Calibri" w:cs="Calibri"/>
              </w:rPr>
              <w:t>)</w:t>
            </w:r>
          </w:p>
        </w:tc>
      </w:tr>
      <w:tr w:rsidR="00620A8B" w:rsidRPr="00271D8A" w14:paraId="194D8A30" w14:textId="77777777" w:rsidTr="00705E6E">
        <w:trPr>
          <w:trHeight w:val="300"/>
        </w:trPr>
        <w:tc>
          <w:tcPr>
            <w:tcW w:w="1530" w:type="dxa"/>
          </w:tcPr>
          <w:p w14:paraId="7992EC4A" w14:textId="77777777" w:rsidR="00D5782A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Chen </w:t>
            </w:r>
          </w:p>
          <w:p w14:paraId="27D2C51E" w14:textId="0831CD05" w:rsidR="00620A8B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(2023)</w:t>
            </w:r>
          </w:p>
        </w:tc>
        <w:tc>
          <w:tcPr>
            <w:tcW w:w="1260" w:type="dxa"/>
          </w:tcPr>
          <w:p w14:paraId="5BE0D97A" w14:textId="52209C1C" w:rsidR="00620A8B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Retrospective cohort</w:t>
            </w:r>
          </w:p>
        </w:tc>
        <w:tc>
          <w:tcPr>
            <w:tcW w:w="2080" w:type="dxa"/>
          </w:tcPr>
          <w:p w14:paraId="5C040565" w14:textId="693E02E8" w:rsidR="00620A8B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NHANES 1988-1994 (n=9068) and NHANES 1999-2014 (n=14963)</w:t>
            </w:r>
          </w:p>
        </w:tc>
        <w:tc>
          <w:tcPr>
            <w:tcW w:w="1260" w:type="dxa"/>
          </w:tcPr>
          <w:p w14:paraId="214FD8FF" w14:textId="54BF27AC" w:rsidR="00620A8B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USFLI</w:t>
            </w:r>
          </w:p>
        </w:tc>
        <w:tc>
          <w:tcPr>
            <w:tcW w:w="4585" w:type="dxa"/>
          </w:tcPr>
          <w:p w14:paraId="50C79DED" w14:textId="5F49784A" w:rsidR="00620A8B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Physical activity (Active vs inactive)</w:t>
            </w:r>
          </w:p>
        </w:tc>
        <w:tc>
          <w:tcPr>
            <w:tcW w:w="3600" w:type="dxa"/>
          </w:tcPr>
          <w:p w14:paraId="34F0AA18" w14:textId="068E2F66" w:rsidR="00620A8B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56 (0.46–0.68,</w:t>
            </w:r>
            <w:r w:rsidR="002A1504" w:rsidRPr="00271D8A">
              <w:rPr>
                <w:rFonts w:ascii="Calibri" w:hAnsi="Calibri" w:cs="Calibri"/>
              </w:rPr>
              <w:t xml:space="preserve"> </w:t>
            </w:r>
            <w:r w:rsidRPr="00271D8A">
              <w:rPr>
                <w:rFonts w:ascii="Calibri" w:hAnsi="Calibri" w:cs="Calibri"/>
                <w:b/>
                <w:bCs/>
              </w:rPr>
              <w:t>p&lt;0.001</w:t>
            </w:r>
            <w:r w:rsidRPr="00271D8A">
              <w:rPr>
                <w:rFonts w:ascii="Calibri" w:hAnsi="Calibri" w:cs="Calibri"/>
              </w:rPr>
              <w:t>)</w:t>
            </w:r>
          </w:p>
          <w:p w14:paraId="15026E48" w14:textId="2FCE6550" w:rsidR="00620A8B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</w:p>
        </w:tc>
      </w:tr>
      <w:tr w:rsidR="00620A8B" w:rsidRPr="00271D8A" w14:paraId="16896536" w14:textId="77777777" w:rsidTr="00705E6E">
        <w:trPr>
          <w:trHeight w:val="300"/>
        </w:trPr>
        <w:tc>
          <w:tcPr>
            <w:tcW w:w="1530" w:type="dxa"/>
          </w:tcPr>
          <w:p w14:paraId="059872C4" w14:textId="77777777" w:rsidR="00D5782A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Hu </w:t>
            </w:r>
          </w:p>
          <w:p w14:paraId="7AF20F5E" w14:textId="147FCAEC" w:rsidR="00620A8B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(2022)</w:t>
            </w:r>
          </w:p>
        </w:tc>
        <w:tc>
          <w:tcPr>
            <w:tcW w:w="1260" w:type="dxa"/>
          </w:tcPr>
          <w:p w14:paraId="334484EE" w14:textId="75B2E736" w:rsidR="00620A8B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Cross sectional</w:t>
            </w:r>
          </w:p>
        </w:tc>
        <w:tc>
          <w:tcPr>
            <w:tcW w:w="2080" w:type="dxa"/>
          </w:tcPr>
          <w:p w14:paraId="66AC7AFF" w14:textId="3E4C5D71" w:rsidR="00620A8B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NHANES 2017-2018 (n=3486)</w:t>
            </w:r>
          </w:p>
        </w:tc>
        <w:tc>
          <w:tcPr>
            <w:tcW w:w="1260" w:type="dxa"/>
          </w:tcPr>
          <w:p w14:paraId="01F76EFE" w14:textId="3AD15607" w:rsidR="00620A8B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  <w:proofErr w:type="spellStart"/>
            <w:r w:rsidRPr="00271D8A">
              <w:rPr>
                <w:rFonts w:ascii="Calibri" w:hAnsi="Calibri" w:cs="Calibri"/>
              </w:rPr>
              <w:t>Fibroscan</w:t>
            </w:r>
            <w:proofErr w:type="spellEnd"/>
          </w:p>
        </w:tc>
        <w:tc>
          <w:tcPr>
            <w:tcW w:w="4585" w:type="dxa"/>
          </w:tcPr>
          <w:p w14:paraId="4FBA0468" w14:textId="3530ECE7" w:rsidR="00620A8B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Fast food per week (7 or more times vs none) </w:t>
            </w:r>
          </w:p>
        </w:tc>
        <w:tc>
          <w:tcPr>
            <w:tcW w:w="3600" w:type="dxa"/>
          </w:tcPr>
          <w:p w14:paraId="2E47E0D7" w14:textId="14220828" w:rsidR="00620A8B" w:rsidRPr="00271D8A" w:rsidRDefault="00620A8B" w:rsidP="212858F9">
            <w:pPr>
              <w:pStyle w:val="NoSpacing"/>
              <w:rPr>
                <w:rFonts w:ascii="Calibri" w:hAnsi="Calibri" w:cs="Calibri"/>
              </w:rPr>
            </w:pP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70 (1.15-2.51</w:t>
            </w:r>
            <w:r w:rsidRPr="00271D8A">
              <w:rPr>
                <w:rFonts w:ascii="Calibri" w:hAnsi="Calibri" w:cs="Calibri"/>
                <w:b/>
                <w:bCs/>
              </w:rPr>
              <w:t>, p=0.01</w:t>
            </w:r>
            <w:r w:rsidRPr="00271D8A">
              <w:rPr>
                <w:rFonts w:ascii="Calibri" w:hAnsi="Calibri" w:cs="Calibri"/>
              </w:rPr>
              <w:t>)</w:t>
            </w:r>
          </w:p>
        </w:tc>
      </w:tr>
      <w:tr w:rsidR="00620A8B" w:rsidRPr="00271D8A" w14:paraId="0B9F40E3" w14:textId="77777777" w:rsidTr="00705E6E">
        <w:trPr>
          <w:trHeight w:val="300"/>
        </w:trPr>
        <w:tc>
          <w:tcPr>
            <w:tcW w:w="1530" w:type="dxa"/>
          </w:tcPr>
          <w:p w14:paraId="353964EE" w14:textId="77777777" w:rsidR="00D5782A" w:rsidRPr="00271D8A" w:rsidRDefault="00620A8B" w:rsidP="007362EF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Gao </w:t>
            </w:r>
          </w:p>
          <w:p w14:paraId="0B0DD873" w14:textId="44777111" w:rsidR="00620A8B" w:rsidRPr="00271D8A" w:rsidRDefault="00620A8B" w:rsidP="007362EF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(2023)</w:t>
            </w:r>
          </w:p>
        </w:tc>
        <w:tc>
          <w:tcPr>
            <w:tcW w:w="1260" w:type="dxa"/>
          </w:tcPr>
          <w:p w14:paraId="2D3568C1" w14:textId="3056BD6E" w:rsidR="00620A8B" w:rsidRPr="00271D8A" w:rsidRDefault="00620A8B" w:rsidP="007362EF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Cross sectional</w:t>
            </w:r>
          </w:p>
        </w:tc>
        <w:tc>
          <w:tcPr>
            <w:tcW w:w="2080" w:type="dxa"/>
          </w:tcPr>
          <w:p w14:paraId="750077B2" w14:textId="0AADE1F5" w:rsidR="00620A8B" w:rsidRPr="00271D8A" w:rsidRDefault="00620A8B" w:rsidP="007362EF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NHANES 2017-2018 (n=3295) and Framingham Heart Study (FHS) (n=2532)</w:t>
            </w:r>
          </w:p>
        </w:tc>
        <w:tc>
          <w:tcPr>
            <w:tcW w:w="1260" w:type="dxa"/>
          </w:tcPr>
          <w:p w14:paraId="2DFCE1B9" w14:textId="4BC221EF" w:rsidR="00620A8B" w:rsidRPr="00271D8A" w:rsidRDefault="00620A8B" w:rsidP="007362EF">
            <w:pPr>
              <w:pStyle w:val="NoSpacing"/>
              <w:rPr>
                <w:rFonts w:ascii="Calibri" w:hAnsi="Calibri" w:cs="Calibri"/>
              </w:rPr>
            </w:pPr>
            <w:proofErr w:type="spellStart"/>
            <w:r w:rsidRPr="00271D8A">
              <w:rPr>
                <w:rFonts w:ascii="Calibri" w:hAnsi="Calibri" w:cs="Calibri"/>
              </w:rPr>
              <w:t>Fibroscan</w:t>
            </w:r>
            <w:proofErr w:type="spellEnd"/>
          </w:p>
        </w:tc>
        <w:tc>
          <w:tcPr>
            <w:tcW w:w="4585" w:type="dxa"/>
          </w:tcPr>
          <w:p w14:paraId="23D5BF8B" w14:textId="77777777" w:rsidR="00620A8B" w:rsidRPr="00271D8A" w:rsidRDefault="00620A8B" w:rsidP="007362EF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Diet quality (High vs low) – FHS </w:t>
            </w:r>
          </w:p>
          <w:p w14:paraId="5A21EA12" w14:textId="77777777" w:rsidR="00620A8B" w:rsidRPr="00271D8A" w:rsidRDefault="00620A8B" w:rsidP="007362EF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1- DASH</w:t>
            </w:r>
          </w:p>
          <w:p w14:paraId="621DA5AE" w14:textId="77777777" w:rsidR="00620A8B" w:rsidRPr="00271D8A" w:rsidRDefault="00620A8B" w:rsidP="007362EF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2- AHEI</w:t>
            </w:r>
          </w:p>
          <w:p w14:paraId="2669E8B1" w14:textId="77777777" w:rsidR="00620A8B" w:rsidRPr="00271D8A" w:rsidRDefault="00620A8B" w:rsidP="007362EF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3- MDS</w:t>
            </w:r>
          </w:p>
          <w:p w14:paraId="48109808" w14:textId="77777777" w:rsidR="00620A8B" w:rsidRPr="00271D8A" w:rsidRDefault="00620A8B" w:rsidP="007362EF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Diet quality (High vs low) – NHANES</w:t>
            </w:r>
          </w:p>
          <w:p w14:paraId="3FA53A8E" w14:textId="77777777" w:rsidR="00620A8B" w:rsidRPr="00271D8A" w:rsidRDefault="00620A8B" w:rsidP="007362EF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1- DASH</w:t>
            </w:r>
          </w:p>
          <w:p w14:paraId="40C436A6" w14:textId="77777777" w:rsidR="00620A8B" w:rsidRPr="00271D8A" w:rsidRDefault="00620A8B" w:rsidP="007362EF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2- AHEI</w:t>
            </w:r>
          </w:p>
          <w:p w14:paraId="2AAC7504" w14:textId="427148B5" w:rsidR="00620A8B" w:rsidRPr="00271D8A" w:rsidRDefault="00620A8B" w:rsidP="007362EF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3- MDS</w:t>
            </w:r>
          </w:p>
        </w:tc>
        <w:tc>
          <w:tcPr>
            <w:tcW w:w="3600" w:type="dxa"/>
          </w:tcPr>
          <w:p w14:paraId="080967CE" w14:textId="77777777" w:rsidR="00BF6ECF" w:rsidRPr="00271D8A" w:rsidRDefault="00BF6ECF" w:rsidP="007362EF">
            <w:pPr>
              <w:pStyle w:val="NoSpacing"/>
              <w:rPr>
                <w:rFonts w:ascii="Calibri" w:hAnsi="Calibri" w:cs="Calibri"/>
              </w:rPr>
            </w:pPr>
          </w:p>
          <w:p w14:paraId="6741327D" w14:textId="52E4EF20" w:rsidR="00620A8B" w:rsidRPr="00271D8A" w:rsidRDefault="00BF6ECF" w:rsidP="007362EF">
            <w:pPr>
              <w:pStyle w:val="NoSpacing"/>
              <w:rPr>
                <w:rFonts w:ascii="Calibri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</w:rPr>
              <w:t xml:space="preserve">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</w:t>
            </w:r>
            <w:r w:rsidRPr="00271D8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0.68 (0.61-0.76, </w:t>
            </w:r>
            <w:r w:rsidRPr="00271D8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&lt;0.05)</w:t>
            </w:r>
          </w:p>
          <w:p w14:paraId="3AC404E7" w14:textId="0529168A" w:rsidR="00BF6ECF" w:rsidRPr="00271D8A" w:rsidRDefault="00BF6ECF" w:rsidP="007362EF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</w:t>
            </w:r>
            <w:r w:rsidRPr="00271D8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0.66 (0.59-0.73, </w:t>
            </w:r>
            <w:r w:rsidRPr="00271D8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&lt;0.05)</w:t>
            </w:r>
          </w:p>
          <w:p w14:paraId="720B4C6F" w14:textId="693DE22A" w:rsidR="00BF6ECF" w:rsidRPr="00271D8A" w:rsidRDefault="00BF6ECF" w:rsidP="007362EF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3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</w:t>
            </w:r>
            <w:r w:rsidRPr="00271D8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0.69 (0.62-0.77, </w:t>
            </w:r>
            <w:r w:rsidRPr="00271D8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&lt;0.05)</w:t>
            </w:r>
          </w:p>
          <w:p w14:paraId="6D5F3BA7" w14:textId="77777777" w:rsidR="00BF6ECF" w:rsidRPr="00271D8A" w:rsidRDefault="00BF6ECF" w:rsidP="007362EF">
            <w:pPr>
              <w:pStyle w:val="NoSpacing"/>
              <w:rPr>
                <w:rFonts w:ascii="Calibri" w:hAnsi="Calibri" w:cs="Calibri"/>
              </w:rPr>
            </w:pPr>
          </w:p>
          <w:p w14:paraId="1F489437" w14:textId="15A45A16" w:rsidR="00BF6ECF" w:rsidRPr="00271D8A" w:rsidRDefault="00BF6ECF" w:rsidP="007362EF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</w:t>
            </w:r>
            <w:r w:rsidRPr="00271D8A">
              <w:rPr>
                <w:rFonts w:ascii="Calibri" w:eastAsia="Times New Roman" w:hAnsi="Calibri" w:cs="Calibri"/>
                <w:color w:val="000000"/>
                <w:lang w:eastAsia="zh-CN"/>
              </w:rPr>
              <w:t>0.84 (0.71-1.00, p&gt;0.05)</w:t>
            </w:r>
          </w:p>
          <w:p w14:paraId="7C01EEE7" w14:textId="0CEEF7FB" w:rsidR="00BF6ECF" w:rsidRPr="00271D8A" w:rsidRDefault="00BF6ECF" w:rsidP="007362EF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</w:t>
            </w:r>
            <w:r w:rsidRPr="00271D8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0.80 (0.68- 0.93, </w:t>
            </w:r>
            <w:r w:rsidRPr="00271D8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&lt;0.05)</w:t>
            </w:r>
          </w:p>
          <w:p w14:paraId="3511EC33" w14:textId="06D6557E" w:rsidR="00BF6ECF" w:rsidRPr="00271D8A" w:rsidRDefault="00BF6ECF" w:rsidP="007362EF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3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</w:t>
            </w:r>
            <w:r w:rsidRPr="00271D8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0.76 (0.66, 0.87, </w:t>
            </w:r>
            <w:r w:rsidRPr="00271D8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&lt;0.05)</w:t>
            </w:r>
          </w:p>
        </w:tc>
      </w:tr>
    </w:tbl>
    <w:p w14:paraId="0CA8C727" w14:textId="24F34794" w:rsidR="01E36F9E" w:rsidRPr="00271D8A" w:rsidRDefault="00C175CA" w:rsidP="212858F9">
      <w:pPr>
        <w:pStyle w:val="NoSpacing"/>
        <w:rPr>
          <w:rFonts w:ascii="Calibri" w:eastAsiaTheme="minorEastAsia" w:hAnsi="Calibri" w:cs="Calibri"/>
        </w:rPr>
      </w:pPr>
      <w:r>
        <w:rPr>
          <w:rFonts w:ascii="Calibri" w:hAnsi="Calibri" w:cs="Calibri"/>
        </w:rPr>
        <w:t xml:space="preserve">SDOH: social determinant of health; MASLD: metabolic dysfunction-associated </w:t>
      </w:r>
      <w:proofErr w:type="spellStart"/>
      <w:r>
        <w:rPr>
          <w:rFonts w:ascii="Calibri" w:hAnsi="Calibri" w:cs="Calibri"/>
        </w:rPr>
        <w:t>steatotic</w:t>
      </w:r>
      <w:proofErr w:type="spellEnd"/>
      <w:r>
        <w:rPr>
          <w:rFonts w:ascii="Calibri" w:hAnsi="Calibri" w:cs="Calibri"/>
        </w:rPr>
        <w:t xml:space="preserve"> liver disease; OR</w:t>
      </w:r>
      <w:r w:rsidR="00387CE9">
        <w:rPr>
          <w:rFonts w:ascii="Calibri" w:hAnsi="Calibri" w:cs="Calibri"/>
        </w:rPr>
        <w:t>:</w:t>
      </w:r>
      <w:r>
        <w:rPr>
          <w:rFonts w:ascii="Calibri" w:hAnsi="Calibri" w:cs="Calibri"/>
        </w:rPr>
        <w:t xml:space="preserve"> odds ratio; NHANES: National Health and Nutrition Examination Survey; CAP: controlled attenuation parameter; HS: high school; </w:t>
      </w:r>
      <w:proofErr w:type="spellStart"/>
      <w:r w:rsidR="7D594C28" w:rsidRPr="00271D8A">
        <w:rPr>
          <w:rFonts w:ascii="Calibri" w:hAnsi="Calibri" w:cs="Calibri"/>
        </w:rPr>
        <w:t>aaOR</w:t>
      </w:r>
      <w:proofErr w:type="spellEnd"/>
      <w:r w:rsidR="7D594C28" w:rsidRPr="00271D8A">
        <w:rPr>
          <w:rFonts w:ascii="Calibri" w:hAnsi="Calibri" w:cs="Calibri"/>
        </w:rPr>
        <w:t>: Age-adjusted odds ratio</w:t>
      </w:r>
      <w:r w:rsidR="00387CE9">
        <w:rPr>
          <w:rFonts w:ascii="Calibri" w:hAnsi="Calibri" w:cs="Calibri"/>
        </w:rPr>
        <w:t>;</w:t>
      </w:r>
      <w:r w:rsidR="7D594C28" w:rsidRPr="00271D8A">
        <w:rPr>
          <w:rFonts w:ascii="Calibri" w:hAnsi="Calibri" w:cs="Calibri"/>
        </w:rPr>
        <w:t xml:space="preserve"> </w:t>
      </w:r>
      <w:proofErr w:type="spellStart"/>
      <w:r w:rsidR="7D594C28" w:rsidRPr="00271D8A">
        <w:rPr>
          <w:rFonts w:ascii="Calibri" w:hAnsi="Calibri" w:cs="Calibri"/>
        </w:rPr>
        <w:t>maOR</w:t>
      </w:r>
      <w:proofErr w:type="spellEnd"/>
      <w:r w:rsidR="7D594C28" w:rsidRPr="00271D8A">
        <w:rPr>
          <w:rFonts w:ascii="Calibri" w:hAnsi="Calibri" w:cs="Calibri"/>
        </w:rPr>
        <w:t>: Multivariate-adjusted odds ratio</w:t>
      </w:r>
      <w:r w:rsidR="00387CE9">
        <w:rPr>
          <w:rFonts w:ascii="Calibri" w:hAnsi="Calibri" w:cs="Calibri"/>
        </w:rPr>
        <w:t>;</w:t>
      </w:r>
      <w:r w:rsidR="5D601FD2" w:rsidRPr="00271D8A">
        <w:rPr>
          <w:rFonts w:ascii="Calibri" w:hAnsi="Calibri" w:cs="Calibri"/>
        </w:rPr>
        <w:t xml:space="preserve"> NH: Non-</w:t>
      </w:r>
      <w:r w:rsidR="5D601FD2" w:rsidRPr="00271D8A">
        <w:rPr>
          <w:rFonts w:ascii="Calibri" w:hAnsi="Calibri" w:cs="Calibri"/>
        </w:rPr>
        <w:lastRenderedPageBreak/>
        <w:t>Hispanic</w:t>
      </w:r>
      <w:r w:rsidR="00387CE9">
        <w:rPr>
          <w:rFonts w:ascii="Calibri" w:hAnsi="Calibri" w:cs="Calibri"/>
        </w:rPr>
        <w:t>;</w:t>
      </w:r>
      <w:r w:rsidR="5D601FD2" w:rsidRPr="00271D8A">
        <w:rPr>
          <w:rFonts w:ascii="Calibri" w:hAnsi="Calibri" w:cs="Calibri"/>
        </w:rPr>
        <w:t xml:space="preserve"> P:I : Poverty to income ratio</w:t>
      </w:r>
      <w:r>
        <w:rPr>
          <w:rFonts w:ascii="Calibri" w:hAnsi="Calibri" w:cs="Calibri"/>
        </w:rPr>
        <w:t>; SDI: social deprivation index; USFLI: ultrasonographic fatty liver indicator; NH: non-Hispanic; DASH: Dietary Approaches to Stop Hypertension; AHEIL Alternative Healthy Eating Index; MDS: Mediterranean Diet Serving</w:t>
      </w:r>
      <w:r w:rsidR="003F1119">
        <w:rPr>
          <w:rFonts w:ascii="Calibri" w:hAnsi="Calibri" w:cs="Calibri"/>
        </w:rPr>
        <w:t>; FHS: Framingham Heart Study.</w:t>
      </w:r>
    </w:p>
    <w:p w14:paraId="593FC5A9" w14:textId="77777777" w:rsidR="009320DA" w:rsidRPr="00271D8A" w:rsidRDefault="009320DA" w:rsidP="212858F9">
      <w:pPr>
        <w:pStyle w:val="NoSpacing"/>
        <w:rPr>
          <w:rFonts w:ascii="Calibri" w:hAnsi="Calibri" w:cs="Calibri"/>
        </w:rPr>
      </w:pPr>
    </w:p>
    <w:p w14:paraId="4849B142" w14:textId="3070A9F5" w:rsidR="009320DA" w:rsidRPr="00271D8A" w:rsidRDefault="009320DA" w:rsidP="212858F9">
      <w:pPr>
        <w:pStyle w:val="NoSpacing"/>
        <w:rPr>
          <w:rFonts w:ascii="Calibri" w:hAnsi="Calibri" w:cs="Calibri"/>
          <w:lang w:val="en"/>
        </w:rPr>
      </w:pPr>
    </w:p>
    <w:p w14:paraId="1F28E1C9" w14:textId="77777777" w:rsidR="002A1504" w:rsidRDefault="002A1504" w:rsidP="212858F9">
      <w:pPr>
        <w:pStyle w:val="NoSpacing"/>
        <w:rPr>
          <w:rFonts w:ascii="Calibri" w:hAnsi="Calibri" w:cs="Calibri"/>
          <w:lang w:val="en"/>
        </w:rPr>
      </w:pPr>
    </w:p>
    <w:p w14:paraId="6E8B54B0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25D80184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3905A8AA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726D932A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3939A5F5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716278F7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25496487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6DB5F944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265AB380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53E63555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2210EE88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31036813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5B5BE117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4E376A6B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258C3C16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1A31E99C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147FEB4A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58D77E06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5650EDA4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5E57FDAE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0B0BC4BA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161BEE35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1047F6BA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737C96DB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54F8308A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64F2F540" w14:textId="77777777" w:rsidR="00387CE9" w:rsidRDefault="00387CE9" w:rsidP="212858F9">
      <w:pPr>
        <w:pStyle w:val="NoSpacing"/>
        <w:rPr>
          <w:rFonts w:ascii="Calibri" w:hAnsi="Calibri" w:cs="Calibri"/>
          <w:lang w:val="en"/>
        </w:rPr>
      </w:pPr>
    </w:p>
    <w:p w14:paraId="3772020F" w14:textId="77777777" w:rsidR="00387CE9" w:rsidRDefault="00387CE9" w:rsidP="212858F9">
      <w:pPr>
        <w:pStyle w:val="NoSpacing"/>
        <w:rPr>
          <w:rFonts w:ascii="Calibri" w:hAnsi="Calibri" w:cs="Calibri"/>
          <w:lang w:val="en"/>
        </w:rPr>
      </w:pPr>
    </w:p>
    <w:p w14:paraId="5C33F2FD" w14:textId="77777777" w:rsidR="00387CE9" w:rsidRDefault="00387CE9" w:rsidP="212858F9">
      <w:pPr>
        <w:pStyle w:val="NoSpacing"/>
        <w:rPr>
          <w:rFonts w:ascii="Calibri" w:hAnsi="Calibri" w:cs="Calibri"/>
          <w:lang w:val="en"/>
        </w:rPr>
      </w:pPr>
    </w:p>
    <w:p w14:paraId="546C547D" w14:textId="77777777" w:rsidR="00387CE9" w:rsidRDefault="00387CE9" w:rsidP="212858F9">
      <w:pPr>
        <w:pStyle w:val="NoSpacing"/>
        <w:rPr>
          <w:rFonts w:ascii="Calibri" w:hAnsi="Calibri" w:cs="Calibri"/>
          <w:lang w:val="en"/>
        </w:rPr>
      </w:pPr>
    </w:p>
    <w:p w14:paraId="13834C27" w14:textId="77777777" w:rsidR="00387CE9" w:rsidRDefault="00387CE9" w:rsidP="212858F9">
      <w:pPr>
        <w:pStyle w:val="NoSpacing"/>
        <w:rPr>
          <w:rFonts w:ascii="Calibri" w:hAnsi="Calibri" w:cs="Calibri"/>
          <w:lang w:val="en"/>
        </w:rPr>
      </w:pPr>
    </w:p>
    <w:p w14:paraId="2597438C" w14:textId="77777777" w:rsidR="00387CE9" w:rsidRDefault="00387CE9" w:rsidP="212858F9">
      <w:pPr>
        <w:pStyle w:val="NoSpacing"/>
        <w:rPr>
          <w:rFonts w:ascii="Calibri" w:hAnsi="Calibri" w:cs="Calibri"/>
          <w:lang w:val="en"/>
        </w:rPr>
      </w:pPr>
    </w:p>
    <w:p w14:paraId="358F1C69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4AA4DEC3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2FCC81DB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013A4162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79415589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49AC6ECB" w14:textId="77777777" w:rsidR="003F1119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1EEB0D12" w14:textId="77777777" w:rsidR="003F1119" w:rsidRPr="00271D8A" w:rsidRDefault="003F1119" w:rsidP="212858F9">
      <w:pPr>
        <w:pStyle w:val="NoSpacing"/>
        <w:rPr>
          <w:rFonts w:ascii="Calibri" w:hAnsi="Calibri" w:cs="Calibri"/>
          <w:lang w:val="en"/>
        </w:rPr>
      </w:pPr>
    </w:p>
    <w:p w14:paraId="4118C57F" w14:textId="77777777" w:rsidR="00E0017E" w:rsidRPr="00271D8A" w:rsidRDefault="00E0017E" w:rsidP="00751428">
      <w:pPr>
        <w:pStyle w:val="NoSpacing"/>
        <w:rPr>
          <w:rFonts w:ascii="Calibri" w:hAnsi="Calibri" w:cs="Calibri"/>
          <w:b/>
          <w:bCs/>
        </w:rPr>
      </w:pPr>
    </w:p>
    <w:p w14:paraId="4CC2A84B" w14:textId="14192850" w:rsidR="00751428" w:rsidRPr="00271D8A" w:rsidRDefault="00D5782A" w:rsidP="00751428">
      <w:pPr>
        <w:pStyle w:val="NoSpacing"/>
        <w:rPr>
          <w:rFonts w:ascii="Calibri" w:hAnsi="Calibri" w:cs="Calibri"/>
          <w:b/>
          <w:bCs/>
        </w:rPr>
      </w:pPr>
      <w:r w:rsidRPr="00271D8A">
        <w:rPr>
          <w:rFonts w:ascii="Calibri" w:hAnsi="Calibri" w:cs="Calibri"/>
          <w:b/>
          <w:bCs/>
        </w:rPr>
        <w:lastRenderedPageBreak/>
        <w:t xml:space="preserve">                              </w:t>
      </w:r>
      <w:r w:rsidR="00751428" w:rsidRPr="00271D8A">
        <w:rPr>
          <w:rFonts w:ascii="Calibri" w:hAnsi="Calibri" w:cs="Calibri"/>
          <w:b/>
          <w:bCs/>
        </w:rPr>
        <w:t>Table 2: Studies Evaluating SDOH Factors and Association with MASH Prevalence</w:t>
      </w:r>
    </w:p>
    <w:tbl>
      <w:tblPr>
        <w:tblStyle w:val="TableGrid"/>
        <w:tblW w:w="14310" w:type="dxa"/>
        <w:tblLayout w:type="fixed"/>
        <w:tblLook w:val="06A0" w:firstRow="1" w:lastRow="0" w:firstColumn="1" w:lastColumn="0" w:noHBand="1" w:noVBand="1"/>
      </w:tblPr>
      <w:tblGrid>
        <w:gridCol w:w="1530"/>
        <w:gridCol w:w="1260"/>
        <w:gridCol w:w="2070"/>
        <w:gridCol w:w="1260"/>
        <w:gridCol w:w="4500"/>
        <w:gridCol w:w="3690"/>
      </w:tblGrid>
      <w:tr w:rsidR="00751428" w:rsidRPr="00271D8A" w14:paraId="73F5D6C2" w14:textId="77777777" w:rsidTr="00705E6E">
        <w:trPr>
          <w:trHeight w:val="494"/>
        </w:trPr>
        <w:tc>
          <w:tcPr>
            <w:tcW w:w="1530" w:type="dxa"/>
            <w:shd w:val="clear" w:color="auto" w:fill="D9D9D9" w:themeFill="background1" w:themeFillShade="D9"/>
          </w:tcPr>
          <w:p w14:paraId="633343E9" w14:textId="77777777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Author</w:t>
            </w:r>
          </w:p>
          <w:p w14:paraId="40C12EF7" w14:textId="77777777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(Year)</w:t>
            </w:r>
          </w:p>
          <w:p w14:paraId="4E339418" w14:textId="65025677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2BC538CF" w14:textId="77777777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Study Design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482119BE" w14:textId="77777777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Study</w:t>
            </w:r>
          </w:p>
          <w:p w14:paraId="38E55EDF" w14:textId="77777777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Cohort</w:t>
            </w:r>
          </w:p>
          <w:p w14:paraId="7D829F83" w14:textId="7C39246E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N=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72E5296" w14:textId="77777777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Diagnostic Methods</w:t>
            </w:r>
          </w:p>
        </w:tc>
        <w:tc>
          <w:tcPr>
            <w:tcW w:w="4500" w:type="dxa"/>
            <w:shd w:val="clear" w:color="auto" w:fill="D9D9D9" w:themeFill="background1" w:themeFillShade="D9"/>
          </w:tcPr>
          <w:p w14:paraId="474A0BD4" w14:textId="0491CD64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 xml:space="preserve">SDOH </w:t>
            </w:r>
            <w:r w:rsidR="00D5782A" w:rsidRPr="00271D8A">
              <w:rPr>
                <w:rFonts w:ascii="Calibri" w:hAnsi="Calibri" w:cs="Calibri"/>
                <w:b/>
                <w:bCs/>
              </w:rPr>
              <w:t>Variables</w:t>
            </w:r>
          </w:p>
        </w:tc>
        <w:tc>
          <w:tcPr>
            <w:tcW w:w="3690" w:type="dxa"/>
            <w:shd w:val="clear" w:color="auto" w:fill="D9D9D9" w:themeFill="background1" w:themeFillShade="D9"/>
          </w:tcPr>
          <w:p w14:paraId="7EB4AA4A" w14:textId="77777777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OR (95% CI)</w:t>
            </w:r>
          </w:p>
        </w:tc>
      </w:tr>
      <w:tr w:rsidR="00751428" w:rsidRPr="00271D8A" w14:paraId="5B2FD0C5" w14:textId="77777777" w:rsidTr="00705E6E">
        <w:trPr>
          <w:trHeight w:val="300"/>
        </w:trPr>
        <w:tc>
          <w:tcPr>
            <w:tcW w:w="1530" w:type="dxa"/>
          </w:tcPr>
          <w:p w14:paraId="5C78B9B9" w14:textId="77777777" w:rsidR="00D5782A" w:rsidRPr="00271D8A" w:rsidRDefault="00751428" w:rsidP="212858F9">
            <w:pPr>
              <w:pStyle w:val="NoSpacing"/>
              <w:rPr>
                <w:rFonts w:ascii="Calibri" w:hAnsi="Calibri" w:cs="Calibri"/>
              </w:rPr>
            </w:pPr>
            <w:proofErr w:type="spellStart"/>
            <w:r w:rsidRPr="00271D8A">
              <w:rPr>
                <w:rFonts w:ascii="Calibri" w:hAnsi="Calibri" w:cs="Calibri"/>
              </w:rPr>
              <w:t>Giammarino</w:t>
            </w:r>
            <w:proofErr w:type="spellEnd"/>
          </w:p>
          <w:p w14:paraId="7C470BB0" w14:textId="0E332E02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(2022)</w:t>
            </w:r>
          </w:p>
        </w:tc>
        <w:tc>
          <w:tcPr>
            <w:tcW w:w="1260" w:type="dxa"/>
          </w:tcPr>
          <w:p w14:paraId="181CF529" w14:textId="617A2B29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Retrospective cohort</w:t>
            </w:r>
          </w:p>
          <w:p w14:paraId="44B69070" w14:textId="38566233" w:rsidR="00751428" w:rsidRPr="00271D8A" w:rsidRDefault="00751428" w:rsidP="212858F9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2070" w:type="dxa"/>
          </w:tcPr>
          <w:p w14:paraId="25DC15AB" w14:textId="41C9993C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>12 hospitals in Northwell Health system, New York, n=614</w:t>
            </w:r>
          </w:p>
        </w:tc>
        <w:tc>
          <w:tcPr>
            <w:tcW w:w="1260" w:type="dxa"/>
          </w:tcPr>
          <w:p w14:paraId="47EAD65B" w14:textId="30A8CF4D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Liver biopsy</w:t>
            </w:r>
          </w:p>
        </w:tc>
        <w:tc>
          <w:tcPr>
            <w:tcW w:w="4500" w:type="dxa"/>
          </w:tcPr>
          <w:p w14:paraId="75DB3E2B" w14:textId="42740171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Unemployed </w:t>
            </w:r>
          </w:p>
          <w:p w14:paraId="3CE30E3D" w14:textId="4684F51F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- Only high school diploma </w:t>
            </w:r>
          </w:p>
          <w:p w14:paraId="7DB694C7" w14:textId="0F17AF1D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3- Bachelor’s degree or higher</w:t>
            </w:r>
          </w:p>
          <w:p w14:paraId="7D782ED0" w14:textId="3F28C050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4- Private health care</w:t>
            </w:r>
          </w:p>
          <w:p w14:paraId="24B88C26" w14:textId="277B47A2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5- Public health care </w:t>
            </w:r>
          </w:p>
          <w:p w14:paraId="70F91814" w14:textId="3BD3BD32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6- No health care </w:t>
            </w:r>
          </w:p>
          <w:p w14:paraId="17ADB151" w14:textId="30332221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7- Foreign born </w:t>
            </w:r>
          </w:p>
          <w:p w14:paraId="16420EA6" w14:textId="32DF1BEA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8- SDI </w:t>
            </w:r>
          </w:p>
          <w:p w14:paraId="6E55C4BB" w14:textId="347B7977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9- Poverty </w:t>
            </w:r>
          </w:p>
          <w:p w14:paraId="32E35B73" w14:textId="61683BE9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0- Single parent </w:t>
            </w:r>
          </w:p>
          <w:p w14:paraId="3EA9B824" w14:textId="6A48A23E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1- Black non‐Hispanic </w:t>
            </w:r>
          </w:p>
          <w:p w14:paraId="02ED6B86" w14:textId="0A7159B0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2- High school dropout </w:t>
            </w:r>
          </w:p>
          <w:p w14:paraId="51E95BD5" w14:textId="272033C4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3- No car </w:t>
            </w:r>
          </w:p>
          <w:p w14:paraId="58ECFFC5" w14:textId="40DF7F31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4- Nonemployment </w:t>
            </w:r>
          </w:p>
          <w:p w14:paraId="6D79E7F4" w14:textId="7614CED6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5- High needs </w:t>
            </w:r>
          </w:p>
          <w:p w14:paraId="41D83701" w14:textId="14BA3676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6- Hispanic </w:t>
            </w:r>
          </w:p>
          <w:p w14:paraId="26623E12" w14:textId="466BFFE0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7- Foreign born </w:t>
            </w:r>
          </w:p>
          <w:p w14:paraId="58FE75B8" w14:textId="527CE6B5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8- Number of SDIs (1)</w:t>
            </w:r>
          </w:p>
          <w:p w14:paraId="41547D2A" w14:textId="66C06DCD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9- Number of SDIs (2)</w:t>
            </w:r>
          </w:p>
          <w:p w14:paraId="5FEBD9EB" w14:textId="71635861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20- Number of SDIs (3)</w:t>
            </w:r>
          </w:p>
          <w:p w14:paraId="32706BFE" w14:textId="614D5610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21- Number of SDIs (4)</w:t>
            </w:r>
          </w:p>
          <w:p w14:paraId="0CB0E543" w14:textId="710017E5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22- Number of SDIs (5)</w:t>
            </w:r>
          </w:p>
          <w:p w14:paraId="04502DDA" w14:textId="3B19B87A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23- Number of SDIs (6)</w:t>
            </w:r>
          </w:p>
        </w:tc>
        <w:tc>
          <w:tcPr>
            <w:tcW w:w="3690" w:type="dxa"/>
          </w:tcPr>
          <w:p w14:paraId="0D0CDB34" w14:textId="2656293F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- OR 0.98 (0.80‐1.20, p=0.89)</w:t>
            </w:r>
          </w:p>
          <w:p w14:paraId="0753BE4F" w14:textId="0CC45448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- OR 0.96 (0.94‐0.99, </w:t>
            </w:r>
            <w:r w:rsidRPr="00271D8A">
              <w:rPr>
                <w:rFonts w:ascii="Calibri" w:hAnsi="Calibri" w:cs="Calibri"/>
                <w:b/>
                <w:bCs/>
              </w:rPr>
              <w:t>p=0.03</w:t>
            </w:r>
            <w:r w:rsidRPr="00271D8A">
              <w:rPr>
                <w:rFonts w:ascii="Calibri" w:hAnsi="Calibri" w:cs="Calibri"/>
              </w:rPr>
              <w:t>)</w:t>
            </w:r>
          </w:p>
          <w:p w14:paraId="16990E3C" w14:textId="152BA118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3- OR 1.01 (1.00‐1.03</w:t>
            </w:r>
            <w:r w:rsidRPr="00271D8A">
              <w:rPr>
                <w:rFonts w:ascii="Calibri" w:hAnsi="Calibri" w:cs="Calibri"/>
                <w:b/>
                <w:bCs/>
              </w:rPr>
              <w:t>, p=0.02</w:t>
            </w:r>
            <w:r w:rsidRPr="00271D8A">
              <w:rPr>
                <w:rFonts w:ascii="Calibri" w:hAnsi="Calibri" w:cs="Calibri"/>
              </w:rPr>
              <w:t>)</w:t>
            </w:r>
          </w:p>
          <w:p w14:paraId="2A0E8D63" w14:textId="4F7D53CD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4- OR 0.99 (0.98‐1.01, p=0.85)</w:t>
            </w:r>
          </w:p>
          <w:p w14:paraId="38356D05" w14:textId="4F03BB33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5- OR 1.00 (0.97‐1.03, p=0.77)</w:t>
            </w:r>
          </w:p>
          <w:p w14:paraId="58E7BED7" w14:textId="4BA8078B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6- OR 0.99 (0.93‐1.05, p=0.86)</w:t>
            </w:r>
          </w:p>
          <w:p w14:paraId="03571845" w14:textId="268F83E5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7- OR 1.00 (0.98‐1.01, p=0.74)</w:t>
            </w:r>
          </w:p>
          <w:p w14:paraId="7D367355" w14:textId="6F8DA5E4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8- OR 1.00 (0.93‐1.00, p=0.88)</w:t>
            </w:r>
          </w:p>
          <w:p w14:paraId="3CD65F84" w14:textId="3D8F0831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9- OR 1.00 (0.99‐1.01, p=0.52)</w:t>
            </w:r>
          </w:p>
          <w:p w14:paraId="3BA9E59B" w14:textId="555B6CBE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0- OR 0.99 (0.98‐1.00, p=0.38)</w:t>
            </w:r>
          </w:p>
          <w:p w14:paraId="34B49D2D" w14:textId="34E30ECF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1- OR 0.99 (0.98‐1.00, p=0.20)</w:t>
            </w:r>
          </w:p>
          <w:p w14:paraId="2A6FFBA0" w14:textId="1552C237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2- OR 0.99 (0.98‐1.00, p=0.37)</w:t>
            </w:r>
          </w:p>
          <w:p w14:paraId="54443553" w14:textId="23DC4BDB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3- OR 1.00 (0.99‐1.01, p=0.37)</w:t>
            </w:r>
          </w:p>
          <w:p w14:paraId="5C4CA193" w14:textId="01FB01C6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4- OR 1.00 (0.98‐1.01, p=0.94)</w:t>
            </w:r>
          </w:p>
          <w:p w14:paraId="0E50E2B0" w14:textId="617147AF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5- OR 1.00 (0.99‐1.01, p=0.11)</w:t>
            </w:r>
          </w:p>
          <w:p w14:paraId="48143E43" w14:textId="66282461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6- OR 0.99 (0.98‐1.01, p=0.72)</w:t>
            </w:r>
          </w:p>
          <w:p w14:paraId="3B501054" w14:textId="3A87B806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7- OR 0.99 (0.98‐1.01, p=0.89)</w:t>
            </w:r>
          </w:p>
          <w:p w14:paraId="7FBC2D78" w14:textId="31F56A58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8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24 (0.59‐2.61, p=0.55)</w:t>
            </w:r>
          </w:p>
          <w:p w14:paraId="7B3AF104" w14:textId="50ACCD14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9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07 (0.65‐1.76, p=0.77)</w:t>
            </w:r>
          </w:p>
          <w:p w14:paraId="5CD0C296" w14:textId="263CFC6F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0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6 (0.98‐2.61, p=0.05)</w:t>
            </w:r>
          </w:p>
          <w:p w14:paraId="0BFBF1BA" w14:textId="718B7528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7 (1.09‐2.85, </w:t>
            </w:r>
            <w:r w:rsidRPr="00271D8A">
              <w:rPr>
                <w:rFonts w:ascii="Calibri" w:hAnsi="Calibri" w:cs="Calibri"/>
                <w:b/>
                <w:bCs/>
              </w:rPr>
              <w:t>p=0.01)</w:t>
            </w:r>
          </w:p>
          <w:p w14:paraId="47572855" w14:textId="0CACF0CA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2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94 (1.20‐3.14, </w:t>
            </w:r>
            <w:r w:rsidRPr="00271D8A">
              <w:rPr>
                <w:rFonts w:ascii="Calibri" w:hAnsi="Calibri" w:cs="Calibri"/>
                <w:b/>
                <w:bCs/>
              </w:rPr>
              <w:t>p=0.006)</w:t>
            </w:r>
          </w:p>
          <w:p w14:paraId="12FBA684" w14:textId="0C3BE9F8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3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74 (1.09‐2.7</w:t>
            </w:r>
            <w:r w:rsidR="0045207D" w:rsidRPr="00271D8A">
              <w:rPr>
                <w:rFonts w:ascii="Calibri" w:hAnsi="Calibri" w:cs="Calibri"/>
              </w:rPr>
              <w:t>8</w:t>
            </w:r>
            <w:r w:rsidRPr="00271D8A">
              <w:rPr>
                <w:rFonts w:ascii="Calibri" w:hAnsi="Calibri" w:cs="Calibri"/>
              </w:rPr>
              <w:t xml:space="preserve">, </w:t>
            </w:r>
            <w:r w:rsidRPr="00271D8A">
              <w:rPr>
                <w:rFonts w:ascii="Calibri" w:hAnsi="Calibri" w:cs="Calibri"/>
                <w:b/>
                <w:bCs/>
              </w:rPr>
              <w:t>p=0.01</w:t>
            </w:r>
            <w:r w:rsidRPr="00271D8A">
              <w:rPr>
                <w:rFonts w:ascii="Calibri" w:hAnsi="Calibri" w:cs="Calibri"/>
              </w:rPr>
              <w:t>)</w:t>
            </w:r>
          </w:p>
        </w:tc>
      </w:tr>
      <w:tr w:rsidR="00751428" w:rsidRPr="00271D8A" w14:paraId="45DE1AA9" w14:textId="77777777" w:rsidTr="00705E6E">
        <w:trPr>
          <w:trHeight w:val="300"/>
        </w:trPr>
        <w:tc>
          <w:tcPr>
            <w:tcW w:w="1530" w:type="dxa"/>
          </w:tcPr>
          <w:p w14:paraId="2837857F" w14:textId="77777777" w:rsidR="00D5782A" w:rsidRPr="00271D8A" w:rsidRDefault="00751428" w:rsidP="212858F9">
            <w:pPr>
              <w:pStyle w:val="NoSpacing"/>
              <w:rPr>
                <w:rFonts w:ascii="Calibri" w:hAnsi="Calibri" w:cs="Calibri"/>
              </w:rPr>
            </w:pPr>
            <w:proofErr w:type="spellStart"/>
            <w:r w:rsidRPr="00271D8A">
              <w:rPr>
                <w:rFonts w:ascii="Calibri" w:hAnsi="Calibri" w:cs="Calibri"/>
              </w:rPr>
              <w:t>Bambha</w:t>
            </w:r>
            <w:proofErr w:type="spellEnd"/>
            <w:r w:rsidRPr="00271D8A">
              <w:rPr>
                <w:rFonts w:ascii="Calibri" w:hAnsi="Calibri" w:cs="Calibri"/>
              </w:rPr>
              <w:t xml:space="preserve"> </w:t>
            </w:r>
          </w:p>
          <w:p w14:paraId="257B29A0" w14:textId="2AC02426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(2012)</w:t>
            </w:r>
          </w:p>
        </w:tc>
        <w:tc>
          <w:tcPr>
            <w:tcW w:w="1260" w:type="dxa"/>
          </w:tcPr>
          <w:p w14:paraId="57FEEB7F" w14:textId="66229CDC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Retrospective cohort</w:t>
            </w:r>
          </w:p>
        </w:tc>
        <w:tc>
          <w:tcPr>
            <w:tcW w:w="2070" w:type="dxa"/>
          </w:tcPr>
          <w:p w14:paraId="10D647DC" w14:textId="2576F4F0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 NASH CRN</w:t>
            </w:r>
            <w:r w:rsidR="00E0017E" w:rsidRPr="00271D8A">
              <w:rPr>
                <w:rFonts w:ascii="Calibri" w:hAnsi="Calibri" w:cs="Calibri"/>
              </w:rPr>
              <w:t xml:space="preserve"> </w:t>
            </w:r>
            <w:r w:rsidRPr="00271D8A">
              <w:rPr>
                <w:rFonts w:ascii="Calibri" w:hAnsi="Calibri" w:cs="Calibri"/>
              </w:rPr>
              <w:t>2004 to 2008, n=1026</w:t>
            </w:r>
          </w:p>
        </w:tc>
        <w:tc>
          <w:tcPr>
            <w:tcW w:w="1260" w:type="dxa"/>
          </w:tcPr>
          <w:p w14:paraId="06D0541B" w14:textId="144EC9DC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Liver biopsy</w:t>
            </w:r>
          </w:p>
        </w:tc>
        <w:tc>
          <w:tcPr>
            <w:tcW w:w="4500" w:type="dxa"/>
          </w:tcPr>
          <w:p w14:paraId="32593A69" w14:textId="2DADB14F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- Race (Latino vs non-</w:t>
            </w:r>
            <w:proofErr w:type="spellStart"/>
            <w:r w:rsidRPr="00271D8A">
              <w:rPr>
                <w:rFonts w:ascii="Calibri" w:hAnsi="Calibri" w:cs="Calibri"/>
              </w:rPr>
              <w:t>latino</w:t>
            </w:r>
            <w:proofErr w:type="spellEnd"/>
            <w:r w:rsidRPr="00271D8A">
              <w:rPr>
                <w:rFonts w:ascii="Calibri" w:hAnsi="Calibri" w:cs="Calibri"/>
              </w:rPr>
              <w:t xml:space="preserve"> white)</w:t>
            </w:r>
          </w:p>
          <w:p w14:paraId="388D0157" w14:textId="722B0FA8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2- Education level (&gt;HS vs &lt;HS)</w:t>
            </w:r>
          </w:p>
          <w:p w14:paraId="6C33F02E" w14:textId="08226A9D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3- Income (&gt;50,000 vs &lt;50,000)</w:t>
            </w:r>
          </w:p>
          <w:p w14:paraId="01F2A15F" w14:textId="2F0EC9D8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4- Physical activity </w:t>
            </w:r>
          </w:p>
        </w:tc>
        <w:tc>
          <w:tcPr>
            <w:tcW w:w="3690" w:type="dxa"/>
          </w:tcPr>
          <w:p w14:paraId="0AE059A5" w14:textId="433655A6" w:rsidR="00F67C21" w:rsidRPr="00F67C21" w:rsidRDefault="00751428" w:rsidP="00F67C21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</w:t>
            </w:r>
            <w:proofErr w:type="spellStart"/>
            <w:r w:rsidR="00F67C21" w:rsidRPr="00271D8A">
              <w:rPr>
                <w:rFonts w:ascii="Calibri" w:hAnsi="Calibri" w:cs="Calibri"/>
              </w:rPr>
              <w:t>maOR</w:t>
            </w:r>
            <w:proofErr w:type="spellEnd"/>
            <w:r w:rsidR="00F67C21" w:rsidRPr="00271D8A">
              <w:rPr>
                <w:rFonts w:ascii="Calibri" w:hAnsi="Calibri" w:cs="Calibri"/>
              </w:rPr>
              <w:t xml:space="preserve"> 1.43 (0.88-2.33, p=0.15)</w:t>
            </w:r>
          </w:p>
          <w:p w14:paraId="7227976C" w14:textId="65C36E37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- OR 0.74 (0.55-1.00, </w:t>
            </w:r>
            <w:r w:rsidRPr="00271D8A">
              <w:rPr>
                <w:rFonts w:ascii="Calibri" w:hAnsi="Calibri" w:cs="Calibri"/>
                <w:b/>
                <w:bCs/>
              </w:rPr>
              <w:t>p=0.05</w:t>
            </w:r>
            <w:r w:rsidRPr="00271D8A">
              <w:rPr>
                <w:rFonts w:ascii="Calibri" w:hAnsi="Calibri" w:cs="Calibri"/>
              </w:rPr>
              <w:t>)</w:t>
            </w:r>
          </w:p>
          <w:p w14:paraId="43FF0610" w14:textId="56C1221C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3- OR 0.64 (0.49-0.85, </w:t>
            </w:r>
            <w:r w:rsidRPr="00271D8A">
              <w:rPr>
                <w:rFonts w:ascii="Calibri" w:hAnsi="Calibri" w:cs="Calibri"/>
                <w:b/>
                <w:bCs/>
              </w:rPr>
              <w:t>p&lt;0.01)</w:t>
            </w:r>
          </w:p>
          <w:p w14:paraId="2504D7F8" w14:textId="0DCF2435" w:rsidR="00751428" w:rsidRPr="00271D8A" w:rsidRDefault="00751428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4- OR 1.00 (0.997-1.003, p=0.94)</w:t>
            </w:r>
          </w:p>
        </w:tc>
      </w:tr>
      <w:tr w:rsidR="00751428" w:rsidRPr="00271D8A" w14:paraId="4A5AABCB" w14:textId="77777777" w:rsidTr="00705E6E">
        <w:trPr>
          <w:trHeight w:val="1862"/>
        </w:trPr>
        <w:tc>
          <w:tcPr>
            <w:tcW w:w="1530" w:type="dxa"/>
          </w:tcPr>
          <w:p w14:paraId="797A5A94" w14:textId="77777777" w:rsidR="00D5782A" w:rsidRPr="00271D8A" w:rsidRDefault="00751428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Gao </w:t>
            </w:r>
          </w:p>
          <w:p w14:paraId="6DC258C1" w14:textId="75091BBF" w:rsidR="00751428" w:rsidRPr="00271D8A" w:rsidRDefault="00751428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(2023)</w:t>
            </w:r>
          </w:p>
        </w:tc>
        <w:tc>
          <w:tcPr>
            <w:tcW w:w="1260" w:type="dxa"/>
          </w:tcPr>
          <w:p w14:paraId="53D3D328" w14:textId="7BE19D56" w:rsidR="00751428" w:rsidRPr="00271D8A" w:rsidRDefault="00751428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Cross sectional</w:t>
            </w:r>
          </w:p>
        </w:tc>
        <w:tc>
          <w:tcPr>
            <w:tcW w:w="2070" w:type="dxa"/>
          </w:tcPr>
          <w:p w14:paraId="005886B8" w14:textId="18F90437" w:rsidR="00751428" w:rsidRPr="00271D8A" w:rsidRDefault="00751428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NHANES 2017-2018 (n=3295) and Framingham Heart Study (FHS) (n=2532)</w:t>
            </w:r>
          </w:p>
        </w:tc>
        <w:tc>
          <w:tcPr>
            <w:tcW w:w="1260" w:type="dxa"/>
          </w:tcPr>
          <w:p w14:paraId="5F34E482" w14:textId="655931CB" w:rsidR="00751428" w:rsidRPr="00271D8A" w:rsidRDefault="00751428" w:rsidP="212858F9">
            <w:pPr>
              <w:pStyle w:val="NoSpacing"/>
              <w:rPr>
                <w:rFonts w:ascii="Calibri" w:hAnsi="Calibri" w:cs="Calibri"/>
              </w:rPr>
            </w:pPr>
            <w:proofErr w:type="spellStart"/>
            <w:r w:rsidRPr="00271D8A">
              <w:rPr>
                <w:rFonts w:ascii="Calibri" w:hAnsi="Calibri" w:cs="Calibri"/>
              </w:rPr>
              <w:t>Fibroscan</w:t>
            </w:r>
            <w:proofErr w:type="spellEnd"/>
          </w:p>
        </w:tc>
        <w:tc>
          <w:tcPr>
            <w:tcW w:w="4500" w:type="dxa"/>
          </w:tcPr>
          <w:p w14:paraId="2CF372A7" w14:textId="0056B6B0" w:rsidR="00751428" w:rsidRPr="00271D8A" w:rsidRDefault="00751428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Diet quality (High vs low) – FHS </w:t>
            </w:r>
          </w:p>
          <w:p w14:paraId="420E39C9" w14:textId="6717B183" w:rsidR="00751428" w:rsidRPr="00271D8A" w:rsidRDefault="00751428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1- DASH</w:t>
            </w:r>
          </w:p>
          <w:p w14:paraId="0F19F734" w14:textId="22377615" w:rsidR="00751428" w:rsidRPr="00271D8A" w:rsidRDefault="00751428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2- AHEI</w:t>
            </w:r>
          </w:p>
          <w:p w14:paraId="1E08A1FF" w14:textId="479B0685" w:rsidR="00751428" w:rsidRPr="00271D8A" w:rsidRDefault="00751428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3- MDS</w:t>
            </w:r>
          </w:p>
          <w:p w14:paraId="37D8D741" w14:textId="2CEABD34" w:rsidR="00751428" w:rsidRPr="00271D8A" w:rsidRDefault="00751428" w:rsidP="00957CF3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Diet quality (High vs low) – NHANES</w:t>
            </w:r>
          </w:p>
          <w:p w14:paraId="4E04CDE4" w14:textId="77777777" w:rsidR="00751428" w:rsidRPr="00271D8A" w:rsidRDefault="00751428" w:rsidP="00957CF3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1- DASH</w:t>
            </w:r>
          </w:p>
          <w:p w14:paraId="295B95DF" w14:textId="77777777" w:rsidR="00751428" w:rsidRPr="00271D8A" w:rsidRDefault="00751428" w:rsidP="00957CF3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2- AHEI</w:t>
            </w:r>
          </w:p>
          <w:p w14:paraId="2DEDB2B7" w14:textId="16DE11D3" w:rsidR="00751428" w:rsidRPr="00271D8A" w:rsidRDefault="00751428" w:rsidP="00957CF3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3- MDS</w:t>
            </w:r>
          </w:p>
        </w:tc>
        <w:tc>
          <w:tcPr>
            <w:tcW w:w="3690" w:type="dxa"/>
          </w:tcPr>
          <w:p w14:paraId="75B51234" w14:textId="77777777" w:rsidR="00E0017E" w:rsidRPr="00271D8A" w:rsidRDefault="00E0017E" w:rsidP="00957CF3">
            <w:pPr>
              <w:rPr>
                <w:rFonts w:ascii="Calibri" w:hAnsi="Calibri" w:cs="Calibri"/>
              </w:rPr>
            </w:pPr>
          </w:p>
          <w:p w14:paraId="6D365669" w14:textId="1F46AF05" w:rsidR="00751428" w:rsidRPr="00271D8A" w:rsidRDefault="00751428" w:rsidP="00957CF3">
            <w:pPr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84 (0.72-0.98, </w:t>
            </w:r>
            <w:r w:rsidRPr="00271D8A">
              <w:rPr>
                <w:rFonts w:ascii="Calibri" w:hAnsi="Calibri" w:cs="Calibri"/>
                <w:b/>
                <w:bCs/>
              </w:rPr>
              <w:t>p=0.02)</w:t>
            </w:r>
          </w:p>
          <w:p w14:paraId="4A0ACC40" w14:textId="0A44A7CA" w:rsidR="00751428" w:rsidRPr="00271D8A" w:rsidRDefault="00751428" w:rsidP="00957CF3">
            <w:pPr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84 (0.73-0.98</w:t>
            </w:r>
            <w:r w:rsidRPr="00271D8A">
              <w:rPr>
                <w:rFonts w:ascii="Calibri" w:hAnsi="Calibri" w:cs="Calibri"/>
                <w:b/>
                <w:bCs/>
              </w:rPr>
              <w:t>, p=0.03</w:t>
            </w:r>
            <w:r w:rsidRPr="00271D8A">
              <w:rPr>
                <w:rFonts w:ascii="Calibri" w:hAnsi="Calibri" w:cs="Calibri"/>
              </w:rPr>
              <w:t>)</w:t>
            </w:r>
          </w:p>
          <w:p w14:paraId="332ADC54" w14:textId="0A01FDE0" w:rsidR="00751428" w:rsidRPr="00271D8A" w:rsidRDefault="00751428" w:rsidP="00957CF3">
            <w:pPr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3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86 (0.74-1.01, p=0.06)</w:t>
            </w:r>
          </w:p>
          <w:p w14:paraId="0D4CA174" w14:textId="77777777" w:rsidR="00E0017E" w:rsidRPr="00271D8A" w:rsidRDefault="00E0017E" w:rsidP="00957CF3">
            <w:pPr>
              <w:rPr>
                <w:rFonts w:ascii="Calibri" w:hAnsi="Calibri" w:cs="Calibri"/>
              </w:rPr>
            </w:pPr>
          </w:p>
          <w:p w14:paraId="6C3B6ACD" w14:textId="3E88485B" w:rsidR="00751428" w:rsidRPr="00271D8A" w:rsidRDefault="00751428" w:rsidP="00957CF3">
            <w:pPr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73 (0.62-0.86, </w:t>
            </w:r>
            <w:r w:rsidRPr="00271D8A">
              <w:rPr>
                <w:rFonts w:ascii="Calibri" w:hAnsi="Calibri" w:cs="Calibri"/>
                <w:b/>
                <w:bCs/>
              </w:rPr>
              <w:t>p=0.04)</w:t>
            </w:r>
          </w:p>
          <w:p w14:paraId="3E7D2266" w14:textId="2592A9AD" w:rsidR="00751428" w:rsidRPr="00271D8A" w:rsidRDefault="00751428" w:rsidP="00957CF3">
            <w:pPr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78 (0.62-0.97, p=0.12)</w:t>
            </w:r>
          </w:p>
          <w:p w14:paraId="12EDDD97" w14:textId="7EF67FB8" w:rsidR="00751428" w:rsidRPr="00271D8A" w:rsidRDefault="00751428" w:rsidP="00957CF3">
            <w:pPr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75 (0.6-0.95, p=0.09)</w:t>
            </w:r>
          </w:p>
        </w:tc>
      </w:tr>
    </w:tbl>
    <w:p w14:paraId="24DAB21E" w14:textId="23A3D144" w:rsidR="00387CE9" w:rsidRPr="00271D8A" w:rsidRDefault="00387CE9" w:rsidP="00387CE9">
      <w:pPr>
        <w:pStyle w:val="NoSpacing"/>
        <w:rPr>
          <w:rFonts w:ascii="Calibri" w:eastAsiaTheme="minorEastAsia" w:hAnsi="Calibri" w:cs="Calibri"/>
        </w:rPr>
      </w:pPr>
      <w:r>
        <w:rPr>
          <w:rFonts w:ascii="Calibri" w:hAnsi="Calibri" w:cs="Calibri"/>
        </w:rPr>
        <w:t>SDOH: social determinant of health; MAS</w:t>
      </w:r>
      <w:r>
        <w:rPr>
          <w:rFonts w:ascii="Calibri" w:hAnsi="Calibri" w:cs="Calibri"/>
        </w:rPr>
        <w:t>H</w:t>
      </w:r>
      <w:r>
        <w:rPr>
          <w:rFonts w:ascii="Calibri" w:hAnsi="Calibri" w:cs="Calibri"/>
        </w:rPr>
        <w:t>: metabolic dysfunction-associated steato</w:t>
      </w:r>
      <w:r>
        <w:rPr>
          <w:rFonts w:ascii="Calibri" w:hAnsi="Calibri" w:cs="Calibri"/>
        </w:rPr>
        <w:t>hepatitis</w:t>
      </w:r>
      <w:r>
        <w:rPr>
          <w:rFonts w:ascii="Calibri" w:hAnsi="Calibri" w:cs="Calibri"/>
        </w:rPr>
        <w:t xml:space="preserve">; </w:t>
      </w:r>
      <w:proofErr w:type="gramStart"/>
      <w:r>
        <w:rPr>
          <w:rFonts w:ascii="Calibri" w:hAnsi="Calibri" w:cs="Calibri"/>
        </w:rPr>
        <w:t>OR,</w:t>
      </w:r>
      <w:proofErr w:type="gramEnd"/>
      <w:r>
        <w:rPr>
          <w:rFonts w:ascii="Calibri" w:hAnsi="Calibri" w:cs="Calibri"/>
        </w:rPr>
        <w:t xml:space="preserve"> odds ratio; NHANES: National Health and Nutrition Examination Survey; HS: high school;</w:t>
      </w:r>
      <w:r w:rsidRPr="00271D8A">
        <w:rPr>
          <w:rFonts w:ascii="Calibri" w:hAnsi="Calibri" w:cs="Calibri"/>
        </w:rPr>
        <w:t xml:space="preserve"> </w:t>
      </w:r>
      <w:proofErr w:type="spellStart"/>
      <w:r w:rsidRPr="00271D8A">
        <w:rPr>
          <w:rFonts w:ascii="Calibri" w:hAnsi="Calibri" w:cs="Calibri"/>
        </w:rPr>
        <w:t>maOR</w:t>
      </w:r>
      <w:proofErr w:type="spellEnd"/>
      <w:r w:rsidRPr="00271D8A">
        <w:rPr>
          <w:rFonts w:ascii="Calibri" w:hAnsi="Calibri" w:cs="Calibri"/>
        </w:rPr>
        <w:t>: Multivariate-adjusted odds ratio</w:t>
      </w:r>
      <w:r>
        <w:rPr>
          <w:rFonts w:ascii="Calibri" w:hAnsi="Calibri" w:cs="Calibri"/>
        </w:rPr>
        <w:t>; SDI: social deprivation index; DASH: Dietary Approaches to Stop Hypertension; AHEIL Alternative Healthy Eating Index; MDS: Mediterranean Diet Serving; FHS: Framingham Heart Study.</w:t>
      </w:r>
    </w:p>
    <w:p w14:paraId="6716D0D8" w14:textId="77777777" w:rsidR="00537BC3" w:rsidRPr="00271D8A" w:rsidRDefault="00537BC3" w:rsidP="650A7EF0">
      <w:pPr>
        <w:pStyle w:val="NoSpacing"/>
        <w:rPr>
          <w:rFonts w:ascii="Calibri" w:hAnsi="Calibri" w:cs="Calibri"/>
        </w:rPr>
      </w:pPr>
    </w:p>
    <w:p w14:paraId="2BED123D" w14:textId="77777777" w:rsidR="00537BC3" w:rsidRPr="00271D8A" w:rsidRDefault="00537BC3" w:rsidP="650A7EF0">
      <w:pPr>
        <w:pStyle w:val="NoSpacing"/>
        <w:rPr>
          <w:rFonts w:ascii="Calibri" w:hAnsi="Calibri" w:cs="Calibri"/>
          <w:b/>
          <w:bCs/>
        </w:rPr>
      </w:pPr>
    </w:p>
    <w:p w14:paraId="1097F0DC" w14:textId="77777777" w:rsidR="00E0017E" w:rsidRPr="00271D8A" w:rsidRDefault="00E0017E" w:rsidP="212858F9">
      <w:pPr>
        <w:pStyle w:val="NoSpacing"/>
        <w:rPr>
          <w:rFonts w:ascii="Calibri" w:hAnsi="Calibri" w:cs="Calibri"/>
          <w:b/>
          <w:bCs/>
        </w:rPr>
      </w:pPr>
    </w:p>
    <w:p w14:paraId="1C325A10" w14:textId="77777777" w:rsidR="00E0017E" w:rsidRPr="00271D8A" w:rsidRDefault="00E0017E" w:rsidP="212858F9">
      <w:pPr>
        <w:pStyle w:val="NoSpacing"/>
        <w:rPr>
          <w:rFonts w:ascii="Calibri" w:hAnsi="Calibri" w:cs="Calibri"/>
          <w:b/>
          <w:bCs/>
        </w:rPr>
      </w:pPr>
    </w:p>
    <w:p w14:paraId="379B28E6" w14:textId="3A5E3422" w:rsidR="00995247" w:rsidRPr="00271D8A" w:rsidRDefault="007B5C84" w:rsidP="212858F9">
      <w:pPr>
        <w:pStyle w:val="NoSpacing"/>
        <w:rPr>
          <w:rFonts w:ascii="Calibri" w:hAnsi="Calibri" w:cs="Calibri"/>
          <w:b/>
          <w:bCs/>
        </w:rPr>
      </w:pPr>
      <w:r w:rsidRPr="00271D8A">
        <w:rPr>
          <w:rFonts w:ascii="Calibri" w:hAnsi="Calibri" w:cs="Calibri"/>
          <w:b/>
          <w:bCs/>
        </w:rPr>
        <w:t xml:space="preserve">              </w:t>
      </w:r>
      <w:r w:rsidR="5D557FCB" w:rsidRPr="00271D8A">
        <w:rPr>
          <w:rFonts w:ascii="Calibri" w:hAnsi="Calibri" w:cs="Calibri"/>
          <w:b/>
          <w:bCs/>
        </w:rPr>
        <w:t>Table 3:</w:t>
      </w:r>
      <w:r w:rsidRPr="00271D8A">
        <w:rPr>
          <w:rFonts w:ascii="Calibri" w:hAnsi="Calibri" w:cs="Calibri"/>
          <w:b/>
          <w:bCs/>
        </w:rPr>
        <w:t xml:space="preserve"> Studies Evaluating SDOH Factors and Association with </w:t>
      </w:r>
      <w:r w:rsidR="5D557FCB" w:rsidRPr="00271D8A">
        <w:rPr>
          <w:rFonts w:ascii="Calibri" w:hAnsi="Calibri" w:cs="Calibri"/>
          <w:b/>
          <w:bCs/>
        </w:rPr>
        <w:t>MASH-Associated A</w:t>
      </w:r>
      <w:r w:rsidR="06066C50" w:rsidRPr="00271D8A">
        <w:rPr>
          <w:rFonts w:ascii="Calibri" w:hAnsi="Calibri" w:cs="Calibri"/>
          <w:b/>
          <w:bCs/>
        </w:rPr>
        <w:t xml:space="preserve">dvanced </w:t>
      </w:r>
      <w:r w:rsidR="5D557FCB" w:rsidRPr="00271D8A">
        <w:rPr>
          <w:rFonts w:ascii="Calibri" w:hAnsi="Calibri" w:cs="Calibri"/>
          <w:b/>
          <w:bCs/>
        </w:rPr>
        <w:t>F</w:t>
      </w:r>
      <w:r w:rsidR="06066C50" w:rsidRPr="00271D8A">
        <w:rPr>
          <w:rFonts w:ascii="Calibri" w:hAnsi="Calibri" w:cs="Calibri"/>
          <w:b/>
          <w:bCs/>
        </w:rPr>
        <w:t>ibrosis</w:t>
      </w:r>
      <w:r w:rsidR="5D557FCB" w:rsidRPr="00271D8A">
        <w:rPr>
          <w:rFonts w:ascii="Calibri" w:hAnsi="Calibri" w:cs="Calibri"/>
          <w:b/>
          <w:bCs/>
        </w:rPr>
        <w:t>/Cirrhosi</w:t>
      </w:r>
      <w:r w:rsidR="06066C50" w:rsidRPr="00271D8A">
        <w:rPr>
          <w:rFonts w:ascii="Calibri" w:hAnsi="Calibri" w:cs="Calibri"/>
          <w:b/>
          <w:bCs/>
        </w:rPr>
        <w:t>s</w:t>
      </w:r>
      <w:r w:rsidR="6058883E" w:rsidRPr="00271D8A">
        <w:rPr>
          <w:rFonts w:ascii="Calibri" w:hAnsi="Calibri" w:cs="Calibri"/>
          <w:b/>
          <w:bCs/>
        </w:rPr>
        <w:t xml:space="preserve"> </w:t>
      </w:r>
    </w:p>
    <w:tbl>
      <w:tblPr>
        <w:tblStyle w:val="TableGrid"/>
        <w:tblW w:w="14395" w:type="dxa"/>
        <w:tblLayout w:type="fixed"/>
        <w:tblLook w:val="06A0" w:firstRow="1" w:lastRow="0" w:firstColumn="1" w:lastColumn="0" w:noHBand="1" w:noVBand="1"/>
      </w:tblPr>
      <w:tblGrid>
        <w:gridCol w:w="1530"/>
        <w:gridCol w:w="1260"/>
        <w:gridCol w:w="2070"/>
        <w:gridCol w:w="1345"/>
        <w:gridCol w:w="4410"/>
        <w:gridCol w:w="3780"/>
      </w:tblGrid>
      <w:tr w:rsidR="00D5782A" w:rsidRPr="00271D8A" w14:paraId="1AF67121" w14:textId="77777777" w:rsidTr="00705E6E">
        <w:trPr>
          <w:trHeight w:val="300"/>
        </w:trPr>
        <w:tc>
          <w:tcPr>
            <w:tcW w:w="1530" w:type="dxa"/>
            <w:shd w:val="clear" w:color="auto" w:fill="D9D9D9" w:themeFill="background1" w:themeFillShade="D9"/>
          </w:tcPr>
          <w:p w14:paraId="7E735E86" w14:textId="77777777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Author</w:t>
            </w:r>
          </w:p>
          <w:p w14:paraId="2AFE2B73" w14:textId="77777777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(Year)</w:t>
            </w:r>
          </w:p>
          <w:p w14:paraId="73D59C7D" w14:textId="6C41BBEF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4E14CB6" w14:textId="77777777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Study Design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3248D223" w14:textId="77777777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Study</w:t>
            </w:r>
          </w:p>
          <w:p w14:paraId="2EB25166" w14:textId="77777777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Cohort</w:t>
            </w:r>
          </w:p>
          <w:p w14:paraId="5B9C0B67" w14:textId="0249CAD3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N=</w:t>
            </w:r>
          </w:p>
        </w:tc>
        <w:tc>
          <w:tcPr>
            <w:tcW w:w="1345" w:type="dxa"/>
            <w:shd w:val="clear" w:color="auto" w:fill="D9D9D9" w:themeFill="background1" w:themeFillShade="D9"/>
          </w:tcPr>
          <w:p w14:paraId="0C6E59F2" w14:textId="77777777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Diagnostic Methods</w:t>
            </w:r>
          </w:p>
        </w:tc>
        <w:tc>
          <w:tcPr>
            <w:tcW w:w="4410" w:type="dxa"/>
            <w:shd w:val="clear" w:color="auto" w:fill="D9D9D9" w:themeFill="background1" w:themeFillShade="D9"/>
          </w:tcPr>
          <w:p w14:paraId="5FEBA0E4" w14:textId="6257C655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SDOH Variables</w:t>
            </w:r>
          </w:p>
        </w:tc>
        <w:tc>
          <w:tcPr>
            <w:tcW w:w="3780" w:type="dxa"/>
            <w:shd w:val="clear" w:color="auto" w:fill="D9D9D9" w:themeFill="background1" w:themeFillShade="D9"/>
          </w:tcPr>
          <w:p w14:paraId="6D8824BE" w14:textId="77777777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b/>
                <w:bCs/>
              </w:rPr>
            </w:pPr>
            <w:r w:rsidRPr="00271D8A">
              <w:rPr>
                <w:rFonts w:ascii="Calibri" w:hAnsi="Calibri" w:cs="Calibri"/>
                <w:b/>
                <w:bCs/>
              </w:rPr>
              <w:t>OR (95% CI)</w:t>
            </w:r>
          </w:p>
        </w:tc>
      </w:tr>
      <w:tr w:rsidR="00D5782A" w:rsidRPr="00271D8A" w14:paraId="23C1BB32" w14:textId="77777777" w:rsidTr="00705E6E">
        <w:trPr>
          <w:trHeight w:val="300"/>
        </w:trPr>
        <w:tc>
          <w:tcPr>
            <w:tcW w:w="1530" w:type="dxa"/>
          </w:tcPr>
          <w:p w14:paraId="7B5ECC3C" w14:textId="09FA53FE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proofErr w:type="spellStart"/>
            <w:r w:rsidRPr="00271D8A">
              <w:rPr>
                <w:rFonts w:ascii="Calibri" w:hAnsi="Calibri" w:cs="Calibri"/>
              </w:rPr>
              <w:t>Unalp-Arida</w:t>
            </w:r>
            <w:proofErr w:type="spellEnd"/>
            <w:r w:rsidRPr="00271D8A">
              <w:rPr>
                <w:rFonts w:ascii="Calibri" w:hAnsi="Calibri" w:cs="Calibri"/>
              </w:rPr>
              <w:t xml:space="preserve">  (2023)</w:t>
            </w:r>
          </w:p>
        </w:tc>
        <w:tc>
          <w:tcPr>
            <w:tcW w:w="1260" w:type="dxa"/>
          </w:tcPr>
          <w:p w14:paraId="7ECE2469" w14:textId="443BE715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Cross-sectional </w:t>
            </w:r>
          </w:p>
        </w:tc>
        <w:tc>
          <w:tcPr>
            <w:tcW w:w="2070" w:type="dxa"/>
          </w:tcPr>
          <w:p w14:paraId="4557D1B2" w14:textId="776137FC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NHANES 2017-2020, n=6776</w:t>
            </w:r>
          </w:p>
        </w:tc>
        <w:tc>
          <w:tcPr>
            <w:tcW w:w="1345" w:type="dxa"/>
          </w:tcPr>
          <w:p w14:paraId="551475C0" w14:textId="0D7BF485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proofErr w:type="spellStart"/>
            <w:r w:rsidRPr="00271D8A">
              <w:rPr>
                <w:rFonts w:ascii="Calibri" w:hAnsi="Calibri" w:cs="Calibri"/>
              </w:rPr>
              <w:t>Fibroscan</w:t>
            </w:r>
            <w:proofErr w:type="spellEnd"/>
            <w:r w:rsidRPr="00271D8A">
              <w:rPr>
                <w:rFonts w:ascii="Calibri" w:hAnsi="Calibri" w:cs="Calibri"/>
              </w:rPr>
              <w:t xml:space="preserve"> (&gt;8 kPa)</w:t>
            </w:r>
          </w:p>
        </w:tc>
        <w:tc>
          <w:tcPr>
            <w:tcW w:w="4410" w:type="dxa"/>
          </w:tcPr>
          <w:p w14:paraId="0750DEC8" w14:textId="4FCE68D2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NH Black vs White race </w:t>
            </w:r>
          </w:p>
          <w:p w14:paraId="447F5069" w14:textId="3846CF7B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- NH Asian vs White race </w:t>
            </w:r>
          </w:p>
          <w:p w14:paraId="633C96FF" w14:textId="34799B47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3- Hispanic vs White race </w:t>
            </w:r>
          </w:p>
          <w:p w14:paraId="2679A016" w14:textId="7FD089E9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4- Diet quality (poor vs excellent) </w:t>
            </w:r>
          </w:p>
          <w:p w14:paraId="22FF319A" w14:textId="4567586A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5- Physical inactivity </w:t>
            </w:r>
          </w:p>
          <w:p w14:paraId="331EB0F8" w14:textId="6C784D80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6- Sedentary behavior (&gt;12hrs/day) </w:t>
            </w:r>
          </w:p>
          <w:p w14:paraId="3B77F3A2" w14:textId="5E4209CE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7- Education (Below HS vs college) </w:t>
            </w:r>
          </w:p>
          <w:p w14:paraId="03CA6A04" w14:textId="72A292D3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8- Education (HS vs college</w:t>
            </w:r>
            <w:r w:rsidR="009B0DA7" w:rsidRPr="00271D8A">
              <w:rPr>
                <w:rFonts w:ascii="Calibri" w:hAnsi="Calibri" w:cs="Calibri"/>
              </w:rPr>
              <w:t>)</w:t>
            </w:r>
          </w:p>
          <w:p w14:paraId="0751DEF8" w14:textId="0E207880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9- Income (P:I &lt;1.65 vs &gt;5) </w:t>
            </w:r>
          </w:p>
          <w:p w14:paraId="6AE37674" w14:textId="49FE1516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0- Income (P:I 1.65-3.2 vs &gt;5) </w:t>
            </w:r>
          </w:p>
          <w:p w14:paraId="33444058" w14:textId="708D28C8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1- Smoking (Former vs never)</w:t>
            </w:r>
          </w:p>
          <w:p w14:paraId="5C6541B7" w14:textId="4663DBC6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2- Smoking (Current vs never) </w:t>
            </w:r>
          </w:p>
          <w:p w14:paraId="3396E9D7" w14:textId="7FF31CDB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3- Health Insurance (Public vs Private) </w:t>
            </w:r>
          </w:p>
          <w:p w14:paraId="20730F84" w14:textId="7CB76158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4- Health Insurance (Uninsured vs Private)</w:t>
            </w:r>
          </w:p>
        </w:tc>
        <w:tc>
          <w:tcPr>
            <w:tcW w:w="3780" w:type="dxa"/>
          </w:tcPr>
          <w:p w14:paraId="0D3CFDD9" w14:textId="32C61EDA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color w:val="212121"/>
                <w:lang w:val="en"/>
              </w:rPr>
            </w:pPr>
            <w:r w:rsidRPr="00271D8A">
              <w:rPr>
                <w:rFonts w:ascii="Calibri" w:hAnsi="Calibri" w:cs="Calibri"/>
              </w:rPr>
              <w:t>1- m</w:t>
            </w:r>
            <w:proofErr w:type="spellStart"/>
            <w:r w:rsidRPr="00271D8A">
              <w:rPr>
                <w:rFonts w:ascii="Calibri" w:hAnsi="Calibri" w:cs="Calibri"/>
                <w:lang w:val="en"/>
              </w:rPr>
              <w:t>aOR</w:t>
            </w:r>
            <w:proofErr w:type="spellEnd"/>
            <w:r w:rsidRPr="00271D8A">
              <w:rPr>
                <w:rFonts w:ascii="Calibri" w:hAnsi="Calibri" w:cs="Calibri"/>
                <w:lang w:val="en"/>
              </w:rPr>
              <w:t xml:space="preserve"> 0.78 (0.53-1.15, p=0.20)</w:t>
            </w:r>
          </w:p>
          <w:p w14:paraId="77E313D1" w14:textId="40736528" w:rsidR="00D5782A" w:rsidRPr="00271D8A" w:rsidRDefault="00D5782A" w:rsidP="2C876FC7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2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21 (0.77-1.90, p=0.40) </w:t>
            </w:r>
          </w:p>
          <w:p w14:paraId="5D7C3CA6" w14:textId="6445D226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color w:val="212121"/>
                <w:lang w:val="en"/>
              </w:rPr>
            </w:pPr>
            <w:r w:rsidRPr="00271D8A">
              <w:rPr>
                <w:rFonts w:ascii="Calibri" w:hAnsi="Calibri" w:cs="Calibri"/>
              </w:rPr>
              <w:t>3- m</w:t>
            </w:r>
            <w:proofErr w:type="spellStart"/>
            <w:r w:rsidRPr="00271D8A">
              <w:rPr>
                <w:rFonts w:ascii="Calibri" w:hAnsi="Calibri" w:cs="Calibri"/>
                <w:lang w:val="en"/>
              </w:rPr>
              <w:t>aOR</w:t>
            </w:r>
            <w:proofErr w:type="spellEnd"/>
            <w:r w:rsidRPr="00271D8A">
              <w:rPr>
                <w:rFonts w:ascii="Calibri" w:hAnsi="Calibri" w:cs="Calibri"/>
                <w:lang w:val="en"/>
              </w:rPr>
              <w:t xml:space="preserve"> 0.94 (0.65-1.35, p=0.72)</w:t>
            </w:r>
          </w:p>
          <w:p w14:paraId="022F9296" w14:textId="5EFFC826" w:rsidR="00D5782A" w:rsidRPr="00271D8A" w:rsidRDefault="00D5782A" w:rsidP="2C876FC7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4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43 (1.00-2.05, </w:t>
            </w:r>
            <w:r w:rsidRPr="00271D8A">
              <w:rPr>
                <w:rFonts w:ascii="Calibri" w:hAnsi="Calibri" w:cs="Calibri"/>
                <w:b/>
                <w:bCs/>
              </w:rPr>
              <w:t>p=0.04</w:t>
            </w:r>
            <w:r w:rsidRPr="00271D8A">
              <w:rPr>
                <w:rFonts w:ascii="Calibri" w:hAnsi="Calibri" w:cs="Calibri"/>
              </w:rPr>
              <w:t>)</w:t>
            </w:r>
          </w:p>
          <w:p w14:paraId="761735A4" w14:textId="2FCD4674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5- </w:t>
            </w:r>
            <w:proofErr w:type="spellStart"/>
            <w:r w:rsidRPr="00271D8A">
              <w:rPr>
                <w:rFonts w:ascii="Calibri" w:hAnsi="Calibri" w:cs="Calibri"/>
              </w:rPr>
              <w:t>aaOR</w:t>
            </w:r>
            <w:proofErr w:type="spellEnd"/>
            <w:r w:rsidRPr="00271D8A">
              <w:rPr>
                <w:rFonts w:ascii="Calibri" w:hAnsi="Calibri" w:cs="Calibri"/>
              </w:rPr>
              <w:t xml:space="preserve"> 1.45 (1.19-1.77</w:t>
            </w:r>
            <w:r w:rsidRPr="00271D8A">
              <w:rPr>
                <w:rFonts w:ascii="Calibri" w:hAnsi="Calibri" w:cs="Calibri"/>
                <w:b/>
                <w:bCs/>
              </w:rPr>
              <w:t xml:space="preserve">, </w:t>
            </w:r>
            <w:r w:rsidRPr="00271D8A">
              <w:rPr>
                <w:rFonts w:ascii="Calibri" w:hAnsi="Calibri" w:cs="Calibri"/>
                <w:b/>
                <w:bCs/>
                <w:lang w:val="en"/>
              </w:rPr>
              <w:t>p&lt;0.001</w:t>
            </w:r>
            <w:r w:rsidRPr="00271D8A">
              <w:rPr>
                <w:rFonts w:ascii="Calibri" w:hAnsi="Calibri" w:cs="Calibri"/>
                <w:lang w:val="en"/>
              </w:rPr>
              <w:t>)</w:t>
            </w:r>
          </w:p>
          <w:p w14:paraId="7371DAC6" w14:textId="15AE39B7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6- m</w:t>
            </w:r>
            <w:proofErr w:type="spellStart"/>
            <w:r w:rsidRPr="00271D8A">
              <w:rPr>
                <w:rFonts w:ascii="Calibri" w:hAnsi="Calibri" w:cs="Calibri"/>
                <w:lang w:val="en"/>
              </w:rPr>
              <w:t>aOR</w:t>
            </w:r>
            <w:proofErr w:type="spellEnd"/>
            <w:r w:rsidRPr="00271D8A">
              <w:rPr>
                <w:rFonts w:ascii="Calibri" w:hAnsi="Calibri" w:cs="Calibri"/>
                <w:lang w:val="en"/>
              </w:rPr>
              <w:t xml:space="preserve"> </w:t>
            </w:r>
            <w:r w:rsidRPr="00271D8A">
              <w:rPr>
                <w:rFonts w:ascii="Calibri" w:hAnsi="Calibri" w:cs="Calibri"/>
              </w:rPr>
              <w:t>1.68 (1.10-2.56</w:t>
            </w:r>
            <w:r w:rsidRPr="00271D8A">
              <w:rPr>
                <w:rFonts w:ascii="Calibri" w:hAnsi="Calibri" w:cs="Calibri"/>
                <w:b/>
                <w:bCs/>
              </w:rPr>
              <w:t>, p=0.01)</w:t>
            </w:r>
          </w:p>
          <w:p w14:paraId="71E2DAFB" w14:textId="25092A96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color w:val="212121"/>
                <w:lang w:val="en"/>
              </w:rPr>
            </w:pPr>
            <w:r w:rsidRPr="00271D8A">
              <w:rPr>
                <w:rFonts w:ascii="Calibri" w:hAnsi="Calibri" w:cs="Calibri"/>
              </w:rPr>
              <w:t>7- m</w:t>
            </w:r>
            <w:proofErr w:type="spellStart"/>
            <w:r w:rsidRPr="00271D8A">
              <w:rPr>
                <w:rFonts w:ascii="Calibri" w:hAnsi="Calibri" w:cs="Calibri"/>
                <w:lang w:val="en"/>
              </w:rPr>
              <w:t>aOR</w:t>
            </w:r>
            <w:proofErr w:type="spellEnd"/>
            <w:r w:rsidRPr="00271D8A">
              <w:rPr>
                <w:rFonts w:ascii="Calibri" w:hAnsi="Calibri" w:cs="Calibri"/>
                <w:lang w:val="en"/>
              </w:rPr>
              <w:t xml:space="preserve"> 1.29 (0.85-1.96, p=0.22) </w:t>
            </w:r>
          </w:p>
          <w:p w14:paraId="26F7D588" w14:textId="57E8E823" w:rsidR="00D5782A" w:rsidRPr="00271D8A" w:rsidRDefault="00D5782A" w:rsidP="2C876FC7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8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77 (1.05-3.00, </w:t>
            </w:r>
            <w:r w:rsidRPr="00271D8A">
              <w:rPr>
                <w:rFonts w:ascii="Calibri" w:hAnsi="Calibri" w:cs="Calibri"/>
                <w:b/>
                <w:bCs/>
              </w:rPr>
              <w:t>p=0.03)</w:t>
            </w:r>
            <w:r w:rsidRPr="00271D8A">
              <w:rPr>
                <w:rFonts w:ascii="Calibri" w:hAnsi="Calibri" w:cs="Calibri"/>
              </w:rPr>
              <w:t> </w:t>
            </w:r>
          </w:p>
          <w:p w14:paraId="0CC7901C" w14:textId="1D1E6B92" w:rsidR="00D5782A" w:rsidRPr="00271D8A" w:rsidRDefault="00D5782A" w:rsidP="2C876FC7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9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2.00 (1.18-3.40, </w:t>
            </w:r>
            <w:r w:rsidRPr="00271D8A">
              <w:rPr>
                <w:rFonts w:ascii="Calibri" w:hAnsi="Calibri" w:cs="Calibri"/>
                <w:b/>
                <w:bCs/>
              </w:rPr>
              <w:t>p=0.01</w:t>
            </w:r>
            <w:r w:rsidRPr="00271D8A">
              <w:rPr>
                <w:rFonts w:ascii="Calibri" w:hAnsi="Calibri" w:cs="Calibri"/>
              </w:rPr>
              <w:t>)</w:t>
            </w:r>
          </w:p>
          <w:p w14:paraId="5EF04382" w14:textId="44F3BA8B" w:rsidR="00D5782A" w:rsidRPr="00271D8A" w:rsidRDefault="00D5782A" w:rsidP="2C876FC7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10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2.59 (1.38-4.85</w:t>
            </w:r>
            <w:r w:rsidRPr="00271D8A">
              <w:rPr>
                <w:rFonts w:ascii="Calibri" w:hAnsi="Calibri" w:cs="Calibri"/>
                <w:b/>
                <w:bCs/>
              </w:rPr>
              <w:t>, p=0.005</w:t>
            </w:r>
            <w:r w:rsidRPr="00271D8A">
              <w:rPr>
                <w:rFonts w:ascii="Calibri" w:hAnsi="Calibri" w:cs="Calibri"/>
              </w:rPr>
              <w:t>)</w:t>
            </w:r>
          </w:p>
          <w:p w14:paraId="425ABB0D" w14:textId="3311863F" w:rsidR="00D5782A" w:rsidRPr="00271D8A" w:rsidRDefault="00D5782A" w:rsidP="2C876FC7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11- </w:t>
            </w:r>
            <w:proofErr w:type="spellStart"/>
            <w:r w:rsidRPr="00271D8A">
              <w:rPr>
                <w:rFonts w:ascii="Calibri" w:hAnsi="Calibri" w:cs="Calibri"/>
              </w:rPr>
              <w:t>aaOR</w:t>
            </w:r>
            <w:proofErr w:type="spellEnd"/>
            <w:r w:rsidRPr="00271D8A">
              <w:rPr>
                <w:rFonts w:ascii="Calibri" w:hAnsi="Calibri" w:cs="Calibri"/>
              </w:rPr>
              <w:t xml:space="preserve"> 1.30 (1.03-1.64, </w:t>
            </w:r>
            <w:r w:rsidRPr="00271D8A">
              <w:rPr>
                <w:rFonts w:ascii="Calibri" w:hAnsi="Calibri" w:cs="Calibri"/>
                <w:b/>
                <w:bCs/>
              </w:rPr>
              <w:t>p=0.02</w:t>
            </w:r>
            <w:r w:rsidRPr="00271D8A">
              <w:rPr>
                <w:rFonts w:ascii="Calibri" w:hAnsi="Calibri" w:cs="Calibri"/>
              </w:rPr>
              <w:t>)</w:t>
            </w:r>
          </w:p>
          <w:p w14:paraId="2DC6BFFC" w14:textId="0994BD81" w:rsidR="00D5782A" w:rsidRPr="00271D8A" w:rsidRDefault="00D5782A" w:rsidP="2C876FC7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12- </w:t>
            </w:r>
            <w:proofErr w:type="spellStart"/>
            <w:r w:rsidRPr="00271D8A">
              <w:rPr>
                <w:rFonts w:ascii="Calibri" w:hAnsi="Calibri" w:cs="Calibri"/>
              </w:rPr>
              <w:t>aaOR</w:t>
            </w:r>
            <w:proofErr w:type="spellEnd"/>
            <w:r w:rsidRPr="00271D8A">
              <w:rPr>
                <w:rFonts w:ascii="Calibri" w:hAnsi="Calibri" w:cs="Calibri"/>
              </w:rPr>
              <w:t xml:space="preserve"> 1.12 (0.90-1.39, p=0.30) </w:t>
            </w:r>
          </w:p>
          <w:p w14:paraId="3CBFED5B" w14:textId="10E79524" w:rsidR="00D5782A" w:rsidRPr="00271D8A" w:rsidRDefault="00D5782A" w:rsidP="2C876FC7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13- </w:t>
            </w:r>
            <w:proofErr w:type="spellStart"/>
            <w:r w:rsidRPr="00271D8A">
              <w:rPr>
                <w:rFonts w:ascii="Calibri" w:hAnsi="Calibri" w:cs="Calibri"/>
              </w:rPr>
              <w:t>aaOR</w:t>
            </w:r>
            <w:proofErr w:type="spellEnd"/>
            <w:r w:rsidRPr="00271D8A">
              <w:rPr>
                <w:rFonts w:ascii="Calibri" w:hAnsi="Calibri" w:cs="Calibri"/>
              </w:rPr>
              <w:t xml:space="preserve"> 1.06 (0.81-1.39, p=0.66)</w:t>
            </w:r>
          </w:p>
          <w:p w14:paraId="4E5B686B" w14:textId="0A9E0850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  <w:lang w:val="en"/>
              </w:rPr>
              <w:t xml:space="preserve">14- </w:t>
            </w:r>
            <w:proofErr w:type="spellStart"/>
            <w:r w:rsidRPr="00271D8A">
              <w:rPr>
                <w:rFonts w:ascii="Calibri" w:hAnsi="Calibri" w:cs="Calibri"/>
                <w:lang w:val="en"/>
              </w:rPr>
              <w:t>aaOR</w:t>
            </w:r>
            <w:proofErr w:type="spellEnd"/>
            <w:r w:rsidRPr="00271D8A">
              <w:rPr>
                <w:rFonts w:ascii="Calibri" w:hAnsi="Calibri" w:cs="Calibri"/>
                <w:lang w:val="en"/>
              </w:rPr>
              <w:t xml:space="preserve"> 1.04 (0.72-1.50, p=0.84)</w:t>
            </w:r>
          </w:p>
        </w:tc>
      </w:tr>
      <w:tr w:rsidR="00D5782A" w:rsidRPr="00271D8A" w14:paraId="25FC2C69" w14:textId="77777777" w:rsidTr="00705E6E">
        <w:trPr>
          <w:trHeight w:val="300"/>
        </w:trPr>
        <w:tc>
          <w:tcPr>
            <w:tcW w:w="1530" w:type="dxa"/>
          </w:tcPr>
          <w:p w14:paraId="4F156406" w14:textId="77777777" w:rsidR="00214EFD" w:rsidRPr="00271D8A" w:rsidRDefault="00D5782A" w:rsidP="212858F9">
            <w:pPr>
              <w:pStyle w:val="NoSpacing"/>
              <w:rPr>
                <w:rFonts w:ascii="Calibri" w:hAnsi="Calibri" w:cs="Calibri"/>
              </w:rPr>
            </w:pPr>
            <w:proofErr w:type="spellStart"/>
            <w:r w:rsidRPr="00271D8A">
              <w:rPr>
                <w:rFonts w:ascii="Calibri" w:hAnsi="Calibri" w:cs="Calibri"/>
              </w:rPr>
              <w:t>Giammarino</w:t>
            </w:r>
            <w:proofErr w:type="spellEnd"/>
          </w:p>
          <w:p w14:paraId="1A37E3CF" w14:textId="4C3958ED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2022</w:t>
            </w:r>
          </w:p>
        </w:tc>
        <w:tc>
          <w:tcPr>
            <w:tcW w:w="1260" w:type="dxa"/>
          </w:tcPr>
          <w:p w14:paraId="2860A596" w14:textId="617A2B29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Retrospective cohort</w:t>
            </w:r>
          </w:p>
          <w:p w14:paraId="49E8D83F" w14:textId="38566233" w:rsidR="00D5782A" w:rsidRPr="00271D8A" w:rsidRDefault="00D5782A" w:rsidP="212858F9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2070" w:type="dxa"/>
          </w:tcPr>
          <w:p w14:paraId="22E2F5A5" w14:textId="13045101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 xml:space="preserve">12 hospitals </w:t>
            </w:r>
            <w:r w:rsidR="00CB68C7" w:rsidRPr="00271D8A">
              <w:rPr>
                <w:rFonts w:ascii="Calibri" w:hAnsi="Calibri" w:cs="Calibri"/>
              </w:rPr>
              <w:t>in</w:t>
            </w:r>
            <w:r w:rsidRPr="00271D8A">
              <w:rPr>
                <w:rFonts w:ascii="Calibri" w:hAnsi="Calibri" w:cs="Calibri"/>
              </w:rPr>
              <w:t xml:space="preserve"> Northwell Health system</w:t>
            </w:r>
            <w:r w:rsidR="00CB68C7" w:rsidRPr="00271D8A">
              <w:rPr>
                <w:rFonts w:ascii="Calibri" w:hAnsi="Calibri" w:cs="Calibri"/>
              </w:rPr>
              <w:t xml:space="preserve">, </w:t>
            </w:r>
            <w:r w:rsidRPr="00271D8A">
              <w:rPr>
                <w:rFonts w:ascii="Calibri" w:hAnsi="Calibri" w:cs="Calibri"/>
              </w:rPr>
              <w:t>New York, n=614</w:t>
            </w:r>
          </w:p>
        </w:tc>
        <w:tc>
          <w:tcPr>
            <w:tcW w:w="1345" w:type="dxa"/>
          </w:tcPr>
          <w:p w14:paraId="19EA80AD" w14:textId="30A8CF4D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Liver biopsy</w:t>
            </w:r>
          </w:p>
        </w:tc>
        <w:tc>
          <w:tcPr>
            <w:tcW w:w="4410" w:type="dxa"/>
          </w:tcPr>
          <w:p w14:paraId="2B78762B" w14:textId="02ADB630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Unemployed </w:t>
            </w:r>
          </w:p>
          <w:p w14:paraId="629C9CAB" w14:textId="6C11596C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- Only high school diploma </w:t>
            </w:r>
          </w:p>
          <w:p w14:paraId="174DFE81" w14:textId="4A205B6F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3- Bachelor’s degree or higher </w:t>
            </w:r>
          </w:p>
          <w:p w14:paraId="56677F8B" w14:textId="1C58CBEE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4- Private health care </w:t>
            </w:r>
          </w:p>
          <w:p w14:paraId="322EC2CF" w14:textId="3291B724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5- Public health care</w:t>
            </w:r>
          </w:p>
          <w:p w14:paraId="0856A00C" w14:textId="58334DDF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6- No health care </w:t>
            </w:r>
          </w:p>
          <w:p w14:paraId="428E0952" w14:textId="3B426F9F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7- Foreign born </w:t>
            </w:r>
          </w:p>
          <w:p w14:paraId="2382E379" w14:textId="44DD5791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8- SDI </w:t>
            </w:r>
          </w:p>
          <w:p w14:paraId="26CE5F3C" w14:textId="66DF8821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9- Poverty </w:t>
            </w:r>
          </w:p>
          <w:p w14:paraId="3D39527B" w14:textId="74CB7F8A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0- Single parent </w:t>
            </w:r>
          </w:p>
          <w:p w14:paraId="137E866D" w14:textId="7E99C72F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1- Black non‐Hispanic </w:t>
            </w:r>
          </w:p>
          <w:p w14:paraId="1A387BC2" w14:textId="1795DDED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2- High school dropout </w:t>
            </w:r>
          </w:p>
          <w:p w14:paraId="6A094E81" w14:textId="4B26879B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3- No car </w:t>
            </w:r>
          </w:p>
          <w:p w14:paraId="011061FA" w14:textId="69E44201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4- Nonemployment </w:t>
            </w:r>
          </w:p>
          <w:p w14:paraId="7CC5C897" w14:textId="66357BBB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5- High needs </w:t>
            </w:r>
          </w:p>
          <w:p w14:paraId="5F1529B4" w14:textId="2CD8A241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6- Hispanic </w:t>
            </w:r>
          </w:p>
          <w:p w14:paraId="0E42E727" w14:textId="50825FE8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7- Foreign born </w:t>
            </w:r>
          </w:p>
          <w:p w14:paraId="021712AF" w14:textId="527CE6B5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8- Number of SDIs (1)</w:t>
            </w:r>
          </w:p>
          <w:p w14:paraId="01732ED4" w14:textId="66C06DCD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9- Number of SDIs (2)</w:t>
            </w:r>
          </w:p>
          <w:p w14:paraId="01818B27" w14:textId="71635861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20- Number of SDIs (3)</w:t>
            </w:r>
          </w:p>
          <w:p w14:paraId="22450A58" w14:textId="614D5610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21- Number of SDIs (4)</w:t>
            </w:r>
          </w:p>
          <w:p w14:paraId="2DE0A22C" w14:textId="710017E5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22- Number of SDIs (5)</w:t>
            </w:r>
          </w:p>
          <w:p w14:paraId="02D3B601" w14:textId="57BC5973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23- Number of SDIs (6)</w:t>
            </w:r>
          </w:p>
        </w:tc>
        <w:tc>
          <w:tcPr>
            <w:tcW w:w="3780" w:type="dxa"/>
          </w:tcPr>
          <w:p w14:paraId="09A325FA" w14:textId="25095AA8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- OR 0.84 (0.70‐1.02, p=0.07)</w:t>
            </w:r>
          </w:p>
          <w:p w14:paraId="1362173D" w14:textId="3C4AB01A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2- OR 0.99 (0.97‐1.02, p=0.69)</w:t>
            </w:r>
          </w:p>
          <w:p w14:paraId="11974A0E" w14:textId="35BCA4F8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3- OR 1.00</w:t>
            </w:r>
            <w:r w:rsidR="00CB68C7" w:rsidRPr="00271D8A">
              <w:rPr>
                <w:rFonts w:ascii="Calibri" w:hAnsi="Calibri" w:cs="Calibri"/>
              </w:rPr>
              <w:t xml:space="preserve"> </w:t>
            </w:r>
            <w:r w:rsidRPr="00271D8A">
              <w:rPr>
                <w:rFonts w:ascii="Calibri" w:hAnsi="Calibri" w:cs="Calibri"/>
              </w:rPr>
              <w:t>(0.98‐1.01, p=0.83)</w:t>
            </w:r>
          </w:p>
          <w:p w14:paraId="378893E8" w14:textId="3B88774A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4- OR 0.98 (0.96‐0.99</w:t>
            </w:r>
            <w:r w:rsidRPr="00271D8A">
              <w:rPr>
                <w:rFonts w:ascii="Calibri" w:hAnsi="Calibri" w:cs="Calibri"/>
                <w:b/>
                <w:bCs/>
              </w:rPr>
              <w:t>, p=0.04</w:t>
            </w:r>
            <w:r w:rsidRPr="00271D8A">
              <w:rPr>
                <w:rFonts w:ascii="Calibri" w:hAnsi="Calibri" w:cs="Calibri"/>
              </w:rPr>
              <w:t>)</w:t>
            </w:r>
          </w:p>
          <w:p w14:paraId="254353AF" w14:textId="4683F500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5- OR 1.02 (1.00‐1.05, </w:t>
            </w:r>
            <w:r w:rsidRPr="00271D8A">
              <w:rPr>
                <w:rFonts w:ascii="Calibri" w:hAnsi="Calibri" w:cs="Calibri"/>
                <w:b/>
                <w:bCs/>
              </w:rPr>
              <w:t>p=0.03</w:t>
            </w:r>
            <w:r w:rsidRPr="00271D8A">
              <w:rPr>
                <w:rFonts w:ascii="Calibri" w:hAnsi="Calibri" w:cs="Calibri"/>
              </w:rPr>
              <w:t>)</w:t>
            </w:r>
          </w:p>
          <w:p w14:paraId="2488D3BB" w14:textId="6CD7ACC6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6- OR 1.03 </w:t>
            </w:r>
            <w:r w:rsidR="00CB68C7" w:rsidRPr="00271D8A">
              <w:rPr>
                <w:rFonts w:ascii="Calibri" w:hAnsi="Calibri" w:cs="Calibri"/>
              </w:rPr>
              <w:t>(</w:t>
            </w:r>
            <w:r w:rsidRPr="00271D8A">
              <w:rPr>
                <w:rFonts w:ascii="Calibri" w:hAnsi="Calibri" w:cs="Calibri"/>
              </w:rPr>
              <w:t>0.98‐1.08, p=0.17)</w:t>
            </w:r>
          </w:p>
          <w:p w14:paraId="7665A632" w14:textId="4FB4D165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7- OR 1.02 (1.01‐1.03</w:t>
            </w:r>
            <w:r w:rsidRPr="00271D8A">
              <w:rPr>
                <w:rFonts w:ascii="Calibri" w:hAnsi="Calibri" w:cs="Calibri"/>
                <w:b/>
                <w:bCs/>
              </w:rPr>
              <w:t>, p=0.0003)</w:t>
            </w:r>
          </w:p>
          <w:p w14:paraId="7E6596F9" w14:textId="1EED2D16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8- OR 1.00 (1.00‐1.01, p=0.06)</w:t>
            </w:r>
          </w:p>
          <w:p w14:paraId="16E4CC4B" w14:textId="4A27AC7E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9- OR 1.00 (0.99‐1.01, p=0.14)</w:t>
            </w:r>
          </w:p>
          <w:p w14:paraId="4B6B38A5" w14:textId="01953EF6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0- OR 1.00 (0.99‐1.00, p=0.76)</w:t>
            </w:r>
          </w:p>
          <w:p w14:paraId="45C28D01" w14:textId="087097E7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1- OR 0.99 (0.99‐1.00, p=0.73)</w:t>
            </w:r>
          </w:p>
          <w:p w14:paraId="3DCF2724" w14:textId="691D1CE8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2- OR 1.00 (0.99‐1.01</w:t>
            </w:r>
            <w:r w:rsidR="00CB68C7" w:rsidRPr="00271D8A">
              <w:rPr>
                <w:rFonts w:ascii="Calibri" w:hAnsi="Calibri" w:cs="Calibri"/>
              </w:rPr>
              <w:t>,</w:t>
            </w:r>
            <w:r w:rsidRPr="00271D8A">
              <w:rPr>
                <w:rFonts w:ascii="Calibri" w:hAnsi="Calibri" w:cs="Calibri"/>
              </w:rPr>
              <w:t xml:space="preserve"> p=0.06)</w:t>
            </w:r>
          </w:p>
          <w:p w14:paraId="360BBBED" w14:textId="78B19DE7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3- OR 1.01 (1.00‐1.01, </w:t>
            </w:r>
            <w:r w:rsidRPr="00271D8A">
              <w:rPr>
                <w:rFonts w:ascii="Calibri" w:hAnsi="Calibri" w:cs="Calibri"/>
                <w:b/>
                <w:bCs/>
              </w:rPr>
              <w:t>p=0.001)</w:t>
            </w:r>
          </w:p>
          <w:p w14:paraId="705111D1" w14:textId="1185E096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4- OR 0.99 (0.98‐1.00, p=0.80)</w:t>
            </w:r>
          </w:p>
          <w:p w14:paraId="088326DA" w14:textId="6AB67726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5- OR 1.01 (1.00‐1.01, </w:t>
            </w:r>
            <w:r w:rsidRPr="00271D8A">
              <w:rPr>
                <w:rFonts w:ascii="Calibri" w:hAnsi="Calibri" w:cs="Calibri"/>
                <w:b/>
                <w:bCs/>
              </w:rPr>
              <w:t>p=0.003)</w:t>
            </w:r>
          </w:p>
          <w:p w14:paraId="06B4D51F" w14:textId="7BDE7FE0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6- OR 1.00 (0.99‐1.01, p=0.13)</w:t>
            </w:r>
          </w:p>
          <w:p w14:paraId="2885DD13" w14:textId="28CF3D1F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7- OR 1.02 (1.01‐1.03</w:t>
            </w:r>
            <w:r w:rsidRPr="00271D8A">
              <w:rPr>
                <w:rFonts w:ascii="Calibri" w:hAnsi="Calibri" w:cs="Calibri"/>
                <w:b/>
                <w:bCs/>
              </w:rPr>
              <w:t>, p=&lt;0.001)</w:t>
            </w:r>
          </w:p>
          <w:p w14:paraId="42ED49F9" w14:textId="5539E85A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8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41 (0.66‐3.01, p=0.36)</w:t>
            </w:r>
          </w:p>
          <w:p w14:paraId="0F826597" w14:textId="1DEE0E30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9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10 (0.67‐1.81, p=0.69)</w:t>
            </w:r>
          </w:p>
          <w:p w14:paraId="45C02BD4" w14:textId="18D9A52A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0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54 (0.95‐2.49, p=0.07)</w:t>
            </w:r>
          </w:p>
          <w:p w14:paraId="65B812C7" w14:textId="24392F91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42 (0.89‐2.26, p=0.14)</w:t>
            </w:r>
          </w:p>
          <w:p w14:paraId="1EDAC866" w14:textId="70A1F37A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2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49 (0.93‐2.38, p=0.09)</w:t>
            </w:r>
          </w:p>
          <w:p w14:paraId="0EF9F36C" w14:textId="65FC4204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3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49 (0.93‐2.37, p=0.09)</w:t>
            </w:r>
          </w:p>
        </w:tc>
      </w:tr>
      <w:tr w:rsidR="00D5782A" w:rsidRPr="00271D8A" w14:paraId="0FF54001" w14:textId="77777777" w:rsidTr="00705E6E">
        <w:trPr>
          <w:trHeight w:val="300"/>
        </w:trPr>
        <w:tc>
          <w:tcPr>
            <w:tcW w:w="1530" w:type="dxa"/>
          </w:tcPr>
          <w:p w14:paraId="77CCF9C1" w14:textId="5A7147EF" w:rsidR="00214EFD" w:rsidRPr="00271D8A" w:rsidRDefault="00D5782A" w:rsidP="212858F9">
            <w:pPr>
              <w:pStyle w:val="NoSpacing"/>
              <w:rPr>
                <w:rFonts w:ascii="Calibri" w:hAnsi="Calibri" w:cs="Calibri"/>
              </w:rPr>
            </w:pPr>
            <w:proofErr w:type="spellStart"/>
            <w:r w:rsidRPr="00271D8A">
              <w:rPr>
                <w:rFonts w:ascii="Calibri" w:hAnsi="Calibri" w:cs="Calibri"/>
              </w:rPr>
              <w:lastRenderedPageBreak/>
              <w:t>Golovaty</w:t>
            </w:r>
            <w:proofErr w:type="spellEnd"/>
            <w:r w:rsidRPr="00271D8A">
              <w:rPr>
                <w:rFonts w:ascii="Calibri" w:hAnsi="Calibri" w:cs="Calibri"/>
              </w:rPr>
              <w:t xml:space="preserve"> </w:t>
            </w:r>
          </w:p>
          <w:p w14:paraId="763E82CA" w14:textId="0D964F6A" w:rsidR="00D5782A" w:rsidRPr="00271D8A" w:rsidRDefault="00214EFD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(</w:t>
            </w:r>
            <w:r w:rsidR="00D5782A" w:rsidRPr="00271D8A">
              <w:rPr>
                <w:rFonts w:ascii="Calibri" w:hAnsi="Calibri" w:cs="Calibri"/>
              </w:rPr>
              <w:t>2020)</w:t>
            </w:r>
          </w:p>
        </w:tc>
        <w:tc>
          <w:tcPr>
            <w:tcW w:w="1260" w:type="dxa"/>
          </w:tcPr>
          <w:p w14:paraId="306FE9F5" w14:textId="229FB82E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Cross-sectional</w:t>
            </w:r>
          </w:p>
        </w:tc>
        <w:tc>
          <w:tcPr>
            <w:tcW w:w="2070" w:type="dxa"/>
          </w:tcPr>
          <w:p w14:paraId="04C6F739" w14:textId="6FA8D72F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NHANES (2005-2014), n=2627</w:t>
            </w:r>
          </w:p>
        </w:tc>
        <w:tc>
          <w:tcPr>
            <w:tcW w:w="1345" w:type="dxa"/>
          </w:tcPr>
          <w:p w14:paraId="469BA470" w14:textId="2CBCA331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NFS</w:t>
            </w:r>
          </w:p>
          <w:p w14:paraId="2679DB5B" w14:textId="61432B0C" w:rsidR="00D5782A" w:rsidRPr="00271D8A" w:rsidRDefault="00D5782A" w:rsidP="212858F9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4410" w:type="dxa"/>
          </w:tcPr>
          <w:p w14:paraId="1DB5DA1B" w14:textId="0B62D148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- Food insecure (low vs high) (n=27)</w:t>
            </w:r>
          </w:p>
          <w:p w14:paraId="08F28985" w14:textId="1AE74E35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2- Food insecure (very low vs high) (n=17)</w:t>
            </w:r>
          </w:p>
          <w:p w14:paraId="3141E18B" w14:textId="69D899DB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3- Race (African American vs white) (n=173)</w:t>
            </w:r>
          </w:p>
          <w:p w14:paraId="070875B6" w14:textId="7FE24BA6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4- Race (Mexican vs white) </w:t>
            </w:r>
          </w:p>
          <w:p w14:paraId="22A51DAC" w14:textId="03EFA9D8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5- Race (Non-Mexican Hispanic vs white</w:t>
            </w:r>
            <w:r w:rsidR="00143B6D" w:rsidRPr="00271D8A">
              <w:rPr>
                <w:rFonts w:ascii="Calibri" w:hAnsi="Calibri" w:cs="Calibri"/>
              </w:rPr>
              <w:t>)</w:t>
            </w:r>
          </w:p>
          <w:p w14:paraId="49A6B08F" w14:textId="6C0C643B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6- Race (</w:t>
            </w:r>
            <w:proofErr w:type="gramStart"/>
            <w:r w:rsidRPr="00271D8A">
              <w:rPr>
                <w:rFonts w:ascii="Calibri" w:hAnsi="Calibri" w:cs="Calibri"/>
              </w:rPr>
              <w:t>Other</w:t>
            </w:r>
            <w:proofErr w:type="gramEnd"/>
            <w:r w:rsidRPr="00271D8A">
              <w:rPr>
                <w:rFonts w:ascii="Calibri" w:hAnsi="Calibri" w:cs="Calibri"/>
              </w:rPr>
              <w:t xml:space="preserve"> vs white) </w:t>
            </w:r>
          </w:p>
          <w:p w14:paraId="0B281F59" w14:textId="475EE008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7- Household income (&lt;10,000 vs ≥25,000) </w:t>
            </w:r>
          </w:p>
          <w:p w14:paraId="7CD4BAD0" w14:textId="1DC5687A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8- Household income (10,000–19,999 vs ≥25,000) </w:t>
            </w:r>
          </w:p>
          <w:p w14:paraId="19586CCC" w14:textId="3945D46E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9- Household income (20,000–24,999 vs ≥25,000) </w:t>
            </w:r>
          </w:p>
          <w:p w14:paraId="3FD6036D" w14:textId="42D2FB99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0- Education (&lt;High school vs &gt;high school) </w:t>
            </w:r>
          </w:p>
          <w:p w14:paraId="15E6F31D" w14:textId="330B002A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1- Education (High school vs &gt;high school) </w:t>
            </w:r>
          </w:p>
          <w:p w14:paraId="4B3F84D6" w14:textId="25C26F58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2- Smoking (yes vs no) </w:t>
            </w:r>
          </w:p>
        </w:tc>
        <w:tc>
          <w:tcPr>
            <w:tcW w:w="3780" w:type="dxa"/>
          </w:tcPr>
          <w:p w14:paraId="6DF6B917" w14:textId="4072320F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39 (0.78, 2.51, p&gt;0.05)</w:t>
            </w:r>
          </w:p>
          <w:p w14:paraId="79D97353" w14:textId="77F749F4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3.64 (1.53, 8.65</w:t>
            </w:r>
            <w:r w:rsidRPr="00271D8A">
              <w:rPr>
                <w:rFonts w:ascii="Calibri" w:hAnsi="Calibri" w:cs="Calibri"/>
                <w:b/>
                <w:bCs/>
              </w:rPr>
              <w:t>, p&lt;0.01)</w:t>
            </w:r>
          </w:p>
          <w:p w14:paraId="617E00AB" w14:textId="64DD140B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3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00 (0.60, 1.67, p&gt;0.05)</w:t>
            </w:r>
          </w:p>
          <w:p w14:paraId="05C5DD50" w14:textId="1056D453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4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46 (0.78, 2.70, p&gt;0.05)</w:t>
            </w:r>
          </w:p>
          <w:p w14:paraId="5A51B888" w14:textId="6E1C1DF6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5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32 (0.16, 0.66, </w:t>
            </w:r>
            <w:r w:rsidRPr="00271D8A">
              <w:rPr>
                <w:rFonts w:ascii="Calibri" w:hAnsi="Calibri" w:cs="Calibri"/>
                <w:b/>
                <w:bCs/>
              </w:rPr>
              <w:t>p&lt;0.05)</w:t>
            </w:r>
          </w:p>
          <w:p w14:paraId="696E37D7" w14:textId="47B64DD8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6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44 (0.16, 1.18, p&gt;0.05)</w:t>
            </w:r>
          </w:p>
          <w:p w14:paraId="1315C311" w14:textId="37D52B77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7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2.29 (0.99, 5.32, p&gt;0.05)</w:t>
            </w:r>
          </w:p>
          <w:p w14:paraId="191A114B" w14:textId="07F13F76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8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58 (0.77, 3.22, p&gt;0.05)</w:t>
            </w:r>
          </w:p>
          <w:p w14:paraId="33841177" w14:textId="4D1C536E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9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31 (0.66, 2.60, p&gt;0.05)</w:t>
            </w:r>
          </w:p>
          <w:p w14:paraId="4B02308B" w14:textId="52B97A54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0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79 (0.43, 1.44, p&gt;0.05)</w:t>
            </w:r>
          </w:p>
          <w:p w14:paraId="7BD1BE60" w14:textId="3096BA6A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70 (0.40, 1.23, p&gt;0.05)</w:t>
            </w:r>
          </w:p>
          <w:p w14:paraId="719583FC" w14:textId="796B55AB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2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74 (0.46, 1.17, p&gt;0.05)</w:t>
            </w:r>
          </w:p>
        </w:tc>
      </w:tr>
      <w:tr w:rsidR="00D5782A" w:rsidRPr="00271D8A" w14:paraId="4F1E6159" w14:textId="77777777" w:rsidTr="00705E6E">
        <w:trPr>
          <w:trHeight w:val="300"/>
        </w:trPr>
        <w:tc>
          <w:tcPr>
            <w:tcW w:w="1530" w:type="dxa"/>
          </w:tcPr>
          <w:p w14:paraId="53D31C43" w14:textId="77777777" w:rsidR="00214EFD" w:rsidRPr="00271D8A" w:rsidRDefault="00D5782A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Le</w:t>
            </w:r>
          </w:p>
          <w:p w14:paraId="5F08044F" w14:textId="64F025AE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(2020)</w:t>
            </w:r>
          </w:p>
        </w:tc>
        <w:tc>
          <w:tcPr>
            <w:tcW w:w="1260" w:type="dxa"/>
          </w:tcPr>
          <w:p w14:paraId="625A39FA" w14:textId="003DF2CA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Cross-sectional</w:t>
            </w:r>
          </w:p>
        </w:tc>
        <w:tc>
          <w:tcPr>
            <w:tcW w:w="2070" w:type="dxa"/>
          </w:tcPr>
          <w:p w14:paraId="431C47F1" w14:textId="3D5AA9FE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NHANES (2011-2016), n=4538</w:t>
            </w:r>
          </w:p>
        </w:tc>
        <w:tc>
          <w:tcPr>
            <w:tcW w:w="1345" w:type="dxa"/>
          </w:tcPr>
          <w:p w14:paraId="58DA4EB7" w14:textId="103191DB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NFS</w:t>
            </w:r>
          </w:p>
        </w:tc>
        <w:tc>
          <w:tcPr>
            <w:tcW w:w="4410" w:type="dxa"/>
          </w:tcPr>
          <w:p w14:paraId="719C3A67" w14:textId="113F40EC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- Race (NH Black vs NH White)</w:t>
            </w:r>
          </w:p>
          <w:p w14:paraId="14F2B15A" w14:textId="40F6FD49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2- Race (Mexican American vs NH White)</w:t>
            </w:r>
          </w:p>
          <w:p w14:paraId="0A8FDA04" w14:textId="4B38CE6F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3- Race (Hispanic vs NH White)</w:t>
            </w:r>
          </w:p>
          <w:p w14:paraId="1AC522D1" w14:textId="6E006A10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4- Race (NH Asian vs NH White)</w:t>
            </w:r>
          </w:p>
          <w:p w14:paraId="4FD26F55" w14:textId="2ABE0E8C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5- Race (</w:t>
            </w:r>
            <w:proofErr w:type="gramStart"/>
            <w:r w:rsidRPr="00271D8A">
              <w:rPr>
                <w:rFonts w:ascii="Calibri" w:hAnsi="Calibri" w:cs="Calibri"/>
              </w:rPr>
              <w:t>Other</w:t>
            </w:r>
            <w:proofErr w:type="gramEnd"/>
            <w:r w:rsidRPr="00271D8A">
              <w:rPr>
                <w:rFonts w:ascii="Calibri" w:hAnsi="Calibri" w:cs="Calibri"/>
              </w:rPr>
              <w:t xml:space="preserve"> vs NH White)</w:t>
            </w:r>
          </w:p>
          <w:p w14:paraId="1654EDDB" w14:textId="6FAB7C17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6- Smoking (Current/Ex vs Never)</w:t>
            </w:r>
          </w:p>
        </w:tc>
        <w:tc>
          <w:tcPr>
            <w:tcW w:w="3780" w:type="dxa"/>
          </w:tcPr>
          <w:p w14:paraId="3E5C8752" w14:textId="10B95C99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43 (0.85-2.39, p=0.17)</w:t>
            </w:r>
          </w:p>
          <w:p w14:paraId="3D82D307" w14:textId="5F6BAB67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40 (0.24-0.67</w:t>
            </w:r>
            <w:r w:rsidRPr="00271D8A">
              <w:rPr>
                <w:rFonts w:ascii="Calibri" w:hAnsi="Calibri" w:cs="Calibri"/>
                <w:b/>
                <w:bCs/>
              </w:rPr>
              <w:t>, p=0.001)</w:t>
            </w:r>
          </w:p>
          <w:p w14:paraId="799FC29C" w14:textId="20C46EAD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3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03 (0.46-2.28, p=0.94)</w:t>
            </w:r>
          </w:p>
          <w:p w14:paraId="673AFDF1" w14:textId="20304AF7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4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12 (0.29-0.50</w:t>
            </w:r>
            <w:r w:rsidRPr="00271D8A">
              <w:rPr>
                <w:rFonts w:ascii="Calibri" w:hAnsi="Calibri" w:cs="Calibri"/>
                <w:b/>
                <w:bCs/>
              </w:rPr>
              <w:t>, p=0.005)</w:t>
            </w:r>
          </w:p>
          <w:p w14:paraId="2A32CA6A" w14:textId="2AD6A11D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5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64 (0.35-1.19, p=0.15)</w:t>
            </w:r>
          </w:p>
          <w:p w14:paraId="5335B99B" w14:textId="06EFAD34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6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30 (0.85-1.99, p=0.22)</w:t>
            </w:r>
          </w:p>
        </w:tc>
      </w:tr>
      <w:tr w:rsidR="00D5782A" w:rsidRPr="00271D8A" w14:paraId="033AC607" w14:textId="77777777" w:rsidTr="00705E6E">
        <w:trPr>
          <w:trHeight w:val="300"/>
        </w:trPr>
        <w:tc>
          <w:tcPr>
            <w:tcW w:w="1530" w:type="dxa"/>
          </w:tcPr>
          <w:p w14:paraId="79E5793A" w14:textId="77777777" w:rsidR="00214EFD" w:rsidRPr="00271D8A" w:rsidRDefault="00D5782A" w:rsidP="212858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Park </w:t>
            </w:r>
          </w:p>
          <w:p w14:paraId="70F8E25C" w14:textId="7368999B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(2020)</w:t>
            </w:r>
          </w:p>
        </w:tc>
        <w:tc>
          <w:tcPr>
            <w:tcW w:w="1260" w:type="dxa"/>
          </w:tcPr>
          <w:p w14:paraId="460DD6FF" w14:textId="73011D3B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Case-control</w:t>
            </w:r>
          </w:p>
        </w:tc>
        <w:tc>
          <w:tcPr>
            <w:tcW w:w="2070" w:type="dxa"/>
          </w:tcPr>
          <w:p w14:paraId="4FCD8BF5" w14:textId="15EDCA39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Medicare claims (1999-2016), n=32251</w:t>
            </w:r>
          </w:p>
        </w:tc>
        <w:tc>
          <w:tcPr>
            <w:tcW w:w="1345" w:type="dxa"/>
          </w:tcPr>
          <w:p w14:paraId="27421A70" w14:textId="57BD10DA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ICD codes</w:t>
            </w:r>
          </w:p>
        </w:tc>
        <w:tc>
          <w:tcPr>
            <w:tcW w:w="4410" w:type="dxa"/>
          </w:tcPr>
          <w:p w14:paraId="34BE26DC" w14:textId="5C4077D9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Alternative Healthy Eating Index (Q5 vs Q1) </w:t>
            </w:r>
          </w:p>
          <w:p w14:paraId="58681566" w14:textId="3042ABE1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- Alternate Mediterranean diet (Q5 vs Q1) </w:t>
            </w:r>
          </w:p>
          <w:p w14:paraId="428165CA" w14:textId="7AE8952F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3- </w:t>
            </w:r>
            <w:r w:rsidR="00AE553A" w:rsidRPr="00271D8A">
              <w:rPr>
                <w:rFonts w:ascii="Calibri" w:hAnsi="Calibri" w:cs="Calibri"/>
              </w:rPr>
              <w:t>DASH</w:t>
            </w:r>
            <w:r w:rsidRPr="00271D8A">
              <w:rPr>
                <w:rFonts w:ascii="Calibri" w:hAnsi="Calibri" w:cs="Calibri"/>
              </w:rPr>
              <w:t xml:space="preserve"> (Q5 vs Q1) </w:t>
            </w:r>
          </w:p>
          <w:p w14:paraId="0A827D3F" w14:textId="48D0FD4E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4- Healthy Eating Index (Q5 vs Q1) </w:t>
            </w:r>
          </w:p>
        </w:tc>
        <w:tc>
          <w:tcPr>
            <w:tcW w:w="3780" w:type="dxa"/>
          </w:tcPr>
          <w:p w14:paraId="1EFB7D83" w14:textId="633BDF08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64 (0.0.46-0.89, </w:t>
            </w:r>
            <w:r w:rsidRPr="00271D8A">
              <w:rPr>
                <w:rFonts w:ascii="Calibri" w:hAnsi="Calibri" w:cs="Calibri"/>
                <w:b/>
                <w:bCs/>
              </w:rPr>
              <w:t>p=0.03)</w:t>
            </w:r>
          </w:p>
          <w:p w14:paraId="4581A76D" w14:textId="0AE80FC0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1.02 (0.72-1.42, p=0.94)</w:t>
            </w:r>
          </w:p>
          <w:p w14:paraId="0129B03B" w14:textId="03B0E410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3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68 (0.49-0.94</w:t>
            </w:r>
            <w:r w:rsidRPr="00271D8A">
              <w:rPr>
                <w:rFonts w:ascii="Calibri" w:hAnsi="Calibri" w:cs="Calibri"/>
                <w:b/>
                <w:bCs/>
              </w:rPr>
              <w:t>, p=0.005)</w:t>
            </w:r>
          </w:p>
          <w:p w14:paraId="2EBAB2B6" w14:textId="149282B0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4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74 (0.54-1.03, </w:t>
            </w:r>
            <w:r w:rsidRPr="00271D8A">
              <w:rPr>
                <w:rFonts w:ascii="Calibri" w:hAnsi="Calibri" w:cs="Calibri"/>
                <w:b/>
                <w:bCs/>
              </w:rPr>
              <w:t>p=0.008)</w:t>
            </w:r>
          </w:p>
        </w:tc>
      </w:tr>
      <w:tr w:rsidR="00D5782A" w:rsidRPr="00271D8A" w14:paraId="610D95E9" w14:textId="77777777" w:rsidTr="00705E6E">
        <w:trPr>
          <w:trHeight w:val="300"/>
        </w:trPr>
        <w:tc>
          <w:tcPr>
            <w:tcW w:w="1530" w:type="dxa"/>
          </w:tcPr>
          <w:p w14:paraId="7D827460" w14:textId="77777777" w:rsidR="00214EFD" w:rsidRPr="00271D8A" w:rsidRDefault="00D5782A" w:rsidP="212858F9">
            <w:pPr>
              <w:pStyle w:val="NoSpacing"/>
              <w:rPr>
                <w:rFonts w:ascii="Calibri" w:hAnsi="Calibri" w:cs="Calibri"/>
              </w:rPr>
            </w:pPr>
            <w:proofErr w:type="spellStart"/>
            <w:r w:rsidRPr="00271D8A">
              <w:rPr>
                <w:rFonts w:ascii="Calibri" w:hAnsi="Calibri" w:cs="Calibri"/>
              </w:rPr>
              <w:t>Bambha</w:t>
            </w:r>
            <w:proofErr w:type="spellEnd"/>
            <w:r w:rsidRPr="00271D8A">
              <w:rPr>
                <w:rFonts w:ascii="Calibri" w:hAnsi="Calibri" w:cs="Calibri"/>
              </w:rPr>
              <w:t xml:space="preserve"> </w:t>
            </w:r>
          </w:p>
          <w:p w14:paraId="31660799" w14:textId="7F731891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(2012)</w:t>
            </w:r>
          </w:p>
        </w:tc>
        <w:tc>
          <w:tcPr>
            <w:tcW w:w="1260" w:type="dxa"/>
          </w:tcPr>
          <w:p w14:paraId="54F10309" w14:textId="66229CDC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Retrospective cohort</w:t>
            </w:r>
          </w:p>
        </w:tc>
        <w:tc>
          <w:tcPr>
            <w:tcW w:w="2070" w:type="dxa"/>
          </w:tcPr>
          <w:p w14:paraId="11D53FBE" w14:textId="43B06C4C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color w:val="212121"/>
              </w:rPr>
            </w:pPr>
            <w:r w:rsidRPr="00271D8A">
              <w:rPr>
                <w:rFonts w:ascii="Calibri" w:hAnsi="Calibri" w:cs="Calibri"/>
              </w:rPr>
              <w:t>NASH CRN 2004</w:t>
            </w:r>
            <w:r w:rsidR="00871421" w:rsidRPr="00271D8A">
              <w:rPr>
                <w:rFonts w:ascii="Calibri" w:hAnsi="Calibri" w:cs="Calibri"/>
              </w:rPr>
              <w:t>-</w:t>
            </w:r>
            <w:r w:rsidRPr="00271D8A">
              <w:rPr>
                <w:rFonts w:ascii="Calibri" w:hAnsi="Calibri" w:cs="Calibri"/>
              </w:rPr>
              <w:t>2008, n=1026</w:t>
            </w:r>
          </w:p>
        </w:tc>
        <w:tc>
          <w:tcPr>
            <w:tcW w:w="1345" w:type="dxa"/>
          </w:tcPr>
          <w:p w14:paraId="59C706A9" w14:textId="612F5A21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  <w:color w:val="000000" w:themeColor="text1"/>
              </w:rPr>
            </w:pPr>
            <w:r w:rsidRPr="00271D8A">
              <w:rPr>
                <w:rFonts w:ascii="Calibri" w:hAnsi="Calibri" w:cs="Calibri"/>
              </w:rPr>
              <w:t>Liver Biopsy</w:t>
            </w:r>
          </w:p>
        </w:tc>
        <w:tc>
          <w:tcPr>
            <w:tcW w:w="4410" w:type="dxa"/>
          </w:tcPr>
          <w:p w14:paraId="7020A770" w14:textId="2DADB14F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>1- Race (Latino vs non-</w:t>
            </w:r>
            <w:proofErr w:type="spellStart"/>
            <w:r w:rsidRPr="00271D8A">
              <w:rPr>
                <w:rFonts w:ascii="Calibri" w:hAnsi="Calibri" w:cs="Calibri"/>
              </w:rPr>
              <w:t>latino</w:t>
            </w:r>
            <w:proofErr w:type="spellEnd"/>
            <w:r w:rsidRPr="00271D8A">
              <w:rPr>
                <w:rFonts w:ascii="Calibri" w:hAnsi="Calibri" w:cs="Calibri"/>
              </w:rPr>
              <w:t xml:space="preserve"> white)</w:t>
            </w:r>
          </w:p>
          <w:p w14:paraId="6DD01701" w14:textId="2ADA8BE7" w:rsidR="00D5782A" w:rsidRPr="00271D8A" w:rsidRDefault="00D5782A" w:rsidP="212858F9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3780" w:type="dxa"/>
          </w:tcPr>
          <w:p w14:paraId="5F6EFC0D" w14:textId="604DDAC8" w:rsidR="00D5782A" w:rsidRPr="00271D8A" w:rsidRDefault="00D5782A" w:rsidP="212858F9">
            <w:pPr>
              <w:pStyle w:val="NoSpacing"/>
              <w:rPr>
                <w:rFonts w:ascii="Calibri" w:eastAsiaTheme="minorEastAsia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</w:t>
            </w:r>
            <w:proofErr w:type="spellStart"/>
            <w:r w:rsidR="00F67C21" w:rsidRPr="00271D8A">
              <w:rPr>
                <w:rFonts w:ascii="Calibri" w:hAnsi="Calibri" w:cs="Calibri"/>
              </w:rPr>
              <w:t>maOR</w:t>
            </w:r>
            <w:proofErr w:type="spellEnd"/>
            <w:r w:rsidR="00F67C21" w:rsidRPr="00271D8A">
              <w:rPr>
                <w:rFonts w:ascii="Calibri" w:hAnsi="Calibri" w:cs="Calibri"/>
              </w:rPr>
              <w:t xml:space="preserve"> 0.78 (0.42-1.45, p=0.43)</w:t>
            </w:r>
          </w:p>
          <w:p w14:paraId="630F67CA" w14:textId="66BC0924" w:rsidR="00D5782A" w:rsidRPr="00271D8A" w:rsidRDefault="00D5782A" w:rsidP="212858F9">
            <w:pPr>
              <w:pStyle w:val="NoSpacing"/>
              <w:rPr>
                <w:rFonts w:ascii="Calibri" w:hAnsi="Calibri" w:cs="Calibri"/>
              </w:rPr>
            </w:pPr>
          </w:p>
        </w:tc>
      </w:tr>
      <w:tr w:rsidR="00D5782A" w:rsidRPr="00271D8A" w14:paraId="7CB58FA7" w14:textId="77777777" w:rsidTr="00705E6E">
        <w:trPr>
          <w:trHeight w:val="300"/>
        </w:trPr>
        <w:tc>
          <w:tcPr>
            <w:tcW w:w="1530" w:type="dxa"/>
          </w:tcPr>
          <w:p w14:paraId="6873024A" w14:textId="77777777" w:rsidR="00214EFD" w:rsidRPr="00271D8A" w:rsidRDefault="00D5782A" w:rsidP="00D326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Gao </w:t>
            </w:r>
          </w:p>
          <w:p w14:paraId="41991903" w14:textId="10B770E7" w:rsidR="00D5782A" w:rsidRPr="00271D8A" w:rsidRDefault="00D5782A" w:rsidP="00D326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(2023)</w:t>
            </w:r>
          </w:p>
        </w:tc>
        <w:tc>
          <w:tcPr>
            <w:tcW w:w="1260" w:type="dxa"/>
          </w:tcPr>
          <w:p w14:paraId="29616D2B" w14:textId="1D90E02E" w:rsidR="00D5782A" w:rsidRPr="00271D8A" w:rsidRDefault="00D5782A" w:rsidP="00D326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Cross sectional</w:t>
            </w:r>
          </w:p>
        </w:tc>
        <w:tc>
          <w:tcPr>
            <w:tcW w:w="2070" w:type="dxa"/>
          </w:tcPr>
          <w:p w14:paraId="19A5E5BD" w14:textId="59F51808" w:rsidR="00D5782A" w:rsidRPr="00271D8A" w:rsidRDefault="00D5782A" w:rsidP="00D326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NHANES 2017-2018 (n=3295) and Framingham Heart Study (FHS) (n=2532)</w:t>
            </w:r>
          </w:p>
        </w:tc>
        <w:tc>
          <w:tcPr>
            <w:tcW w:w="1345" w:type="dxa"/>
          </w:tcPr>
          <w:p w14:paraId="0C6B3258" w14:textId="2AA7C426" w:rsidR="00D5782A" w:rsidRPr="00271D8A" w:rsidRDefault="00D5782A" w:rsidP="00D326F9">
            <w:pPr>
              <w:pStyle w:val="NoSpacing"/>
              <w:rPr>
                <w:rFonts w:ascii="Calibri" w:hAnsi="Calibri" w:cs="Calibri"/>
              </w:rPr>
            </w:pPr>
            <w:proofErr w:type="spellStart"/>
            <w:r w:rsidRPr="00271D8A">
              <w:rPr>
                <w:rFonts w:ascii="Calibri" w:hAnsi="Calibri" w:cs="Calibri"/>
              </w:rPr>
              <w:t>Fibroscan</w:t>
            </w:r>
            <w:proofErr w:type="spellEnd"/>
          </w:p>
        </w:tc>
        <w:tc>
          <w:tcPr>
            <w:tcW w:w="4410" w:type="dxa"/>
          </w:tcPr>
          <w:p w14:paraId="431CBAB7" w14:textId="77777777" w:rsidR="00D5782A" w:rsidRPr="00271D8A" w:rsidRDefault="00D5782A" w:rsidP="00D326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Diet quality (High vs low) – FHS </w:t>
            </w:r>
          </w:p>
          <w:p w14:paraId="4033C9B6" w14:textId="77777777" w:rsidR="00D5782A" w:rsidRPr="00271D8A" w:rsidRDefault="00D5782A" w:rsidP="00D326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1- DASH</w:t>
            </w:r>
          </w:p>
          <w:p w14:paraId="1DCE1825" w14:textId="77777777" w:rsidR="00D5782A" w:rsidRPr="00271D8A" w:rsidRDefault="00D5782A" w:rsidP="00D326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2- AHEI</w:t>
            </w:r>
          </w:p>
          <w:p w14:paraId="068112CB" w14:textId="77777777" w:rsidR="00D5782A" w:rsidRPr="00271D8A" w:rsidRDefault="00D5782A" w:rsidP="00D326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3- MDS</w:t>
            </w:r>
          </w:p>
          <w:p w14:paraId="20BAB6F0" w14:textId="77777777" w:rsidR="00D5782A" w:rsidRPr="00271D8A" w:rsidRDefault="00D5782A" w:rsidP="00D326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Diet quality (High vs low) – NHANES</w:t>
            </w:r>
          </w:p>
          <w:p w14:paraId="3608C9B7" w14:textId="77777777" w:rsidR="00D5782A" w:rsidRPr="00271D8A" w:rsidRDefault="00D5782A" w:rsidP="00D326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1- DASH</w:t>
            </w:r>
          </w:p>
          <w:p w14:paraId="0A2F319F" w14:textId="77777777" w:rsidR="00D5782A" w:rsidRPr="00271D8A" w:rsidRDefault="00D5782A" w:rsidP="00D326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2- AHEI</w:t>
            </w:r>
          </w:p>
          <w:p w14:paraId="7E3A3559" w14:textId="4F8F66D2" w:rsidR="00D5782A" w:rsidRPr="00271D8A" w:rsidRDefault="00D5782A" w:rsidP="00D326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3- MDS</w:t>
            </w:r>
          </w:p>
        </w:tc>
        <w:tc>
          <w:tcPr>
            <w:tcW w:w="3780" w:type="dxa"/>
          </w:tcPr>
          <w:p w14:paraId="58946678" w14:textId="77777777" w:rsidR="00A61AFD" w:rsidRPr="00271D8A" w:rsidRDefault="00A61AFD" w:rsidP="00D326F9">
            <w:pPr>
              <w:rPr>
                <w:rFonts w:ascii="Calibri" w:hAnsi="Calibri" w:cs="Calibri"/>
              </w:rPr>
            </w:pPr>
          </w:p>
          <w:p w14:paraId="7D484EA6" w14:textId="2952625E" w:rsidR="00D5782A" w:rsidRPr="00271D8A" w:rsidRDefault="00D5782A" w:rsidP="00D326F9">
            <w:pPr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77 (0.63-0.94, </w:t>
            </w:r>
            <w:r w:rsidRPr="00271D8A">
              <w:rPr>
                <w:rFonts w:ascii="Calibri" w:hAnsi="Calibri" w:cs="Calibri"/>
                <w:b/>
                <w:bCs/>
              </w:rPr>
              <w:t>p=0.01)</w:t>
            </w:r>
          </w:p>
          <w:p w14:paraId="59FE3B14" w14:textId="38AB2AB9" w:rsidR="00D5782A" w:rsidRPr="00271D8A" w:rsidRDefault="00D5782A" w:rsidP="00D326F9">
            <w:pPr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81 (0.66-0.98, </w:t>
            </w:r>
            <w:r w:rsidRPr="00271D8A">
              <w:rPr>
                <w:rFonts w:ascii="Calibri" w:hAnsi="Calibri" w:cs="Calibri"/>
                <w:b/>
                <w:bCs/>
              </w:rPr>
              <w:t>p=0.03)</w:t>
            </w:r>
          </w:p>
          <w:p w14:paraId="092D4303" w14:textId="078D283C" w:rsidR="00D5782A" w:rsidRPr="00271D8A" w:rsidRDefault="00D5782A" w:rsidP="00D326F9">
            <w:pPr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3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78 (0.64-0.95, </w:t>
            </w:r>
            <w:r w:rsidRPr="00271D8A">
              <w:rPr>
                <w:rFonts w:ascii="Calibri" w:hAnsi="Calibri" w:cs="Calibri"/>
                <w:b/>
                <w:bCs/>
              </w:rPr>
              <w:t>p=0.016)</w:t>
            </w:r>
          </w:p>
          <w:p w14:paraId="5042AF78" w14:textId="77777777" w:rsidR="00A61AFD" w:rsidRPr="00271D8A" w:rsidRDefault="00A61AFD" w:rsidP="00D326F9">
            <w:pPr>
              <w:rPr>
                <w:rFonts w:ascii="Calibri" w:hAnsi="Calibri" w:cs="Calibri"/>
              </w:rPr>
            </w:pPr>
          </w:p>
          <w:p w14:paraId="010EF883" w14:textId="3408CA39" w:rsidR="00D5782A" w:rsidRPr="00271D8A" w:rsidRDefault="00D5782A" w:rsidP="00D326F9">
            <w:pPr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77 (0.63-0.94, p=0.08)</w:t>
            </w:r>
          </w:p>
          <w:p w14:paraId="36606E57" w14:textId="3E9E8E60" w:rsidR="00D5782A" w:rsidRPr="00271D8A" w:rsidRDefault="00D5782A" w:rsidP="00D326F9">
            <w:pPr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83 (0.63-1.08, p=0.26)</w:t>
            </w:r>
          </w:p>
          <w:p w14:paraId="1A1D9A4F" w14:textId="032D29F4" w:rsidR="00D5782A" w:rsidRPr="00271D8A" w:rsidRDefault="00D5782A" w:rsidP="00D326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0.69 (0.58-0.82</w:t>
            </w:r>
            <w:r w:rsidRPr="00271D8A">
              <w:rPr>
                <w:rFonts w:ascii="Calibri" w:hAnsi="Calibri" w:cs="Calibri"/>
                <w:b/>
                <w:bCs/>
              </w:rPr>
              <w:t>, p=0.02)</w:t>
            </w:r>
          </w:p>
        </w:tc>
      </w:tr>
      <w:tr w:rsidR="00271D8A" w:rsidRPr="00271D8A" w14:paraId="6D493710" w14:textId="77777777" w:rsidTr="00705E6E">
        <w:trPr>
          <w:trHeight w:val="300"/>
        </w:trPr>
        <w:tc>
          <w:tcPr>
            <w:tcW w:w="1530" w:type="dxa"/>
          </w:tcPr>
          <w:p w14:paraId="762D1F62" w14:textId="6AF04BEE" w:rsidR="00271D8A" w:rsidRPr="00271D8A" w:rsidRDefault="00271D8A" w:rsidP="00D326F9">
            <w:pPr>
              <w:pStyle w:val="NoSpacing"/>
              <w:rPr>
                <w:rFonts w:ascii="Calibri" w:hAnsi="Calibri" w:cs="Calibri"/>
              </w:rPr>
            </w:pPr>
            <w:proofErr w:type="spellStart"/>
            <w:r w:rsidRPr="00271D8A">
              <w:rPr>
                <w:rFonts w:ascii="Calibri" w:hAnsi="Calibri" w:cs="Calibri"/>
              </w:rPr>
              <w:t>Rieman</w:t>
            </w:r>
            <w:proofErr w:type="spellEnd"/>
            <w:r w:rsidRPr="00271D8A">
              <w:rPr>
                <w:rFonts w:ascii="Calibri" w:hAnsi="Calibri" w:cs="Calibri"/>
              </w:rPr>
              <w:t>-Klinger (2024)</w:t>
            </w:r>
          </w:p>
        </w:tc>
        <w:tc>
          <w:tcPr>
            <w:tcW w:w="1260" w:type="dxa"/>
          </w:tcPr>
          <w:p w14:paraId="3C19F5BA" w14:textId="4A680A08" w:rsidR="00271D8A" w:rsidRPr="00271D8A" w:rsidRDefault="00271D8A" w:rsidP="00271D8A">
            <w:pPr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Cross sectional</w:t>
            </w:r>
          </w:p>
        </w:tc>
        <w:tc>
          <w:tcPr>
            <w:tcW w:w="2070" w:type="dxa"/>
          </w:tcPr>
          <w:p w14:paraId="4AF4B577" w14:textId="152B4053" w:rsidR="00271D8A" w:rsidRPr="00271D8A" w:rsidRDefault="00271D8A" w:rsidP="00D326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USCD cohort (n=264)</w:t>
            </w:r>
          </w:p>
        </w:tc>
        <w:tc>
          <w:tcPr>
            <w:tcW w:w="1345" w:type="dxa"/>
          </w:tcPr>
          <w:p w14:paraId="28E2685B" w14:textId="092F9C51" w:rsidR="00271D8A" w:rsidRPr="00271D8A" w:rsidRDefault="00271D8A" w:rsidP="00D326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MRE</w:t>
            </w:r>
          </w:p>
        </w:tc>
        <w:tc>
          <w:tcPr>
            <w:tcW w:w="4410" w:type="dxa"/>
          </w:tcPr>
          <w:p w14:paraId="15D5E11A" w14:textId="35DD860F" w:rsidR="00271D8A" w:rsidRPr="00271D8A" w:rsidRDefault="00271D8A" w:rsidP="00D326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1- Education (No college degree)</w:t>
            </w:r>
          </w:p>
          <w:p w14:paraId="2F782DE5" w14:textId="4B964ADB" w:rsidR="00271D8A" w:rsidRPr="00271D8A" w:rsidRDefault="00271D8A" w:rsidP="00D326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2- Martial status (Never married)</w:t>
            </w:r>
          </w:p>
          <w:p w14:paraId="37F90EDD" w14:textId="36EC932D" w:rsidR="00271D8A" w:rsidRPr="00271D8A" w:rsidRDefault="00271D8A" w:rsidP="00D326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3- Income (&lt;30k vs &gt;30k)</w:t>
            </w:r>
          </w:p>
          <w:p w14:paraId="10CA2189" w14:textId="3B46849C" w:rsidR="00271D8A" w:rsidRPr="00271D8A" w:rsidRDefault="00271D8A" w:rsidP="00D326F9">
            <w:pPr>
              <w:pStyle w:val="NoSpacing"/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>4- Ethnicity (Hispanic)</w:t>
            </w:r>
          </w:p>
        </w:tc>
        <w:tc>
          <w:tcPr>
            <w:tcW w:w="3780" w:type="dxa"/>
          </w:tcPr>
          <w:p w14:paraId="0B49382F" w14:textId="38D73328" w:rsidR="00271D8A" w:rsidRPr="00271D8A" w:rsidRDefault="00271D8A" w:rsidP="00D326F9">
            <w:pPr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1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</w:t>
            </w:r>
            <w:r w:rsidRPr="00271D8A">
              <w:rPr>
                <w:rFonts w:ascii="Calibri" w:hAnsi="Calibri" w:cs="Calibri"/>
                <w:color w:val="000000"/>
                <w:shd w:val="clear" w:color="auto" w:fill="FFFFFF"/>
              </w:rPr>
              <w:t>8.0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4</w:t>
            </w:r>
            <w:r w:rsidRPr="00271D8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(1.9–33.85, </w:t>
            </w:r>
            <w:r w:rsidRPr="00271D8A">
              <w:rPr>
                <w:rFonts w:ascii="Calibri" w:hAnsi="Calibri" w:cs="Calibri"/>
                <w:b/>
                <w:bCs/>
                <w:color w:val="000000"/>
                <w:shd w:val="clear" w:color="auto" w:fill="FFFFFF"/>
              </w:rPr>
              <w:t>p=0.005</w:t>
            </w:r>
            <w:r w:rsidRPr="00271D8A">
              <w:rPr>
                <w:rFonts w:ascii="Calibri" w:hAnsi="Calibri" w:cs="Calibri"/>
                <w:color w:val="000000"/>
                <w:shd w:val="clear" w:color="auto" w:fill="FFFFFF"/>
              </w:rPr>
              <w:t>)</w:t>
            </w:r>
          </w:p>
          <w:p w14:paraId="5297C00F" w14:textId="32D24526" w:rsidR="00271D8A" w:rsidRPr="00271D8A" w:rsidRDefault="00271D8A" w:rsidP="00D326F9">
            <w:pPr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2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</w:t>
            </w:r>
            <w:r w:rsidRPr="00271D8A">
              <w:rPr>
                <w:rFonts w:ascii="Calibri" w:hAnsi="Calibri" w:cs="Calibri"/>
                <w:color w:val="000000"/>
                <w:shd w:val="clear" w:color="auto" w:fill="FFFFFF"/>
              </w:rPr>
              <w:t>1.45 (0.32,6.47, p=0.62)</w:t>
            </w:r>
          </w:p>
          <w:p w14:paraId="6232A0BC" w14:textId="3BC2A97D" w:rsidR="00271D8A" w:rsidRPr="00271D8A" w:rsidRDefault="00271D8A" w:rsidP="00D326F9">
            <w:pPr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3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</w:t>
            </w:r>
            <w:r w:rsidRPr="00271D8A">
              <w:rPr>
                <w:rFonts w:ascii="Calibri" w:hAnsi="Calibri" w:cs="Calibri"/>
                <w:color w:val="000000"/>
                <w:shd w:val="clear" w:color="auto" w:fill="FFFFFF"/>
              </w:rPr>
              <w:t>0.2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6</w:t>
            </w:r>
            <w:r w:rsidRPr="00271D8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(0.08–0.85, </w:t>
            </w:r>
            <w:r w:rsidRPr="00271D8A">
              <w:rPr>
                <w:rFonts w:ascii="Calibri" w:hAnsi="Calibri" w:cs="Calibri"/>
                <w:b/>
                <w:bCs/>
                <w:color w:val="000000"/>
                <w:shd w:val="clear" w:color="auto" w:fill="FFFFFF"/>
              </w:rPr>
              <w:t>p=0.027</w:t>
            </w:r>
            <w:r w:rsidRPr="00271D8A">
              <w:rPr>
                <w:rFonts w:ascii="Calibri" w:hAnsi="Calibri" w:cs="Calibri"/>
                <w:color w:val="000000"/>
                <w:shd w:val="clear" w:color="auto" w:fill="FFFFFF"/>
              </w:rPr>
              <w:t>)</w:t>
            </w:r>
          </w:p>
          <w:p w14:paraId="35753A45" w14:textId="09D7D277" w:rsidR="00271D8A" w:rsidRPr="00271D8A" w:rsidRDefault="00271D8A" w:rsidP="00271D8A">
            <w:pPr>
              <w:rPr>
                <w:rFonts w:ascii="Calibri" w:hAnsi="Calibri" w:cs="Calibri"/>
              </w:rPr>
            </w:pPr>
            <w:r w:rsidRPr="00271D8A">
              <w:rPr>
                <w:rFonts w:ascii="Calibri" w:hAnsi="Calibri" w:cs="Calibri"/>
              </w:rPr>
              <w:t xml:space="preserve">4- </w:t>
            </w:r>
            <w:proofErr w:type="spellStart"/>
            <w:r w:rsidRPr="00271D8A">
              <w:rPr>
                <w:rFonts w:ascii="Calibri" w:hAnsi="Calibri" w:cs="Calibri"/>
              </w:rPr>
              <w:t>maOR</w:t>
            </w:r>
            <w:proofErr w:type="spellEnd"/>
            <w:r w:rsidRPr="00271D8A">
              <w:rPr>
                <w:rFonts w:ascii="Calibri" w:hAnsi="Calibri" w:cs="Calibri"/>
              </w:rPr>
              <w:t xml:space="preserve"> </w:t>
            </w:r>
            <w:r w:rsidRPr="00271D8A">
              <w:rPr>
                <w:rFonts w:ascii="Calibri" w:hAnsi="Calibri" w:cs="Calibri"/>
                <w:color w:val="000000"/>
                <w:shd w:val="clear" w:color="auto" w:fill="FFFFFF"/>
              </w:rPr>
              <w:t>1.7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9</w:t>
            </w:r>
            <w:r w:rsidRPr="00271D8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(0.63–5.07, p=0.27)</w:t>
            </w:r>
          </w:p>
        </w:tc>
      </w:tr>
    </w:tbl>
    <w:p w14:paraId="3E5B9841" w14:textId="300BF611" w:rsidR="00387CE9" w:rsidRPr="00271D8A" w:rsidRDefault="00387CE9" w:rsidP="00387CE9">
      <w:pPr>
        <w:pStyle w:val="NoSpacing"/>
        <w:rPr>
          <w:rFonts w:ascii="Calibri" w:eastAsiaTheme="minorEastAsia" w:hAnsi="Calibri" w:cs="Calibri"/>
        </w:rPr>
      </w:pPr>
      <w:r>
        <w:rPr>
          <w:rFonts w:ascii="Calibri" w:hAnsi="Calibri" w:cs="Calibri"/>
        </w:rPr>
        <w:t xml:space="preserve">SDOH: social determinant of health; MASH: metabolic dysfunction-associated steatohepatitis; </w:t>
      </w:r>
      <w:proofErr w:type="gramStart"/>
      <w:r>
        <w:rPr>
          <w:rFonts w:ascii="Calibri" w:hAnsi="Calibri" w:cs="Calibri"/>
        </w:rPr>
        <w:t>OR,</w:t>
      </w:r>
      <w:proofErr w:type="gramEnd"/>
      <w:r>
        <w:rPr>
          <w:rFonts w:ascii="Calibri" w:hAnsi="Calibri" w:cs="Calibri"/>
        </w:rPr>
        <w:t xml:space="preserve"> odds ratio; NHANES: National Health and Nutrition Examination Survey</w:t>
      </w:r>
      <w:r>
        <w:rPr>
          <w:rFonts w:ascii="Calibri" w:hAnsi="Calibri" w:cs="Calibri"/>
        </w:rPr>
        <w:t xml:space="preserve">; </w:t>
      </w:r>
      <w:r>
        <w:rPr>
          <w:rFonts w:ascii="Calibri" w:hAnsi="Calibri" w:cs="Calibri"/>
        </w:rPr>
        <w:t xml:space="preserve">HS: high school; </w:t>
      </w:r>
      <w:proofErr w:type="spellStart"/>
      <w:r w:rsidRPr="00271D8A">
        <w:rPr>
          <w:rFonts w:ascii="Calibri" w:hAnsi="Calibri" w:cs="Calibri"/>
        </w:rPr>
        <w:t>aaOR</w:t>
      </w:r>
      <w:proofErr w:type="spellEnd"/>
      <w:r w:rsidRPr="00271D8A">
        <w:rPr>
          <w:rFonts w:ascii="Calibri" w:hAnsi="Calibri" w:cs="Calibri"/>
        </w:rPr>
        <w:t xml:space="preserve">: Age-adjusted odds ratio. </w:t>
      </w:r>
      <w:proofErr w:type="spellStart"/>
      <w:r w:rsidRPr="00271D8A">
        <w:rPr>
          <w:rFonts w:ascii="Calibri" w:hAnsi="Calibri" w:cs="Calibri"/>
        </w:rPr>
        <w:t>maOR</w:t>
      </w:r>
      <w:proofErr w:type="spellEnd"/>
      <w:r w:rsidRPr="00271D8A">
        <w:rPr>
          <w:rFonts w:ascii="Calibri" w:hAnsi="Calibri" w:cs="Calibri"/>
        </w:rPr>
        <w:t>: Multivariate-adjusted odds ratio. NH: Non-Hispanic. P:I : Poverty to income ratio</w:t>
      </w:r>
      <w:r>
        <w:rPr>
          <w:rFonts w:ascii="Calibri" w:hAnsi="Calibri" w:cs="Calibri"/>
        </w:rPr>
        <w:t xml:space="preserve">; SDI: social deprivation index; </w:t>
      </w:r>
      <w:r w:rsidR="00F74597">
        <w:rPr>
          <w:rFonts w:ascii="Calibri" w:hAnsi="Calibri" w:cs="Calibri"/>
        </w:rPr>
        <w:t>MRE: MR elastography</w:t>
      </w:r>
      <w:r>
        <w:rPr>
          <w:rFonts w:ascii="Calibri" w:hAnsi="Calibri" w:cs="Calibri"/>
        </w:rPr>
        <w:t>;</w:t>
      </w:r>
      <w:r w:rsidR="00F74597">
        <w:rPr>
          <w:rFonts w:ascii="Calibri" w:hAnsi="Calibri" w:cs="Calibri"/>
        </w:rPr>
        <w:t xml:space="preserve"> NFS: NAFLD fibrosis score;</w:t>
      </w:r>
      <w:r>
        <w:rPr>
          <w:rFonts w:ascii="Calibri" w:hAnsi="Calibri" w:cs="Calibri"/>
        </w:rPr>
        <w:t xml:space="preserve"> NH: non-Hispanic; DASH: Dietary Approaches to Stop Hypertension; AHEIL Alternative Healthy Eating Index; MDS: Mediterranean Diet Serving; FHS: Framingham Heart Study</w:t>
      </w:r>
      <w:r>
        <w:rPr>
          <w:rFonts w:ascii="Calibri" w:hAnsi="Calibri" w:cs="Calibri"/>
        </w:rPr>
        <w:t xml:space="preserve">; UCSD: University of California San Diego. </w:t>
      </w:r>
    </w:p>
    <w:p w14:paraId="2C38A26C" w14:textId="5AECBA8C" w:rsidR="005A4EF8" w:rsidRPr="00271D8A" w:rsidRDefault="005A4EF8" w:rsidP="212858F9">
      <w:pPr>
        <w:pStyle w:val="NoSpacing"/>
        <w:rPr>
          <w:rFonts w:ascii="Calibri" w:eastAsiaTheme="minorEastAsia" w:hAnsi="Calibri" w:cs="Calibri"/>
        </w:rPr>
      </w:pPr>
    </w:p>
    <w:p w14:paraId="4B330B94" w14:textId="0141D521" w:rsidR="212858F9" w:rsidRPr="00271D8A" w:rsidRDefault="212858F9" w:rsidP="212858F9">
      <w:pPr>
        <w:pStyle w:val="NoSpacing"/>
        <w:rPr>
          <w:rFonts w:ascii="Calibri" w:hAnsi="Calibri" w:cs="Calibri"/>
          <w:b/>
          <w:bCs/>
        </w:rPr>
      </w:pPr>
    </w:p>
    <w:sectPr w:rsidR="212858F9" w:rsidRPr="00271D8A" w:rsidSect="00BF47A1">
      <w:pgSz w:w="15840" w:h="12240" w:orient="landscape"/>
      <w:pgMar w:top="144" w:right="720" w:bottom="144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F560DE" w14:textId="77777777" w:rsidR="00E579EA" w:rsidRDefault="00E579EA" w:rsidP="00D40655">
      <w:pPr>
        <w:spacing w:after="0" w:line="240" w:lineRule="auto"/>
      </w:pPr>
      <w:r>
        <w:separator/>
      </w:r>
    </w:p>
  </w:endnote>
  <w:endnote w:type="continuationSeparator" w:id="0">
    <w:p w14:paraId="56278FB8" w14:textId="77777777" w:rsidR="00E579EA" w:rsidRDefault="00E579EA" w:rsidP="00D406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FFF330" w14:textId="77777777" w:rsidR="00E579EA" w:rsidRDefault="00E579EA" w:rsidP="00D40655">
      <w:pPr>
        <w:spacing w:after="0" w:line="240" w:lineRule="auto"/>
      </w:pPr>
      <w:r>
        <w:separator/>
      </w:r>
    </w:p>
  </w:footnote>
  <w:footnote w:type="continuationSeparator" w:id="0">
    <w:p w14:paraId="38215FA7" w14:textId="77777777" w:rsidR="00E579EA" w:rsidRDefault="00E579EA" w:rsidP="00D406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6466B"/>
    <w:multiLevelType w:val="hybridMultilevel"/>
    <w:tmpl w:val="B0BCADEE"/>
    <w:lvl w:ilvl="0" w:tplc="EDF2ED04">
      <w:start w:val="1"/>
      <w:numFmt w:val="decimal"/>
      <w:lvlText w:val="%1-"/>
      <w:lvlJc w:val="left"/>
      <w:pPr>
        <w:ind w:left="720" w:hanging="360"/>
      </w:pPr>
    </w:lvl>
    <w:lvl w:ilvl="1" w:tplc="7B6EB4EA">
      <w:start w:val="1"/>
      <w:numFmt w:val="lowerLetter"/>
      <w:lvlText w:val="%2."/>
      <w:lvlJc w:val="left"/>
      <w:pPr>
        <w:ind w:left="1440" w:hanging="360"/>
      </w:pPr>
    </w:lvl>
    <w:lvl w:ilvl="2" w:tplc="E5C8CDDA">
      <w:start w:val="1"/>
      <w:numFmt w:val="lowerRoman"/>
      <w:lvlText w:val="%3."/>
      <w:lvlJc w:val="right"/>
      <w:pPr>
        <w:ind w:left="2160" w:hanging="180"/>
      </w:pPr>
    </w:lvl>
    <w:lvl w:ilvl="3" w:tplc="E354CE0C">
      <w:start w:val="1"/>
      <w:numFmt w:val="decimal"/>
      <w:lvlText w:val="%4."/>
      <w:lvlJc w:val="left"/>
      <w:pPr>
        <w:ind w:left="2880" w:hanging="360"/>
      </w:pPr>
    </w:lvl>
    <w:lvl w:ilvl="4" w:tplc="28500A44">
      <w:start w:val="1"/>
      <w:numFmt w:val="lowerLetter"/>
      <w:lvlText w:val="%5."/>
      <w:lvlJc w:val="left"/>
      <w:pPr>
        <w:ind w:left="3600" w:hanging="360"/>
      </w:pPr>
    </w:lvl>
    <w:lvl w:ilvl="5" w:tplc="2A32326A">
      <w:start w:val="1"/>
      <w:numFmt w:val="lowerRoman"/>
      <w:lvlText w:val="%6."/>
      <w:lvlJc w:val="right"/>
      <w:pPr>
        <w:ind w:left="4320" w:hanging="180"/>
      </w:pPr>
    </w:lvl>
    <w:lvl w:ilvl="6" w:tplc="97700B04">
      <w:start w:val="1"/>
      <w:numFmt w:val="decimal"/>
      <w:lvlText w:val="%7."/>
      <w:lvlJc w:val="left"/>
      <w:pPr>
        <w:ind w:left="5040" w:hanging="360"/>
      </w:pPr>
    </w:lvl>
    <w:lvl w:ilvl="7" w:tplc="D9EE012A">
      <w:start w:val="1"/>
      <w:numFmt w:val="lowerLetter"/>
      <w:lvlText w:val="%8."/>
      <w:lvlJc w:val="left"/>
      <w:pPr>
        <w:ind w:left="5760" w:hanging="360"/>
      </w:pPr>
    </w:lvl>
    <w:lvl w:ilvl="8" w:tplc="E704476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220DE"/>
    <w:multiLevelType w:val="hybridMultilevel"/>
    <w:tmpl w:val="6584CE70"/>
    <w:lvl w:ilvl="0" w:tplc="F5A4322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66BBE9"/>
    <w:multiLevelType w:val="hybridMultilevel"/>
    <w:tmpl w:val="5E5A0D5C"/>
    <w:lvl w:ilvl="0" w:tplc="D0165240">
      <w:start w:val="1"/>
      <w:numFmt w:val="decimal"/>
      <w:lvlText w:val="%1-"/>
      <w:lvlJc w:val="left"/>
      <w:pPr>
        <w:ind w:left="720" w:hanging="360"/>
      </w:pPr>
    </w:lvl>
    <w:lvl w:ilvl="1" w:tplc="B950B2FA">
      <w:start w:val="1"/>
      <w:numFmt w:val="lowerLetter"/>
      <w:lvlText w:val="%2."/>
      <w:lvlJc w:val="left"/>
      <w:pPr>
        <w:ind w:left="1440" w:hanging="360"/>
      </w:pPr>
    </w:lvl>
    <w:lvl w:ilvl="2" w:tplc="D5BE79E6">
      <w:start w:val="1"/>
      <w:numFmt w:val="lowerRoman"/>
      <w:lvlText w:val="%3."/>
      <w:lvlJc w:val="right"/>
      <w:pPr>
        <w:ind w:left="2160" w:hanging="180"/>
      </w:pPr>
    </w:lvl>
    <w:lvl w:ilvl="3" w:tplc="CB0ABDEC">
      <w:start w:val="1"/>
      <w:numFmt w:val="decimal"/>
      <w:lvlText w:val="%4."/>
      <w:lvlJc w:val="left"/>
      <w:pPr>
        <w:ind w:left="2880" w:hanging="360"/>
      </w:pPr>
    </w:lvl>
    <w:lvl w:ilvl="4" w:tplc="A04E49A6">
      <w:start w:val="1"/>
      <w:numFmt w:val="lowerLetter"/>
      <w:lvlText w:val="%5."/>
      <w:lvlJc w:val="left"/>
      <w:pPr>
        <w:ind w:left="3600" w:hanging="360"/>
      </w:pPr>
    </w:lvl>
    <w:lvl w:ilvl="5" w:tplc="C01C958C">
      <w:start w:val="1"/>
      <w:numFmt w:val="lowerRoman"/>
      <w:lvlText w:val="%6."/>
      <w:lvlJc w:val="right"/>
      <w:pPr>
        <w:ind w:left="4320" w:hanging="180"/>
      </w:pPr>
    </w:lvl>
    <w:lvl w:ilvl="6" w:tplc="9934C6FC">
      <w:start w:val="1"/>
      <w:numFmt w:val="decimal"/>
      <w:lvlText w:val="%7."/>
      <w:lvlJc w:val="left"/>
      <w:pPr>
        <w:ind w:left="5040" w:hanging="360"/>
      </w:pPr>
    </w:lvl>
    <w:lvl w:ilvl="7" w:tplc="53C62308">
      <w:start w:val="1"/>
      <w:numFmt w:val="lowerLetter"/>
      <w:lvlText w:val="%8."/>
      <w:lvlJc w:val="left"/>
      <w:pPr>
        <w:ind w:left="5760" w:hanging="360"/>
      </w:pPr>
    </w:lvl>
    <w:lvl w:ilvl="8" w:tplc="33663B0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414CBA"/>
    <w:multiLevelType w:val="hybridMultilevel"/>
    <w:tmpl w:val="A3AC7196"/>
    <w:lvl w:ilvl="0" w:tplc="2228CFF8">
      <w:start w:val="1"/>
      <w:numFmt w:val="decimal"/>
      <w:lvlText w:val="%1-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873291"/>
    <w:multiLevelType w:val="hybridMultilevel"/>
    <w:tmpl w:val="43B25338"/>
    <w:lvl w:ilvl="0" w:tplc="1E7A7F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FF3B36"/>
    <w:multiLevelType w:val="hybridMultilevel"/>
    <w:tmpl w:val="2B2ED956"/>
    <w:lvl w:ilvl="0" w:tplc="8A148782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89B698"/>
    <w:multiLevelType w:val="hybridMultilevel"/>
    <w:tmpl w:val="751C2AEA"/>
    <w:lvl w:ilvl="0" w:tplc="CD223278">
      <w:start w:val="1"/>
      <w:numFmt w:val="decimal"/>
      <w:lvlText w:val="%1-"/>
      <w:lvlJc w:val="left"/>
      <w:pPr>
        <w:ind w:left="720" w:hanging="360"/>
      </w:pPr>
    </w:lvl>
    <w:lvl w:ilvl="1" w:tplc="6C22ABC2">
      <w:start w:val="1"/>
      <w:numFmt w:val="lowerLetter"/>
      <w:lvlText w:val="%2."/>
      <w:lvlJc w:val="left"/>
      <w:pPr>
        <w:ind w:left="1440" w:hanging="360"/>
      </w:pPr>
    </w:lvl>
    <w:lvl w:ilvl="2" w:tplc="D0A25654">
      <w:start w:val="1"/>
      <w:numFmt w:val="lowerRoman"/>
      <w:lvlText w:val="%3."/>
      <w:lvlJc w:val="right"/>
      <w:pPr>
        <w:ind w:left="2160" w:hanging="180"/>
      </w:pPr>
    </w:lvl>
    <w:lvl w:ilvl="3" w:tplc="6AC0DFD4">
      <w:start w:val="1"/>
      <w:numFmt w:val="decimal"/>
      <w:lvlText w:val="%4."/>
      <w:lvlJc w:val="left"/>
      <w:pPr>
        <w:ind w:left="2880" w:hanging="360"/>
      </w:pPr>
    </w:lvl>
    <w:lvl w:ilvl="4" w:tplc="73FADDBA">
      <w:start w:val="1"/>
      <w:numFmt w:val="lowerLetter"/>
      <w:lvlText w:val="%5."/>
      <w:lvlJc w:val="left"/>
      <w:pPr>
        <w:ind w:left="3600" w:hanging="360"/>
      </w:pPr>
    </w:lvl>
    <w:lvl w:ilvl="5" w:tplc="B468920C">
      <w:start w:val="1"/>
      <w:numFmt w:val="lowerRoman"/>
      <w:lvlText w:val="%6."/>
      <w:lvlJc w:val="right"/>
      <w:pPr>
        <w:ind w:left="4320" w:hanging="180"/>
      </w:pPr>
    </w:lvl>
    <w:lvl w:ilvl="6" w:tplc="42B21732">
      <w:start w:val="1"/>
      <w:numFmt w:val="decimal"/>
      <w:lvlText w:val="%7."/>
      <w:lvlJc w:val="left"/>
      <w:pPr>
        <w:ind w:left="5040" w:hanging="360"/>
      </w:pPr>
    </w:lvl>
    <w:lvl w:ilvl="7" w:tplc="3A86B696">
      <w:start w:val="1"/>
      <w:numFmt w:val="lowerLetter"/>
      <w:lvlText w:val="%8."/>
      <w:lvlJc w:val="left"/>
      <w:pPr>
        <w:ind w:left="5760" w:hanging="360"/>
      </w:pPr>
    </w:lvl>
    <w:lvl w:ilvl="8" w:tplc="4BC2AC7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560572"/>
    <w:multiLevelType w:val="hybridMultilevel"/>
    <w:tmpl w:val="DD0EF786"/>
    <w:lvl w:ilvl="0" w:tplc="6E98449E">
      <w:start w:val="1"/>
      <w:numFmt w:val="decimal"/>
      <w:lvlText w:val="%1-"/>
      <w:lvlJc w:val="left"/>
      <w:pPr>
        <w:ind w:left="720" w:hanging="360"/>
      </w:pPr>
    </w:lvl>
    <w:lvl w:ilvl="1" w:tplc="D7427F96">
      <w:start w:val="1"/>
      <w:numFmt w:val="lowerLetter"/>
      <w:lvlText w:val="%2."/>
      <w:lvlJc w:val="left"/>
      <w:pPr>
        <w:ind w:left="1440" w:hanging="360"/>
      </w:pPr>
    </w:lvl>
    <w:lvl w:ilvl="2" w:tplc="30B881E4">
      <w:start w:val="1"/>
      <w:numFmt w:val="lowerRoman"/>
      <w:lvlText w:val="%3."/>
      <w:lvlJc w:val="right"/>
      <w:pPr>
        <w:ind w:left="2160" w:hanging="180"/>
      </w:pPr>
    </w:lvl>
    <w:lvl w:ilvl="3" w:tplc="7FBA7CE6">
      <w:start w:val="1"/>
      <w:numFmt w:val="decimal"/>
      <w:lvlText w:val="%4."/>
      <w:lvlJc w:val="left"/>
      <w:pPr>
        <w:ind w:left="2880" w:hanging="360"/>
      </w:pPr>
    </w:lvl>
    <w:lvl w:ilvl="4" w:tplc="19343A26">
      <w:start w:val="1"/>
      <w:numFmt w:val="lowerLetter"/>
      <w:lvlText w:val="%5."/>
      <w:lvlJc w:val="left"/>
      <w:pPr>
        <w:ind w:left="3600" w:hanging="360"/>
      </w:pPr>
    </w:lvl>
    <w:lvl w:ilvl="5" w:tplc="5058A6F0">
      <w:start w:val="1"/>
      <w:numFmt w:val="lowerRoman"/>
      <w:lvlText w:val="%6."/>
      <w:lvlJc w:val="right"/>
      <w:pPr>
        <w:ind w:left="4320" w:hanging="180"/>
      </w:pPr>
    </w:lvl>
    <w:lvl w:ilvl="6" w:tplc="CFC673E4">
      <w:start w:val="1"/>
      <w:numFmt w:val="decimal"/>
      <w:lvlText w:val="%7."/>
      <w:lvlJc w:val="left"/>
      <w:pPr>
        <w:ind w:left="5040" w:hanging="360"/>
      </w:pPr>
    </w:lvl>
    <w:lvl w:ilvl="7" w:tplc="8CDAF1A4">
      <w:start w:val="1"/>
      <w:numFmt w:val="lowerLetter"/>
      <w:lvlText w:val="%8."/>
      <w:lvlJc w:val="left"/>
      <w:pPr>
        <w:ind w:left="5760" w:hanging="360"/>
      </w:pPr>
    </w:lvl>
    <w:lvl w:ilvl="8" w:tplc="CBE21AC0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7B89D4"/>
    <w:multiLevelType w:val="hybridMultilevel"/>
    <w:tmpl w:val="FE1AF786"/>
    <w:lvl w:ilvl="0" w:tplc="7D26B07A">
      <w:start w:val="1"/>
      <w:numFmt w:val="decimal"/>
      <w:lvlText w:val="%1-"/>
      <w:lvlJc w:val="left"/>
      <w:pPr>
        <w:ind w:left="720" w:hanging="360"/>
      </w:pPr>
    </w:lvl>
    <w:lvl w:ilvl="1" w:tplc="A67A3F94">
      <w:start w:val="1"/>
      <w:numFmt w:val="lowerLetter"/>
      <w:lvlText w:val="%2."/>
      <w:lvlJc w:val="left"/>
      <w:pPr>
        <w:ind w:left="1440" w:hanging="360"/>
      </w:pPr>
    </w:lvl>
    <w:lvl w:ilvl="2" w:tplc="8A72B438">
      <w:start w:val="1"/>
      <w:numFmt w:val="lowerRoman"/>
      <w:lvlText w:val="%3."/>
      <w:lvlJc w:val="right"/>
      <w:pPr>
        <w:ind w:left="2160" w:hanging="180"/>
      </w:pPr>
    </w:lvl>
    <w:lvl w:ilvl="3" w:tplc="3AE25F68">
      <w:start w:val="1"/>
      <w:numFmt w:val="decimal"/>
      <w:lvlText w:val="%4."/>
      <w:lvlJc w:val="left"/>
      <w:pPr>
        <w:ind w:left="2880" w:hanging="360"/>
      </w:pPr>
    </w:lvl>
    <w:lvl w:ilvl="4" w:tplc="6DAA7D3A">
      <w:start w:val="1"/>
      <w:numFmt w:val="lowerLetter"/>
      <w:lvlText w:val="%5."/>
      <w:lvlJc w:val="left"/>
      <w:pPr>
        <w:ind w:left="3600" w:hanging="360"/>
      </w:pPr>
    </w:lvl>
    <w:lvl w:ilvl="5" w:tplc="A77CED36">
      <w:start w:val="1"/>
      <w:numFmt w:val="lowerRoman"/>
      <w:lvlText w:val="%6."/>
      <w:lvlJc w:val="right"/>
      <w:pPr>
        <w:ind w:left="4320" w:hanging="180"/>
      </w:pPr>
    </w:lvl>
    <w:lvl w:ilvl="6" w:tplc="BA028D50">
      <w:start w:val="1"/>
      <w:numFmt w:val="decimal"/>
      <w:lvlText w:val="%7."/>
      <w:lvlJc w:val="left"/>
      <w:pPr>
        <w:ind w:left="5040" w:hanging="360"/>
      </w:pPr>
    </w:lvl>
    <w:lvl w:ilvl="7" w:tplc="A13E79D4">
      <w:start w:val="1"/>
      <w:numFmt w:val="lowerLetter"/>
      <w:lvlText w:val="%8."/>
      <w:lvlJc w:val="left"/>
      <w:pPr>
        <w:ind w:left="5760" w:hanging="360"/>
      </w:pPr>
    </w:lvl>
    <w:lvl w:ilvl="8" w:tplc="18E6B7E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B30E40"/>
    <w:multiLevelType w:val="hybridMultilevel"/>
    <w:tmpl w:val="F7AAC556"/>
    <w:lvl w:ilvl="0" w:tplc="E8ACC7B4">
      <w:start w:val="1"/>
      <w:numFmt w:val="decimal"/>
      <w:lvlText w:val="%1-"/>
      <w:lvlJc w:val="left"/>
      <w:pPr>
        <w:ind w:left="720" w:hanging="360"/>
      </w:pPr>
    </w:lvl>
    <w:lvl w:ilvl="1" w:tplc="E7A073B6">
      <w:start w:val="1"/>
      <w:numFmt w:val="lowerLetter"/>
      <w:lvlText w:val="%2."/>
      <w:lvlJc w:val="left"/>
      <w:pPr>
        <w:ind w:left="1440" w:hanging="360"/>
      </w:pPr>
    </w:lvl>
    <w:lvl w:ilvl="2" w:tplc="7870DD3A">
      <w:start w:val="1"/>
      <w:numFmt w:val="lowerRoman"/>
      <w:lvlText w:val="%3."/>
      <w:lvlJc w:val="right"/>
      <w:pPr>
        <w:ind w:left="2160" w:hanging="180"/>
      </w:pPr>
    </w:lvl>
    <w:lvl w:ilvl="3" w:tplc="A6F0C76A">
      <w:start w:val="1"/>
      <w:numFmt w:val="decimal"/>
      <w:lvlText w:val="%4."/>
      <w:lvlJc w:val="left"/>
      <w:pPr>
        <w:ind w:left="2880" w:hanging="360"/>
      </w:pPr>
    </w:lvl>
    <w:lvl w:ilvl="4" w:tplc="B5AE50C2">
      <w:start w:val="1"/>
      <w:numFmt w:val="lowerLetter"/>
      <w:lvlText w:val="%5."/>
      <w:lvlJc w:val="left"/>
      <w:pPr>
        <w:ind w:left="3600" w:hanging="360"/>
      </w:pPr>
    </w:lvl>
    <w:lvl w:ilvl="5" w:tplc="714E2D7E">
      <w:start w:val="1"/>
      <w:numFmt w:val="lowerRoman"/>
      <w:lvlText w:val="%6."/>
      <w:lvlJc w:val="right"/>
      <w:pPr>
        <w:ind w:left="4320" w:hanging="180"/>
      </w:pPr>
    </w:lvl>
    <w:lvl w:ilvl="6" w:tplc="C99AC1C8">
      <w:start w:val="1"/>
      <w:numFmt w:val="decimal"/>
      <w:lvlText w:val="%7."/>
      <w:lvlJc w:val="left"/>
      <w:pPr>
        <w:ind w:left="5040" w:hanging="360"/>
      </w:pPr>
    </w:lvl>
    <w:lvl w:ilvl="7" w:tplc="ADCCE954">
      <w:start w:val="1"/>
      <w:numFmt w:val="lowerLetter"/>
      <w:lvlText w:val="%8."/>
      <w:lvlJc w:val="left"/>
      <w:pPr>
        <w:ind w:left="5760" w:hanging="360"/>
      </w:pPr>
    </w:lvl>
    <w:lvl w:ilvl="8" w:tplc="EC60C354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89147C"/>
    <w:multiLevelType w:val="hybridMultilevel"/>
    <w:tmpl w:val="C5E68D6C"/>
    <w:lvl w:ilvl="0" w:tplc="D93C4B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A99A8A"/>
    <w:multiLevelType w:val="hybridMultilevel"/>
    <w:tmpl w:val="14EE50CE"/>
    <w:lvl w:ilvl="0" w:tplc="88DCF06E">
      <w:start w:val="1"/>
      <w:numFmt w:val="decimal"/>
      <w:lvlText w:val="%1-"/>
      <w:lvlJc w:val="left"/>
      <w:pPr>
        <w:ind w:left="720" w:hanging="360"/>
      </w:pPr>
    </w:lvl>
    <w:lvl w:ilvl="1" w:tplc="498CFE3A">
      <w:start w:val="1"/>
      <w:numFmt w:val="lowerLetter"/>
      <w:lvlText w:val="%2."/>
      <w:lvlJc w:val="left"/>
      <w:pPr>
        <w:ind w:left="1440" w:hanging="360"/>
      </w:pPr>
    </w:lvl>
    <w:lvl w:ilvl="2" w:tplc="9CAC00A6">
      <w:start w:val="1"/>
      <w:numFmt w:val="lowerRoman"/>
      <w:lvlText w:val="%3."/>
      <w:lvlJc w:val="right"/>
      <w:pPr>
        <w:ind w:left="2160" w:hanging="180"/>
      </w:pPr>
    </w:lvl>
    <w:lvl w:ilvl="3" w:tplc="316EABFE">
      <w:start w:val="1"/>
      <w:numFmt w:val="decimal"/>
      <w:lvlText w:val="%4."/>
      <w:lvlJc w:val="left"/>
      <w:pPr>
        <w:ind w:left="2880" w:hanging="360"/>
      </w:pPr>
    </w:lvl>
    <w:lvl w:ilvl="4" w:tplc="B2CCE39C">
      <w:start w:val="1"/>
      <w:numFmt w:val="lowerLetter"/>
      <w:lvlText w:val="%5."/>
      <w:lvlJc w:val="left"/>
      <w:pPr>
        <w:ind w:left="3600" w:hanging="360"/>
      </w:pPr>
    </w:lvl>
    <w:lvl w:ilvl="5" w:tplc="6282ABF6">
      <w:start w:val="1"/>
      <w:numFmt w:val="lowerRoman"/>
      <w:lvlText w:val="%6."/>
      <w:lvlJc w:val="right"/>
      <w:pPr>
        <w:ind w:left="4320" w:hanging="180"/>
      </w:pPr>
    </w:lvl>
    <w:lvl w:ilvl="6" w:tplc="6F62A498">
      <w:start w:val="1"/>
      <w:numFmt w:val="decimal"/>
      <w:lvlText w:val="%7."/>
      <w:lvlJc w:val="left"/>
      <w:pPr>
        <w:ind w:left="5040" w:hanging="360"/>
      </w:pPr>
    </w:lvl>
    <w:lvl w:ilvl="7" w:tplc="EF50664A">
      <w:start w:val="1"/>
      <w:numFmt w:val="lowerLetter"/>
      <w:lvlText w:val="%8."/>
      <w:lvlJc w:val="left"/>
      <w:pPr>
        <w:ind w:left="5760" w:hanging="360"/>
      </w:pPr>
    </w:lvl>
    <w:lvl w:ilvl="8" w:tplc="C486D29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5D4E2D"/>
    <w:multiLevelType w:val="hybridMultilevel"/>
    <w:tmpl w:val="9A7AD1AE"/>
    <w:lvl w:ilvl="0" w:tplc="944E1A44">
      <w:start w:val="1"/>
      <w:numFmt w:val="decimal"/>
      <w:lvlText w:val="%1-"/>
      <w:lvlJc w:val="left"/>
      <w:pPr>
        <w:ind w:left="720" w:hanging="360"/>
      </w:pPr>
    </w:lvl>
    <w:lvl w:ilvl="1" w:tplc="0A7C7E46">
      <w:start w:val="1"/>
      <w:numFmt w:val="lowerLetter"/>
      <w:lvlText w:val="%2."/>
      <w:lvlJc w:val="left"/>
      <w:pPr>
        <w:ind w:left="1440" w:hanging="360"/>
      </w:pPr>
    </w:lvl>
    <w:lvl w:ilvl="2" w:tplc="E2E28D08">
      <w:start w:val="1"/>
      <w:numFmt w:val="lowerRoman"/>
      <w:lvlText w:val="%3."/>
      <w:lvlJc w:val="right"/>
      <w:pPr>
        <w:ind w:left="2160" w:hanging="180"/>
      </w:pPr>
    </w:lvl>
    <w:lvl w:ilvl="3" w:tplc="E990BBF0">
      <w:start w:val="1"/>
      <w:numFmt w:val="decimal"/>
      <w:lvlText w:val="%4."/>
      <w:lvlJc w:val="left"/>
      <w:pPr>
        <w:ind w:left="2880" w:hanging="360"/>
      </w:pPr>
    </w:lvl>
    <w:lvl w:ilvl="4" w:tplc="8F6000FE">
      <w:start w:val="1"/>
      <w:numFmt w:val="lowerLetter"/>
      <w:lvlText w:val="%5."/>
      <w:lvlJc w:val="left"/>
      <w:pPr>
        <w:ind w:left="3600" w:hanging="360"/>
      </w:pPr>
    </w:lvl>
    <w:lvl w:ilvl="5" w:tplc="8714A5F8">
      <w:start w:val="1"/>
      <w:numFmt w:val="lowerRoman"/>
      <w:lvlText w:val="%6."/>
      <w:lvlJc w:val="right"/>
      <w:pPr>
        <w:ind w:left="4320" w:hanging="180"/>
      </w:pPr>
    </w:lvl>
    <w:lvl w:ilvl="6" w:tplc="95021226">
      <w:start w:val="1"/>
      <w:numFmt w:val="decimal"/>
      <w:lvlText w:val="%7."/>
      <w:lvlJc w:val="left"/>
      <w:pPr>
        <w:ind w:left="5040" w:hanging="360"/>
      </w:pPr>
    </w:lvl>
    <w:lvl w:ilvl="7" w:tplc="8E0AA7CC">
      <w:start w:val="1"/>
      <w:numFmt w:val="lowerLetter"/>
      <w:lvlText w:val="%8."/>
      <w:lvlJc w:val="left"/>
      <w:pPr>
        <w:ind w:left="5760" w:hanging="360"/>
      </w:pPr>
    </w:lvl>
    <w:lvl w:ilvl="8" w:tplc="B5027DA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6739E9"/>
    <w:multiLevelType w:val="hybridMultilevel"/>
    <w:tmpl w:val="89609A26"/>
    <w:lvl w:ilvl="0" w:tplc="2AB2627C">
      <w:start w:val="1"/>
      <w:numFmt w:val="decimal"/>
      <w:lvlText w:val="%1-"/>
      <w:lvlJc w:val="left"/>
      <w:pPr>
        <w:ind w:left="720" w:hanging="360"/>
      </w:pPr>
    </w:lvl>
    <w:lvl w:ilvl="1" w:tplc="88325C6E">
      <w:start w:val="1"/>
      <w:numFmt w:val="lowerLetter"/>
      <w:lvlText w:val="%2."/>
      <w:lvlJc w:val="left"/>
      <w:pPr>
        <w:ind w:left="1440" w:hanging="360"/>
      </w:pPr>
    </w:lvl>
    <w:lvl w:ilvl="2" w:tplc="5F9C4CB2">
      <w:start w:val="1"/>
      <w:numFmt w:val="lowerRoman"/>
      <w:lvlText w:val="%3."/>
      <w:lvlJc w:val="right"/>
      <w:pPr>
        <w:ind w:left="2160" w:hanging="180"/>
      </w:pPr>
    </w:lvl>
    <w:lvl w:ilvl="3" w:tplc="AE103C44">
      <w:start w:val="1"/>
      <w:numFmt w:val="decimal"/>
      <w:lvlText w:val="%4."/>
      <w:lvlJc w:val="left"/>
      <w:pPr>
        <w:ind w:left="2880" w:hanging="360"/>
      </w:pPr>
    </w:lvl>
    <w:lvl w:ilvl="4" w:tplc="82F22414">
      <w:start w:val="1"/>
      <w:numFmt w:val="lowerLetter"/>
      <w:lvlText w:val="%5."/>
      <w:lvlJc w:val="left"/>
      <w:pPr>
        <w:ind w:left="3600" w:hanging="360"/>
      </w:pPr>
    </w:lvl>
    <w:lvl w:ilvl="5" w:tplc="7602C512">
      <w:start w:val="1"/>
      <w:numFmt w:val="lowerRoman"/>
      <w:lvlText w:val="%6."/>
      <w:lvlJc w:val="right"/>
      <w:pPr>
        <w:ind w:left="4320" w:hanging="180"/>
      </w:pPr>
    </w:lvl>
    <w:lvl w:ilvl="6" w:tplc="EE480590">
      <w:start w:val="1"/>
      <w:numFmt w:val="decimal"/>
      <w:lvlText w:val="%7."/>
      <w:lvlJc w:val="left"/>
      <w:pPr>
        <w:ind w:left="5040" w:hanging="360"/>
      </w:pPr>
    </w:lvl>
    <w:lvl w:ilvl="7" w:tplc="C3FE9B68">
      <w:start w:val="1"/>
      <w:numFmt w:val="lowerLetter"/>
      <w:lvlText w:val="%8."/>
      <w:lvlJc w:val="left"/>
      <w:pPr>
        <w:ind w:left="5760" w:hanging="360"/>
      </w:pPr>
    </w:lvl>
    <w:lvl w:ilvl="8" w:tplc="64603366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EA64A4"/>
    <w:multiLevelType w:val="hybridMultilevel"/>
    <w:tmpl w:val="594E567A"/>
    <w:lvl w:ilvl="0" w:tplc="15E8BC5E">
      <w:start w:val="1"/>
      <w:numFmt w:val="decimal"/>
      <w:lvlText w:val="%1-"/>
      <w:lvlJc w:val="left"/>
      <w:pPr>
        <w:ind w:left="720" w:hanging="360"/>
      </w:pPr>
    </w:lvl>
    <w:lvl w:ilvl="1" w:tplc="072436C2">
      <w:start w:val="1"/>
      <w:numFmt w:val="lowerLetter"/>
      <w:lvlText w:val="%2."/>
      <w:lvlJc w:val="left"/>
      <w:pPr>
        <w:ind w:left="1440" w:hanging="360"/>
      </w:pPr>
    </w:lvl>
    <w:lvl w:ilvl="2" w:tplc="007608EA">
      <w:start w:val="1"/>
      <w:numFmt w:val="lowerRoman"/>
      <w:lvlText w:val="%3."/>
      <w:lvlJc w:val="right"/>
      <w:pPr>
        <w:ind w:left="2160" w:hanging="180"/>
      </w:pPr>
    </w:lvl>
    <w:lvl w:ilvl="3" w:tplc="3EF81C04">
      <w:start w:val="1"/>
      <w:numFmt w:val="decimal"/>
      <w:lvlText w:val="%4."/>
      <w:lvlJc w:val="left"/>
      <w:pPr>
        <w:ind w:left="2880" w:hanging="360"/>
      </w:pPr>
    </w:lvl>
    <w:lvl w:ilvl="4" w:tplc="4D16968C">
      <w:start w:val="1"/>
      <w:numFmt w:val="lowerLetter"/>
      <w:lvlText w:val="%5."/>
      <w:lvlJc w:val="left"/>
      <w:pPr>
        <w:ind w:left="3600" w:hanging="360"/>
      </w:pPr>
    </w:lvl>
    <w:lvl w:ilvl="5" w:tplc="14461434">
      <w:start w:val="1"/>
      <w:numFmt w:val="lowerRoman"/>
      <w:lvlText w:val="%6."/>
      <w:lvlJc w:val="right"/>
      <w:pPr>
        <w:ind w:left="4320" w:hanging="180"/>
      </w:pPr>
    </w:lvl>
    <w:lvl w:ilvl="6" w:tplc="5DCA6CEC">
      <w:start w:val="1"/>
      <w:numFmt w:val="decimal"/>
      <w:lvlText w:val="%7."/>
      <w:lvlJc w:val="left"/>
      <w:pPr>
        <w:ind w:left="5040" w:hanging="360"/>
      </w:pPr>
    </w:lvl>
    <w:lvl w:ilvl="7" w:tplc="3AC646EA">
      <w:start w:val="1"/>
      <w:numFmt w:val="lowerLetter"/>
      <w:lvlText w:val="%8."/>
      <w:lvlJc w:val="left"/>
      <w:pPr>
        <w:ind w:left="5760" w:hanging="360"/>
      </w:pPr>
    </w:lvl>
    <w:lvl w:ilvl="8" w:tplc="078A7302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E8A365"/>
    <w:multiLevelType w:val="hybridMultilevel"/>
    <w:tmpl w:val="CCEAC9D4"/>
    <w:lvl w:ilvl="0" w:tplc="6BD2D49E">
      <w:start w:val="1"/>
      <w:numFmt w:val="decimal"/>
      <w:lvlText w:val="%1-"/>
      <w:lvlJc w:val="left"/>
      <w:pPr>
        <w:ind w:left="720" w:hanging="360"/>
      </w:pPr>
    </w:lvl>
    <w:lvl w:ilvl="1" w:tplc="69148E0A">
      <w:start w:val="1"/>
      <w:numFmt w:val="lowerLetter"/>
      <w:lvlText w:val="%2."/>
      <w:lvlJc w:val="left"/>
      <w:pPr>
        <w:ind w:left="1440" w:hanging="360"/>
      </w:pPr>
    </w:lvl>
    <w:lvl w:ilvl="2" w:tplc="9F82F09E">
      <w:start w:val="1"/>
      <w:numFmt w:val="lowerRoman"/>
      <w:lvlText w:val="%3."/>
      <w:lvlJc w:val="right"/>
      <w:pPr>
        <w:ind w:left="2160" w:hanging="180"/>
      </w:pPr>
    </w:lvl>
    <w:lvl w:ilvl="3" w:tplc="9760CD18">
      <w:start w:val="1"/>
      <w:numFmt w:val="decimal"/>
      <w:lvlText w:val="%4."/>
      <w:lvlJc w:val="left"/>
      <w:pPr>
        <w:ind w:left="2880" w:hanging="360"/>
      </w:pPr>
    </w:lvl>
    <w:lvl w:ilvl="4" w:tplc="AC1E7830">
      <w:start w:val="1"/>
      <w:numFmt w:val="lowerLetter"/>
      <w:lvlText w:val="%5."/>
      <w:lvlJc w:val="left"/>
      <w:pPr>
        <w:ind w:left="3600" w:hanging="360"/>
      </w:pPr>
    </w:lvl>
    <w:lvl w:ilvl="5" w:tplc="63ECCAEA">
      <w:start w:val="1"/>
      <w:numFmt w:val="lowerRoman"/>
      <w:lvlText w:val="%6."/>
      <w:lvlJc w:val="right"/>
      <w:pPr>
        <w:ind w:left="4320" w:hanging="180"/>
      </w:pPr>
    </w:lvl>
    <w:lvl w:ilvl="6" w:tplc="07AA576A">
      <w:start w:val="1"/>
      <w:numFmt w:val="decimal"/>
      <w:lvlText w:val="%7."/>
      <w:lvlJc w:val="left"/>
      <w:pPr>
        <w:ind w:left="5040" w:hanging="360"/>
      </w:pPr>
    </w:lvl>
    <w:lvl w:ilvl="7" w:tplc="D04EF92E">
      <w:start w:val="1"/>
      <w:numFmt w:val="lowerLetter"/>
      <w:lvlText w:val="%8."/>
      <w:lvlJc w:val="left"/>
      <w:pPr>
        <w:ind w:left="5760" w:hanging="360"/>
      </w:pPr>
    </w:lvl>
    <w:lvl w:ilvl="8" w:tplc="26A0330E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7227DD"/>
    <w:multiLevelType w:val="hybridMultilevel"/>
    <w:tmpl w:val="3620C15A"/>
    <w:lvl w:ilvl="0" w:tplc="FB22F0F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272DE8"/>
    <w:multiLevelType w:val="hybridMultilevel"/>
    <w:tmpl w:val="6D1059E8"/>
    <w:lvl w:ilvl="0" w:tplc="00E6E6F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170AD6"/>
    <w:multiLevelType w:val="hybridMultilevel"/>
    <w:tmpl w:val="34089684"/>
    <w:lvl w:ilvl="0" w:tplc="CE54F8B2">
      <w:start w:val="1"/>
      <w:numFmt w:val="decimal"/>
      <w:lvlText w:val="%1-"/>
      <w:lvlJc w:val="left"/>
      <w:pPr>
        <w:ind w:left="720" w:hanging="360"/>
      </w:pPr>
    </w:lvl>
    <w:lvl w:ilvl="1" w:tplc="4EC0881A">
      <w:start w:val="1"/>
      <w:numFmt w:val="lowerLetter"/>
      <w:lvlText w:val="%2."/>
      <w:lvlJc w:val="left"/>
      <w:pPr>
        <w:ind w:left="1440" w:hanging="360"/>
      </w:pPr>
    </w:lvl>
    <w:lvl w:ilvl="2" w:tplc="AF26B9D8">
      <w:start w:val="1"/>
      <w:numFmt w:val="lowerRoman"/>
      <w:lvlText w:val="%3."/>
      <w:lvlJc w:val="right"/>
      <w:pPr>
        <w:ind w:left="2160" w:hanging="180"/>
      </w:pPr>
    </w:lvl>
    <w:lvl w:ilvl="3" w:tplc="3FE0D736">
      <w:start w:val="1"/>
      <w:numFmt w:val="decimal"/>
      <w:lvlText w:val="%4."/>
      <w:lvlJc w:val="left"/>
      <w:pPr>
        <w:ind w:left="2880" w:hanging="360"/>
      </w:pPr>
    </w:lvl>
    <w:lvl w:ilvl="4" w:tplc="EDC426CC">
      <w:start w:val="1"/>
      <w:numFmt w:val="lowerLetter"/>
      <w:lvlText w:val="%5."/>
      <w:lvlJc w:val="left"/>
      <w:pPr>
        <w:ind w:left="3600" w:hanging="360"/>
      </w:pPr>
    </w:lvl>
    <w:lvl w:ilvl="5" w:tplc="D5B2C30C">
      <w:start w:val="1"/>
      <w:numFmt w:val="lowerRoman"/>
      <w:lvlText w:val="%6."/>
      <w:lvlJc w:val="right"/>
      <w:pPr>
        <w:ind w:left="4320" w:hanging="180"/>
      </w:pPr>
    </w:lvl>
    <w:lvl w:ilvl="6" w:tplc="3E140CA2">
      <w:start w:val="1"/>
      <w:numFmt w:val="decimal"/>
      <w:lvlText w:val="%7."/>
      <w:lvlJc w:val="left"/>
      <w:pPr>
        <w:ind w:left="5040" w:hanging="360"/>
      </w:pPr>
    </w:lvl>
    <w:lvl w:ilvl="7" w:tplc="E79AB02C">
      <w:start w:val="1"/>
      <w:numFmt w:val="lowerLetter"/>
      <w:lvlText w:val="%8."/>
      <w:lvlJc w:val="left"/>
      <w:pPr>
        <w:ind w:left="5760" w:hanging="360"/>
      </w:pPr>
    </w:lvl>
    <w:lvl w:ilvl="8" w:tplc="FF6EBB3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BD3655"/>
    <w:multiLevelType w:val="hybridMultilevel"/>
    <w:tmpl w:val="F3049EE6"/>
    <w:lvl w:ilvl="0" w:tplc="473E7D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B612A8"/>
    <w:multiLevelType w:val="hybridMultilevel"/>
    <w:tmpl w:val="A7B8EE08"/>
    <w:lvl w:ilvl="0" w:tplc="56B27A42">
      <w:start w:val="1"/>
      <w:numFmt w:val="decimal"/>
      <w:lvlText w:val="%1-"/>
      <w:lvlJc w:val="left"/>
      <w:pPr>
        <w:ind w:left="720" w:hanging="360"/>
      </w:pPr>
    </w:lvl>
    <w:lvl w:ilvl="1" w:tplc="AD6A341A">
      <w:start w:val="1"/>
      <w:numFmt w:val="lowerLetter"/>
      <w:lvlText w:val="%2."/>
      <w:lvlJc w:val="left"/>
      <w:pPr>
        <w:ind w:left="1440" w:hanging="360"/>
      </w:pPr>
    </w:lvl>
    <w:lvl w:ilvl="2" w:tplc="1234D778">
      <w:start w:val="1"/>
      <w:numFmt w:val="lowerRoman"/>
      <w:lvlText w:val="%3."/>
      <w:lvlJc w:val="right"/>
      <w:pPr>
        <w:ind w:left="2160" w:hanging="180"/>
      </w:pPr>
    </w:lvl>
    <w:lvl w:ilvl="3" w:tplc="C6B6E4F2">
      <w:start w:val="1"/>
      <w:numFmt w:val="decimal"/>
      <w:lvlText w:val="%4."/>
      <w:lvlJc w:val="left"/>
      <w:pPr>
        <w:ind w:left="2880" w:hanging="360"/>
      </w:pPr>
    </w:lvl>
    <w:lvl w:ilvl="4" w:tplc="B816D23E">
      <w:start w:val="1"/>
      <w:numFmt w:val="lowerLetter"/>
      <w:lvlText w:val="%5."/>
      <w:lvlJc w:val="left"/>
      <w:pPr>
        <w:ind w:left="3600" w:hanging="360"/>
      </w:pPr>
    </w:lvl>
    <w:lvl w:ilvl="5" w:tplc="4CD29EEE">
      <w:start w:val="1"/>
      <w:numFmt w:val="lowerRoman"/>
      <w:lvlText w:val="%6."/>
      <w:lvlJc w:val="right"/>
      <w:pPr>
        <w:ind w:left="4320" w:hanging="180"/>
      </w:pPr>
    </w:lvl>
    <w:lvl w:ilvl="6" w:tplc="9CCCBB5E">
      <w:start w:val="1"/>
      <w:numFmt w:val="decimal"/>
      <w:lvlText w:val="%7."/>
      <w:lvlJc w:val="left"/>
      <w:pPr>
        <w:ind w:left="5040" w:hanging="360"/>
      </w:pPr>
    </w:lvl>
    <w:lvl w:ilvl="7" w:tplc="A2E0E7C6">
      <w:start w:val="1"/>
      <w:numFmt w:val="lowerLetter"/>
      <w:lvlText w:val="%8."/>
      <w:lvlJc w:val="left"/>
      <w:pPr>
        <w:ind w:left="5760" w:hanging="360"/>
      </w:pPr>
    </w:lvl>
    <w:lvl w:ilvl="8" w:tplc="1DEEB91E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249F34"/>
    <w:multiLevelType w:val="hybridMultilevel"/>
    <w:tmpl w:val="EF4E29F6"/>
    <w:lvl w:ilvl="0" w:tplc="4606D17C">
      <w:start w:val="1"/>
      <w:numFmt w:val="decimal"/>
      <w:lvlText w:val="%1-"/>
      <w:lvlJc w:val="left"/>
      <w:pPr>
        <w:ind w:left="720" w:hanging="360"/>
      </w:pPr>
    </w:lvl>
    <w:lvl w:ilvl="1" w:tplc="09207C08">
      <w:start w:val="1"/>
      <w:numFmt w:val="lowerLetter"/>
      <w:lvlText w:val="%2."/>
      <w:lvlJc w:val="left"/>
      <w:pPr>
        <w:ind w:left="1440" w:hanging="360"/>
      </w:pPr>
    </w:lvl>
    <w:lvl w:ilvl="2" w:tplc="D2C44BAC">
      <w:start w:val="1"/>
      <w:numFmt w:val="lowerRoman"/>
      <w:lvlText w:val="%3."/>
      <w:lvlJc w:val="right"/>
      <w:pPr>
        <w:ind w:left="2160" w:hanging="180"/>
      </w:pPr>
    </w:lvl>
    <w:lvl w:ilvl="3" w:tplc="88B4CEE0">
      <w:start w:val="1"/>
      <w:numFmt w:val="decimal"/>
      <w:lvlText w:val="%4."/>
      <w:lvlJc w:val="left"/>
      <w:pPr>
        <w:ind w:left="2880" w:hanging="360"/>
      </w:pPr>
    </w:lvl>
    <w:lvl w:ilvl="4" w:tplc="0286356A">
      <w:start w:val="1"/>
      <w:numFmt w:val="lowerLetter"/>
      <w:lvlText w:val="%5."/>
      <w:lvlJc w:val="left"/>
      <w:pPr>
        <w:ind w:left="3600" w:hanging="360"/>
      </w:pPr>
    </w:lvl>
    <w:lvl w:ilvl="5" w:tplc="7F9C0B42">
      <w:start w:val="1"/>
      <w:numFmt w:val="lowerRoman"/>
      <w:lvlText w:val="%6."/>
      <w:lvlJc w:val="right"/>
      <w:pPr>
        <w:ind w:left="4320" w:hanging="180"/>
      </w:pPr>
    </w:lvl>
    <w:lvl w:ilvl="6" w:tplc="32AA0764">
      <w:start w:val="1"/>
      <w:numFmt w:val="decimal"/>
      <w:lvlText w:val="%7."/>
      <w:lvlJc w:val="left"/>
      <w:pPr>
        <w:ind w:left="5040" w:hanging="360"/>
      </w:pPr>
    </w:lvl>
    <w:lvl w:ilvl="7" w:tplc="C37AD228">
      <w:start w:val="1"/>
      <w:numFmt w:val="lowerLetter"/>
      <w:lvlText w:val="%8."/>
      <w:lvlJc w:val="left"/>
      <w:pPr>
        <w:ind w:left="5760" w:hanging="360"/>
      </w:pPr>
    </w:lvl>
    <w:lvl w:ilvl="8" w:tplc="05C47FC0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372DF9"/>
    <w:multiLevelType w:val="hybridMultilevel"/>
    <w:tmpl w:val="AACE5648"/>
    <w:lvl w:ilvl="0" w:tplc="05F4C3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87DE4E"/>
    <w:multiLevelType w:val="hybridMultilevel"/>
    <w:tmpl w:val="C956A3FE"/>
    <w:lvl w:ilvl="0" w:tplc="F5EC1EDC">
      <w:start w:val="1"/>
      <w:numFmt w:val="decimal"/>
      <w:lvlText w:val="(%1)"/>
      <w:lvlJc w:val="left"/>
      <w:pPr>
        <w:ind w:left="720" w:hanging="360"/>
      </w:pPr>
    </w:lvl>
    <w:lvl w:ilvl="1" w:tplc="3C503C58">
      <w:start w:val="1"/>
      <w:numFmt w:val="lowerLetter"/>
      <w:lvlText w:val="%2."/>
      <w:lvlJc w:val="left"/>
      <w:pPr>
        <w:ind w:left="1440" w:hanging="360"/>
      </w:pPr>
    </w:lvl>
    <w:lvl w:ilvl="2" w:tplc="80FCC202">
      <w:start w:val="1"/>
      <w:numFmt w:val="lowerRoman"/>
      <w:lvlText w:val="%3."/>
      <w:lvlJc w:val="right"/>
      <w:pPr>
        <w:ind w:left="2160" w:hanging="180"/>
      </w:pPr>
    </w:lvl>
    <w:lvl w:ilvl="3" w:tplc="5960135C">
      <w:start w:val="1"/>
      <w:numFmt w:val="decimal"/>
      <w:lvlText w:val="%4."/>
      <w:lvlJc w:val="left"/>
      <w:pPr>
        <w:ind w:left="2880" w:hanging="360"/>
      </w:pPr>
    </w:lvl>
    <w:lvl w:ilvl="4" w:tplc="2A22E340">
      <w:start w:val="1"/>
      <w:numFmt w:val="lowerLetter"/>
      <w:lvlText w:val="%5."/>
      <w:lvlJc w:val="left"/>
      <w:pPr>
        <w:ind w:left="3600" w:hanging="360"/>
      </w:pPr>
    </w:lvl>
    <w:lvl w:ilvl="5" w:tplc="900CC0AA">
      <w:start w:val="1"/>
      <w:numFmt w:val="lowerRoman"/>
      <w:lvlText w:val="%6."/>
      <w:lvlJc w:val="right"/>
      <w:pPr>
        <w:ind w:left="4320" w:hanging="180"/>
      </w:pPr>
    </w:lvl>
    <w:lvl w:ilvl="6" w:tplc="F3742CEC">
      <w:start w:val="1"/>
      <w:numFmt w:val="decimal"/>
      <w:lvlText w:val="%7."/>
      <w:lvlJc w:val="left"/>
      <w:pPr>
        <w:ind w:left="5040" w:hanging="360"/>
      </w:pPr>
    </w:lvl>
    <w:lvl w:ilvl="7" w:tplc="E252F4E2">
      <w:start w:val="1"/>
      <w:numFmt w:val="lowerLetter"/>
      <w:lvlText w:val="%8."/>
      <w:lvlJc w:val="left"/>
      <w:pPr>
        <w:ind w:left="5760" w:hanging="360"/>
      </w:pPr>
    </w:lvl>
    <w:lvl w:ilvl="8" w:tplc="057CB59C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CD2777C"/>
    <w:multiLevelType w:val="hybridMultilevel"/>
    <w:tmpl w:val="00A2BC34"/>
    <w:lvl w:ilvl="0" w:tplc="B5A88B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0A0271"/>
    <w:multiLevelType w:val="hybridMultilevel"/>
    <w:tmpl w:val="D7821044"/>
    <w:lvl w:ilvl="0" w:tplc="66960DD6">
      <w:start w:val="1"/>
      <w:numFmt w:val="decimal"/>
      <w:lvlText w:val="%1-"/>
      <w:lvlJc w:val="left"/>
      <w:pPr>
        <w:ind w:left="720" w:hanging="360"/>
      </w:pPr>
    </w:lvl>
    <w:lvl w:ilvl="1" w:tplc="4556849A">
      <w:start w:val="1"/>
      <w:numFmt w:val="lowerLetter"/>
      <w:lvlText w:val="%2."/>
      <w:lvlJc w:val="left"/>
      <w:pPr>
        <w:ind w:left="1440" w:hanging="360"/>
      </w:pPr>
    </w:lvl>
    <w:lvl w:ilvl="2" w:tplc="79FEABCA">
      <w:start w:val="1"/>
      <w:numFmt w:val="lowerRoman"/>
      <w:lvlText w:val="%3."/>
      <w:lvlJc w:val="right"/>
      <w:pPr>
        <w:ind w:left="2160" w:hanging="180"/>
      </w:pPr>
    </w:lvl>
    <w:lvl w:ilvl="3" w:tplc="FC0E4A24">
      <w:start w:val="1"/>
      <w:numFmt w:val="decimal"/>
      <w:lvlText w:val="%4."/>
      <w:lvlJc w:val="left"/>
      <w:pPr>
        <w:ind w:left="2880" w:hanging="360"/>
      </w:pPr>
    </w:lvl>
    <w:lvl w:ilvl="4" w:tplc="AFEA27B8">
      <w:start w:val="1"/>
      <w:numFmt w:val="lowerLetter"/>
      <w:lvlText w:val="%5."/>
      <w:lvlJc w:val="left"/>
      <w:pPr>
        <w:ind w:left="3600" w:hanging="360"/>
      </w:pPr>
    </w:lvl>
    <w:lvl w:ilvl="5" w:tplc="0762AB3E">
      <w:start w:val="1"/>
      <w:numFmt w:val="lowerRoman"/>
      <w:lvlText w:val="%6."/>
      <w:lvlJc w:val="right"/>
      <w:pPr>
        <w:ind w:left="4320" w:hanging="180"/>
      </w:pPr>
    </w:lvl>
    <w:lvl w:ilvl="6" w:tplc="DAA81D74">
      <w:start w:val="1"/>
      <w:numFmt w:val="decimal"/>
      <w:lvlText w:val="%7."/>
      <w:lvlJc w:val="left"/>
      <w:pPr>
        <w:ind w:left="5040" w:hanging="360"/>
      </w:pPr>
    </w:lvl>
    <w:lvl w:ilvl="7" w:tplc="41E45336">
      <w:start w:val="1"/>
      <w:numFmt w:val="lowerLetter"/>
      <w:lvlText w:val="%8."/>
      <w:lvlJc w:val="left"/>
      <w:pPr>
        <w:ind w:left="5760" w:hanging="360"/>
      </w:pPr>
    </w:lvl>
    <w:lvl w:ilvl="8" w:tplc="AF04AC50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0A196B"/>
    <w:multiLevelType w:val="hybridMultilevel"/>
    <w:tmpl w:val="11DED590"/>
    <w:lvl w:ilvl="0" w:tplc="DC66B8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B69C6C"/>
    <w:multiLevelType w:val="hybridMultilevel"/>
    <w:tmpl w:val="503EA982"/>
    <w:lvl w:ilvl="0" w:tplc="8E583EA8">
      <w:start w:val="1"/>
      <w:numFmt w:val="decimal"/>
      <w:lvlText w:val="%1-"/>
      <w:lvlJc w:val="left"/>
      <w:pPr>
        <w:ind w:left="720" w:hanging="360"/>
      </w:pPr>
    </w:lvl>
    <w:lvl w:ilvl="1" w:tplc="FC4C9A98">
      <w:start w:val="1"/>
      <w:numFmt w:val="lowerLetter"/>
      <w:lvlText w:val="%2."/>
      <w:lvlJc w:val="left"/>
      <w:pPr>
        <w:ind w:left="1440" w:hanging="360"/>
      </w:pPr>
    </w:lvl>
    <w:lvl w:ilvl="2" w:tplc="283E2C6E">
      <w:start w:val="1"/>
      <w:numFmt w:val="lowerRoman"/>
      <w:lvlText w:val="%3."/>
      <w:lvlJc w:val="right"/>
      <w:pPr>
        <w:ind w:left="2160" w:hanging="180"/>
      </w:pPr>
    </w:lvl>
    <w:lvl w:ilvl="3" w:tplc="D1009382">
      <w:start w:val="1"/>
      <w:numFmt w:val="decimal"/>
      <w:lvlText w:val="%4."/>
      <w:lvlJc w:val="left"/>
      <w:pPr>
        <w:ind w:left="2880" w:hanging="360"/>
      </w:pPr>
    </w:lvl>
    <w:lvl w:ilvl="4" w:tplc="86446C92">
      <w:start w:val="1"/>
      <w:numFmt w:val="lowerLetter"/>
      <w:lvlText w:val="%5."/>
      <w:lvlJc w:val="left"/>
      <w:pPr>
        <w:ind w:left="3600" w:hanging="360"/>
      </w:pPr>
    </w:lvl>
    <w:lvl w:ilvl="5" w:tplc="ADD8C32E">
      <w:start w:val="1"/>
      <w:numFmt w:val="lowerRoman"/>
      <w:lvlText w:val="%6."/>
      <w:lvlJc w:val="right"/>
      <w:pPr>
        <w:ind w:left="4320" w:hanging="180"/>
      </w:pPr>
    </w:lvl>
    <w:lvl w:ilvl="6" w:tplc="5BC88298">
      <w:start w:val="1"/>
      <w:numFmt w:val="decimal"/>
      <w:lvlText w:val="%7."/>
      <w:lvlJc w:val="left"/>
      <w:pPr>
        <w:ind w:left="5040" w:hanging="360"/>
      </w:pPr>
    </w:lvl>
    <w:lvl w:ilvl="7" w:tplc="7D6C27CC">
      <w:start w:val="1"/>
      <w:numFmt w:val="lowerLetter"/>
      <w:lvlText w:val="%8."/>
      <w:lvlJc w:val="left"/>
      <w:pPr>
        <w:ind w:left="5760" w:hanging="360"/>
      </w:pPr>
    </w:lvl>
    <w:lvl w:ilvl="8" w:tplc="05F60682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C299BBC"/>
    <w:multiLevelType w:val="hybridMultilevel"/>
    <w:tmpl w:val="122A2D4E"/>
    <w:lvl w:ilvl="0" w:tplc="66FA263A">
      <w:start w:val="1"/>
      <w:numFmt w:val="decimal"/>
      <w:lvlText w:val="%1-"/>
      <w:lvlJc w:val="left"/>
      <w:pPr>
        <w:ind w:left="720" w:hanging="360"/>
      </w:pPr>
    </w:lvl>
    <w:lvl w:ilvl="1" w:tplc="C37C1E70">
      <w:start w:val="1"/>
      <w:numFmt w:val="lowerLetter"/>
      <w:lvlText w:val="%2."/>
      <w:lvlJc w:val="left"/>
      <w:pPr>
        <w:ind w:left="1440" w:hanging="360"/>
      </w:pPr>
    </w:lvl>
    <w:lvl w:ilvl="2" w:tplc="21A8AD8A">
      <w:start w:val="1"/>
      <w:numFmt w:val="lowerRoman"/>
      <w:lvlText w:val="%3."/>
      <w:lvlJc w:val="right"/>
      <w:pPr>
        <w:ind w:left="2160" w:hanging="180"/>
      </w:pPr>
    </w:lvl>
    <w:lvl w:ilvl="3" w:tplc="2806C4CC">
      <w:start w:val="1"/>
      <w:numFmt w:val="decimal"/>
      <w:lvlText w:val="%4."/>
      <w:lvlJc w:val="left"/>
      <w:pPr>
        <w:ind w:left="2880" w:hanging="360"/>
      </w:pPr>
    </w:lvl>
    <w:lvl w:ilvl="4" w:tplc="82905A90">
      <w:start w:val="1"/>
      <w:numFmt w:val="lowerLetter"/>
      <w:lvlText w:val="%5."/>
      <w:lvlJc w:val="left"/>
      <w:pPr>
        <w:ind w:left="3600" w:hanging="360"/>
      </w:pPr>
    </w:lvl>
    <w:lvl w:ilvl="5" w:tplc="C7DA8B74">
      <w:start w:val="1"/>
      <w:numFmt w:val="lowerRoman"/>
      <w:lvlText w:val="%6."/>
      <w:lvlJc w:val="right"/>
      <w:pPr>
        <w:ind w:left="4320" w:hanging="180"/>
      </w:pPr>
    </w:lvl>
    <w:lvl w:ilvl="6" w:tplc="78028926">
      <w:start w:val="1"/>
      <w:numFmt w:val="decimal"/>
      <w:lvlText w:val="%7."/>
      <w:lvlJc w:val="left"/>
      <w:pPr>
        <w:ind w:left="5040" w:hanging="360"/>
      </w:pPr>
    </w:lvl>
    <w:lvl w:ilvl="7" w:tplc="E2D8FADE">
      <w:start w:val="1"/>
      <w:numFmt w:val="lowerLetter"/>
      <w:lvlText w:val="%8."/>
      <w:lvlJc w:val="left"/>
      <w:pPr>
        <w:ind w:left="5760" w:hanging="360"/>
      </w:pPr>
    </w:lvl>
    <w:lvl w:ilvl="8" w:tplc="A30A2482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C7031B5"/>
    <w:multiLevelType w:val="hybridMultilevel"/>
    <w:tmpl w:val="E1226386"/>
    <w:lvl w:ilvl="0" w:tplc="1FF6A42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DF737A9"/>
    <w:multiLevelType w:val="hybridMultilevel"/>
    <w:tmpl w:val="45762256"/>
    <w:lvl w:ilvl="0" w:tplc="7EF63E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9434460">
    <w:abstractNumId w:val="23"/>
  </w:num>
  <w:num w:numId="2" w16cid:durableId="1291861094">
    <w:abstractNumId w:val="13"/>
  </w:num>
  <w:num w:numId="3" w16cid:durableId="376929454">
    <w:abstractNumId w:val="27"/>
  </w:num>
  <w:num w:numId="4" w16cid:durableId="390348593">
    <w:abstractNumId w:val="21"/>
  </w:num>
  <w:num w:numId="5" w16cid:durableId="1118987532">
    <w:abstractNumId w:val="6"/>
  </w:num>
  <w:num w:numId="6" w16cid:durableId="1616984649">
    <w:abstractNumId w:val="14"/>
  </w:num>
  <w:num w:numId="7" w16cid:durableId="1613584258">
    <w:abstractNumId w:val="12"/>
  </w:num>
  <w:num w:numId="8" w16cid:durableId="1606571917">
    <w:abstractNumId w:val="18"/>
  </w:num>
  <w:num w:numId="9" w16cid:durableId="196545144">
    <w:abstractNumId w:val="7"/>
  </w:num>
  <w:num w:numId="10" w16cid:durableId="441875363">
    <w:abstractNumId w:val="0"/>
  </w:num>
  <w:num w:numId="11" w16cid:durableId="1845170655">
    <w:abstractNumId w:val="15"/>
  </w:num>
  <w:num w:numId="12" w16cid:durableId="1796366156">
    <w:abstractNumId w:val="9"/>
  </w:num>
  <w:num w:numId="13" w16cid:durableId="1981575444">
    <w:abstractNumId w:val="28"/>
  </w:num>
  <w:num w:numId="14" w16cid:durableId="819272739">
    <w:abstractNumId w:val="8"/>
  </w:num>
  <w:num w:numId="15" w16cid:durableId="157038635">
    <w:abstractNumId w:val="25"/>
  </w:num>
  <w:num w:numId="16" w16cid:durableId="386689356">
    <w:abstractNumId w:val="11"/>
  </w:num>
  <w:num w:numId="17" w16cid:durableId="1477916042">
    <w:abstractNumId w:val="20"/>
  </w:num>
  <w:num w:numId="18" w16cid:durableId="1113478135">
    <w:abstractNumId w:val="2"/>
  </w:num>
  <w:num w:numId="19" w16cid:durableId="1380937030">
    <w:abstractNumId w:val="26"/>
  </w:num>
  <w:num w:numId="20" w16cid:durableId="2039816945">
    <w:abstractNumId w:val="24"/>
  </w:num>
  <w:num w:numId="21" w16cid:durableId="1041827911">
    <w:abstractNumId w:val="17"/>
  </w:num>
  <w:num w:numId="22" w16cid:durableId="852301070">
    <w:abstractNumId w:val="22"/>
  </w:num>
  <w:num w:numId="23" w16cid:durableId="1914849758">
    <w:abstractNumId w:val="1"/>
  </w:num>
  <w:num w:numId="24" w16cid:durableId="1452238448">
    <w:abstractNumId w:val="5"/>
  </w:num>
  <w:num w:numId="25" w16cid:durableId="1689410668">
    <w:abstractNumId w:val="29"/>
  </w:num>
  <w:num w:numId="26" w16cid:durableId="448207296">
    <w:abstractNumId w:val="3"/>
  </w:num>
  <w:num w:numId="27" w16cid:durableId="1918901188">
    <w:abstractNumId w:val="16"/>
  </w:num>
  <w:num w:numId="28" w16cid:durableId="474177637">
    <w:abstractNumId w:val="4"/>
  </w:num>
  <w:num w:numId="29" w16cid:durableId="714815287">
    <w:abstractNumId w:val="10"/>
  </w:num>
  <w:num w:numId="30" w16cid:durableId="1719016336">
    <w:abstractNumId w:val="19"/>
  </w:num>
  <w:num w:numId="31" w16cid:durableId="81233727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BD97747"/>
    <w:rsid w:val="00005357"/>
    <w:rsid w:val="0003156A"/>
    <w:rsid w:val="00047259"/>
    <w:rsid w:val="00051F27"/>
    <w:rsid w:val="00053550"/>
    <w:rsid w:val="00070F51"/>
    <w:rsid w:val="00073A57"/>
    <w:rsid w:val="00083C15"/>
    <w:rsid w:val="00091BB9"/>
    <w:rsid w:val="000A2580"/>
    <w:rsid w:val="000A408A"/>
    <w:rsid w:val="000C2479"/>
    <w:rsid w:val="000C4D3D"/>
    <w:rsid w:val="000E3CA1"/>
    <w:rsid w:val="00101B84"/>
    <w:rsid w:val="001169C0"/>
    <w:rsid w:val="00123444"/>
    <w:rsid w:val="00123DB2"/>
    <w:rsid w:val="0013407E"/>
    <w:rsid w:val="00143B6D"/>
    <w:rsid w:val="001463F8"/>
    <w:rsid w:val="00173974"/>
    <w:rsid w:val="0019045B"/>
    <w:rsid w:val="0019229F"/>
    <w:rsid w:val="0019672B"/>
    <w:rsid w:val="001A17AA"/>
    <w:rsid w:val="001C7E92"/>
    <w:rsid w:val="00201BDA"/>
    <w:rsid w:val="00211332"/>
    <w:rsid w:val="00213430"/>
    <w:rsid w:val="00214EFD"/>
    <w:rsid w:val="0021504A"/>
    <w:rsid w:val="00243950"/>
    <w:rsid w:val="00246065"/>
    <w:rsid w:val="00250F5C"/>
    <w:rsid w:val="0027005F"/>
    <w:rsid w:val="002703B4"/>
    <w:rsid w:val="00271D8A"/>
    <w:rsid w:val="00281DB3"/>
    <w:rsid w:val="00283C37"/>
    <w:rsid w:val="002872EA"/>
    <w:rsid w:val="0029794F"/>
    <w:rsid w:val="002A1504"/>
    <w:rsid w:val="002A233E"/>
    <w:rsid w:val="002A7B1A"/>
    <w:rsid w:val="002B7F1C"/>
    <w:rsid w:val="002D06AB"/>
    <w:rsid w:val="002F3619"/>
    <w:rsid w:val="00304C2A"/>
    <w:rsid w:val="003059CF"/>
    <w:rsid w:val="003116B7"/>
    <w:rsid w:val="00311B6B"/>
    <w:rsid w:val="00315373"/>
    <w:rsid w:val="003156D8"/>
    <w:rsid w:val="003472E3"/>
    <w:rsid w:val="003493BC"/>
    <w:rsid w:val="00352130"/>
    <w:rsid w:val="00360FCE"/>
    <w:rsid w:val="00361045"/>
    <w:rsid w:val="00367C53"/>
    <w:rsid w:val="003709D4"/>
    <w:rsid w:val="00371B9F"/>
    <w:rsid w:val="00387CE9"/>
    <w:rsid w:val="00393FAD"/>
    <w:rsid w:val="003A36B5"/>
    <w:rsid w:val="003B072C"/>
    <w:rsid w:val="003F1119"/>
    <w:rsid w:val="003F5BEA"/>
    <w:rsid w:val="004117C8"/>
    <w:rsid w:val="00417FB8"/>
    <w:rsid w:val="00427DA9"/>
    <w:rsid w:val="00433759"/>
    <w:rsid w:val="004355A2"/>
    <w:rsid w:val="004438DD"/>
    <w:rsid w:val="0045207D"/>
    <w:rsid w:val="00457295"/>
    <w:rsid w:val="004726F6"/>
    <w:rsid w:val="0047564B"/>
    <w:rsid w:val="004B0498"/>
    <w:rsid w:val="004B3778"/>
    <w:rsid w:val="004C7946"/>
    <w:rsid w:val="004E5472"/>
    <w:rsid w:val="004F3ED4"/>
    <w:rsid w:val="00514B95"/>
    <w:rsid w:val="00527E50"/>
    <w:rsid w:val="005354C6"/>
    <w:rsid w:val="00537BC3"/>
    <w:rsid w:val="00544894"/>
    <w:rsid w:val="00567CFA"/>
    <w:rsid w:val="00576835"/>
    <w:rsid w:val="00582A7E"/>
    <w:rsid w:val="005924BE"/>
    <w:rsid w:val="005A4EF8"/>
    <w:rsid w:val="005B0229"/>
    <w:rsid w:val="005B32B4"/>
    <w:rsid w:val="005D1AFA"/>
    <w:rsid w:val="005E3672"/>
    <w:rsid w:val="00614A7A"/>
    <w:rsid w:val="0061667F"/>
    <w:rsid w:val="00620A8B"/>
    <w:rsid w:val="006210E8"/>
    <w:rsid w:val="0062429B"/>
    <w:rsid w:val="006713D6"/>
    <w:rsid w:val="00684B3F"/>
    <w:rsid w:val="006B2250"/>
    <w:rsid w:val="006E2934"/>
    <w:rsid w:val="006E49EC"/>
    <w:rsid w:val="006F6E1E"/>
    <w:rsid w:val="00705E6E"/>
    <w:rsid w:val="007116A8"/>
    <w:rsid w:val="00715791"/>
    <w:rsid w:val="00717935"/>
    <w:rsid w:val="00735F56"/>
    <w:rsid w:val="007362EF"/>
    <w:rsid w:val="00745338"/>
    <w:rsid w:val="007503C2"/>
    <w:rsid w:val="007507CD"/>
    <w:rsid w:val="00751428"/>
    <w:rsid w:val="0075227B"/>
    <w:rsid w:val="00753196"/>
    <w:rsid w:val="00795E93"/>
    <w:rsid w:val="00796522"/>
    <w:rsid w:val="00797EF6"/>
    <w:rsid w:val="00797F98"/>
    <w:rsid w:val="007A52CC"/>
    <w:rsid w:val="007B5C84"/>
    <w:rsid w:val="007B7D5D"/>
    <w:rsid w:val="007B7E88"/>
    <w:rsid w:val="007C43B1"/>
    <w:rsid w:val="007C620E"/>
    <w:rsid w:val="007C6D40"/>
    <w:rsid w:val="007D2351"/>
    <w:rsid w:val="007E1B1F"/>
    <w:rsid w:val="007E6F13"/>
    <w:rsid w:val="008449C5"/>
    <w:rsid w:val="00871421"/>
    <w:rsid w:val="00874430"/>
    <w:rsid w:val="00883A48"/>
    <w:rsid w:val="00893B02"/>
    <w:rsid w:val="008941D3"/>
    <w:rsid w:val="008979FC"/>
    <w:rsid w:val="008B019D"/>
    <w:rsid w:val="008B536F"/>
    <w:rsid w:val="008B61F3"/>
    <w:rsid w:val="008D73CA"/>
    <w:rsid w:val="008E4557"/>
    <w:rsid w:val="0090005D"/>
    <w:rsid w:val="00913524"/>
    <w:rsid w:val="00915E3D"/>
    <w:rsid w:val="00917848"/>
    <w:rsid w:val="009320DA"/>
    <w:rsid w:val="00950235"/>
    <w:rsid w:val="00957CF3"/>
    <w:rsid w:val="009663F5"/>
    <w:rsid w:val="0097630A"/>
    <w:rsid w:val="00977549"/>
    <w:rsid w:val="009776FA"/>
    <w:rsid w:val="00982B25"/>
    <w:rsid w:val="00995247"/>
    <w:rsid w:val="009A1B2F"/>
    <w:rsid w:val="009B0DA7"/>
    <w:rsid w:val="009B1BE9"/>
    <w:rsid w:val="009C2543"/>
    <w:rsid w:val="009D2C82"/>
    <w:rsid w:val="00A22572"/>
    <w:rsid w:val="00A37CD0"/>
    <w:rsid w:val="00A51E16"/>
    <w:rsid w:val="00A61AFD"/>
    <w:rsid w:val="00A63FF4"/>
    <w:rsid w:val="00A70AD4"/>
    <w:rsid w:val="00A86241"/>
    <w:rsid w:val="00A929A0"/>
    <w:rsid w:val="00AA14CE"/>
    <w:rsid w:val="00AB76DF"/>
    <w:rsid w:val="00AC78BD"/>
    <w:rsid w:val="00AE553A"/>
    <w:rsid w:val="00AE6998"/>
    <w:rsid w:val="00B14E73"/>
    <w:rsid w:val="00B265E3"/>
    <w:rsid w:val="00B43109"/>
    <w:rsid w:val="00B43DFF"/>
    <w:rsid w:val="00B44BFD"/>
    <w:rsid w:val="00B6664A"/>
    <w:rsid w:val="00B763CE"/>
    <w:rsid w:val="00B81175"/>
    <w:rsid w:val="00B87512"/>
    <w:rsid w:val="00BA2E20"/>
    <w:rsid w:val="00BA708D"/>
    <w:rsid w:val="00BB1B38"/>
    <w:rsid w:val="00BB2875"/>
    <w:rsid w:val="00BB37FA"/>
    <w:rsid w:val="00BB4FD5"/>
    <w:rsid w:val="00BD3279"/>
    <w:rsid w:val="00BE3E88"/>
    <w:rsid w:val="00BF47A1"/>
    <w:rsid w:val="00BF6ECF"/>
    <w:rsid w:val="00BF7AA6"/>
    <w:rsid w:val="00C175CA"/>
    <w:rsid w:val="00C17A49"/>
    <w:rsid w:val="00C476B2"/>
    <w:rsid w:val="00C55D36"/>
    <w:rsid w:val="00C57021"/>
    <w:rsid w:val="00C9436E"/>
    <w:rsid w:val="00C94ED6"/>
    <w:rsid w:val="00CB2143"/>
    <w:rsid w:val="00CB5FA1"/>
    <w:rsid w:val="00CB68C7"/>
    <w:rsid w:val="00CC6F7A"/>
    <w:rsid w:val="00CE0E62"/>
    <w:rsid w:val="00CF07A6"/>
    <w:rsid w:val="00D326F9"/>
    <w:rsid w:val="00D40655"/>
    <w:rsid w:val="00D448C5"/>
    <w:rsid w:val="00D5782A"/>
    <w:rsid w:val="00D674E6"/>
    <w:rsid w:val="00D859CA"/>
    <w:rsid w:val="00D97D21"/>
    <w:rsid w:val="00DA6C53"/>
    <w:rsid w:val="00DB16C7"/>
    <w:rsid w:val="00DB6D87"/>
    <w:rsid w:val="00DC0A13"/>
    <w:rsid w:val="00DC4565"/>
    <w:rsid w:val="00DD6F92"/>
    <w:rsid w:val="00DF7789"/>
    <w:rsid w:val="00E0017E"/>
    <w:rsid w:val="00E216A4"/>
    <w:rsid w:val="00E33C20"/>
    <w:rsid w:val="00E35A32"/>
    <w:rsid w:val="00E579EA"/>
    <w:rsid w:val="00E65F2C"/>
    <w:rsid w:val="00E7505D"/>
    <w:rsid w:val="00E84A97"/>
    <w:rsid w:val="00E96DE0"/>
    <w:rsid w:val="00E971C4"/>
    <w:rsid w:val="00EA49BE"/>
    <w:rsid w:val="00EC0172"/>
    <w:rsid w:val="00ED1054"/>
    <w:rsid w:val="00EE1F4E"/>
    <w:rsid w:val="00EE733C"/>
    <w:rsid w:val="00F13473"/>
    <w:rsid w:val="00F1650C"/>
    <w:rsid w:val="00F26FF5"/>
    <w:rsid w:val="00F2742E"/>
    <w:rsid w:val="00F372BB"/>
    <w:rsid w:val="00F4CA7D"/>
    <w:rsid w:val="00F52F3C"/>
    <w:rsid w:val="00F63D18"/>
    <w:rsid w:val="00F67C21"/>
    <w:rsid w:val="00F74597"/>
    <w:rsid w:val="00F74962"/>
    <w:rsid w:val="00F81D67"/>
    <w:rsid w:val="00F8704F"/>
    <w:rsid w:val="00FC7AEB"/>
    <w:rsid w:val="00FD31A3"/>
    <w:rsid w:val="00FD6D7A"/>
    <w:rsid w:val="00FE2106"/>
    <w:rsid w:val="00FE57B9"/>
    <w:rsid w:val="01079B59"/>
    <w:rsid w:val="01177BF3"/>
    <w:rsid w:val="019C4E10"/>
    <w:rsid w:val="01E36F9E"/>
    <w:rsid w:val="01ED0CC8"/>
    <w:rsid w:val="01F8ADD4"/>
    <w:rsid w:val="021371B3"/>
    <w:rsid w:val="02201464"/>
    <w:rsid w:val="022684D3"/>
    <w:rsid w:val="022AF2F8"/>
    <w:rsid w:val="023AD138"/>
    <w:rsid w:val="02635847"/>
    <w:rsid w:val="02C55232"/>
    <w:rsid w:val="0327AFBD"/>
    <w:rsid w:val="0329C291"/>
    <w:rsid w:val="03337967"/>
    <w:rsid w:val="0345CD03"/>
    <w:rsid w:val="03493B81"/>
    <w:rsid w:val="0355A7CE"/>
    <w:rsid w:val="0375DBB8"/>
    <w:rsid w:val="0389B313"/>
    <w:rsid w:val="040C0914"/>
    <w:rsid w:val="043B6591"/>
    <w:rsid w:val="04527134"/>
    <w:rsid w:val="0479B9D3"/>
    <w:rsid w:val="047F67B0"/>
    <w:rsid w:val="0490CE69"/>
    <w:rsid w:val="04B016EE"/>
    <w:rsid w:val="04CE461C"/>
    <w:rsid w:val="04CF49C8"/>
    <w:rsid w:val="050D7BA0"/>
    <w:rsid w:val="052308D3"/>
    <w:rsid w:val="0527CF2D"/>
    <w:rsid w:val="05622EAC"/>
    <w:rsid w:val="0592AA17"/>
    <w:rsid w:val="05E8DBBA"/>
    <w:rsid w:val="06066C50"/>
    <w:rsid w:val="0615124F"/>
    <w:rsid w:val="065DFD2F"/>
    <w:rsid w:val="066B1A29"/>
    <w:rsid w:val="067A6D80"/>
    <w:rsid w:val="0686C7FB"/>
    <w:rsid w:val="06A6946C"/>
    <w:rsid w:val="06D5ECDD"/>
    <w:rsid w:val="06D78046"/>
    <w:rsid w:val="06ECB30F"/>
    <w:rsid w:val="06F69579"/>
    <w:rsid w:val="0715AAFA"/>
    <w:rsid w:val="07410330"/>
    <w:rsid w:val="074B3D76"/>
    <w:rsid w:val="074FF883"/>
    <w:rsid w:val="077FC977"/>
    <w:rsid w:val="079310DC"/>
    <w:rsid w:val="07B726A7"/>
    <w:rsid w:val="081FC0A5"/>
    <w:rsid w:val="083F4C8E"/>
    <w:rsid w:val="0890547B"/>
    <w:rsid w:val="08E38F44"/>
    <w:rsid w:val="0916D4CF"/>
    <w:rsid w:val="09226D9B"/>
    <w:rsid w:val="0934687A"/>
    <w:rsid w:val="09607058"/>
    <w:rsid w:val="09BE68BD"/>
    <w:rsid w:val="09BFC2DE"/>
    <w:rsid w:val="09CDB97D"/>
    <w:rsid w:val="09DB1CEF"/>
    <w:rsid w:val="0A2C1304"/>
    <w:rsid w:val="0A51D75A"/>
    <w:rsid w:val="0AAB3B44"/>
    <w:rsid w:val="0AE99653"/>
    <w:rsid w:val="0B0D2967"/>
    <w:rsid w:val="0B66EA72"/>
    <w:rsid w:val="0B9D6AA0"/>
    <w:rsid w:val="0BB5506C"/>
    <w:rsid w:val="0C42F43C"/>
    <w:rsid w:val="0C502720"/>
    <w:rsid w:val="0C5EDCD9"/>
    <w:rsid w:val="0C67D7AA"/>
    <w:rsid w:val="0C7B7B4E"/>
    <w:rsid w:val="0C83E62B"/>
    <w:rsid w:val="0C8D513C"/>
    <w:rsid w:val="0C8F71C3"/>
    <w:rsid w:val="0C953AB5"/>
    <w:rsid w:val="0CE8AA61"/>
    <w:rsid w:val="0CF0E514"/>
    <w:rsid w:val="0D0F1037"/>
    <w:rsid w:val="0D2012A4"/>
    <w:rsid w:val="0D2BE60E"/>
    <w:rsid w:val="0D2FE822"/>
    <w:rsid w:val="0D63D113"/>
    <w:rsid w:val="0D7B52A3"/>
    <w:rsid w:val="0D83AE38"/>
    <w:rsid w:val="0D851A7B"/>
    <w:rsid w:val="0D96BA93"/>
    <w:rsid w:val="0E3E254E"/>
    <w:rsid w:val="0E8BEAB6"/>
    <w:rsid w:val="0E9C4956"/>
    <w:rsid w:val="0E9D7958"/>
    <w:rsid w:val="0EAAFC4B"/>
    <w:rsid w:val="0ED50B62"/>
    <w:rsid w:val="0F6EA000"/>
    <w:rsid w:val="0F9F3AEA"/>
    <w:rsid w:val="1054281E"/>
    <w:rsid w:val="1072E77A"/>
    <w:rsid w:val="10B7EAE7"/>
    <w:rsid w:val="10E70362"/>
    <w:rsid w:val="10F7A7B9"/>
    <w:rsid w:val="11028C9E"/>
    <w:rsid w:val="111EAC5A"/>
    <w:rsid w:val="114AEEFC"/>
    <w:rsid w:val="1162E2E6"/>
    <w:rsid w:val="11C4E7A1"/>
    <w:rsid w:val="11D8A925"/>
    <w:rsid w:val="1201FE6E"/>
    <w:rsid w:val="120E3FBB"/>
    <w:rsid w:val="1250F4E7"/>
    <w:rsid w:val="1285AA8B"/>
    <w:rsid w:val="128ACBB7"/>
    <w:rsid w:val="129F5A35"/>
    <w:rsid w:val="12B624A1"/>
    <w:rsid w:val="12EEB94F"/>
    <w:rsid w:val="1314DF7B"/>
    <w:rsid w:val="1316117C"/>
    <w:rsid w:val="138DCE3C"/>
    <w:rsid w:val="139B2792"/>
    <w:rsid w:val="13A71783"/>
    <w:rsid w:val="13A87C85"/>
    <w:rsid w:val="13AA101C"/>
    <w:rsid w:val="13B9E37D"/>
    <w:rsid w:val="13CB8B9D"/>
    <w:rsid w:val="13CD92FC"/>
    <w:rsid w:val="13E1E907"/>
    <w:rsid w:val="13E4C78F"/>
    <w:rsid w:val="13F64640"/>
    <w:rsid w:val="13FC7396"/>
    <w:rsid w:val="14138B45"/>
    <w:rsid w:val="142437C7"/>
    <w:rsid w:val="144210A8"/>
    <w:rsid w:val="149A83A8"/>
    <w:rsid w:val="1536F7F3"/>
    <w:rsid w:val="153F6610"/>
    <w:rsid w:val="15AB049D"/>
    <w:rsid w:val="15C72BE7"/>
    <w:rsid w:val="15DCE90C"/>
    <w:rsid w:val="15DDE109"/>
    <w:rsid w:val="15F08C60"/>
    <w:rsid w:val="161C4817"/>
    <w:rsid w:val="161DBF20"/>
    <w:rsid w:val="16657CCE"/>
    <w:rsid w:val="168AB3D7"/>
    <w:rsid w:val="16B99FF7"/>
    <w:rsid w:val="16CB1280"/>
    <w:rsid w:val="1713553A"/>
    <w:rsid w:val="1759DFA0"/>
    <w:rsid w:val="177C59D2"/>
    <w:rsid w:val="17A79F21"/>
    <w:rsid w:val="17BAB7DD"/>
    <w:rsid w:val="1831D96C"/>
    <w:rsid w:val="185C8C6A"/>
    <w:rsid w:val="1882E4A0"/>
    <w:rsid w:val="18A29612"/>
    <w:rsid w:val="18AA1FE0"/>
    <w:rsid w:val="18C87DA7"/>
    <w:rsid w:val="18D1E4AF"/>
    <w:rsid w:val="18D21A82"/>
    <w:rsid w:val="18EEDBA4"/>
    <w:rsid w:val="191581CB"/>
    <w:rsid w:val="191C7DCC"/>
    <w:rsid w:val="19300AEE"/>
    <w:rsid w:val="193D5FE1"/>
    <w:rsid w:val="195A9560"/>
    <w:rsid w:val="195CB9F4"/>
    <w:rsid w:val="19BE6FC4"/>
    <w:rsid w:val="19D29E8A"/>
    <w:rsid w:val="19E3A621"/>
    <w:rsid w:val="1A16A823"/>
    <w:rsid w:val="1A19F795"/>
    <w:rsid w:val="1A439733"/>
    <w:rsid w:val="1A45F91D"/>
    <w:rsid w:val="1A5E6F7F"/>
    <w:rsid w:val="1A655E06"/>
    <w:rsid w:val="1A80436B"/>
    <w:rsid w:val="1A827203"/>
    <w:rsid w:val="1B1E2561"/>
    <w:rsid w:val="1B4F428E"/>
    <w:rsid w:val="1B508E94"/>
    <w:rsid w:val="1B52B976"/>
    <w:rsid w:val="1B5977D3"/>
    <w:rsid w:val="1B781B55"/>
    <w:rsid w:val="1BD2CF14"/>
    <w:rsid w:val="1BFBC065"/>
    <w:rsid w:val="1C0CE573"/>
    <w:rsid w:val="1C124EB1"/>
    <w:rsid w:val="1C3931F1"/>
    <w:rsid w:val="1C3DD131"/>
    <w:rsid w:val="1C44E54E"/>
    <w:rsid w:val="1C469E3E"/>
    <w:rsid w:val="1C7500A3"/>
    <w:rsid w:val="1C7943AB"/>
    <w:rsid w:val="1C81C83B"/>
    <w:rsid w:val="1CAE9F26"/>
    <w:rsid w:val="1CFAF8ED"/>
    <w:rsid w:val="1D105BDE"/>
    <w:rsid w:val="1D28E17B"/>
    <w:rsid w:val="1DDB3B87"/>
    <w:rsid w:val="1DF2A8CA"/>
    <w:rsid w:val="1E034A3B"/>
    <w:rsid w:val="1E4AD475"/>
    <w:rsid w:val="1E680BD2"/>
    <w:rsid w:val="1EC20EC9"/>
    <w:rsid w:val="1F08BB6B"/>
    <w:rsid w:val="1F24AFEA"/>
    <w:rsid w:val="1F2C67A6"/>
    <w:rsid w:val="1F490BBB"/>
    <w:rsid w:val="1F7B649D"/>
    <w:rsid w:val="1FBDF5E7"/>
    <w:rsid w:val="1FC1F401"/>
    <w:rsid w:val="1FC7E49D"/>
    <w:rsid w:val="1FD37C41"/>
    <w:rsid w:val="1FE03BD8"/>
    <w:rsid w:val="1FFCE4A7"/>
    <w:rsid w:val="2016D4D5"/>
    <w:rsid w:val="2024CA0D"/>
    <w:rsid w:val="20292FB8"/>
    <w:rsid w:val="2047FD2E"/>
    <w:rsid w:val="208C5B4F"/>
    <w:rsid w:val="20D54949"/>
    <w:rsid w:val="212858F9"/>
    <w:rsid w:val="21591C9B"/>
    <w:rsid w:val="21BDE3F3"/>
    <w:rsid w:val="21C50019"/>
    <w:rsid w:val="222A41A7"/>
    <w:rsid w:val="224A552F"/>
    <w:rsid w:val="2269F785"/>
    <w:rsid w:val="22AE4C1B"/>
    <w:rsid w:val="22DBC865"/>
    <w:rsid w:val="22E83B8E"/>
    <w:rsid w:val="22FA6D58"/>
    <w:rsid w:val="23364FEF"/>
    <w:rsid w:val="23445538"/>
    <w:rsid w:val="2360D07A"/>
    <w:rsid w:val="236ADAA9"/>
    <w:rsid w:val="23CDC91A"/>
    <w:rsid w:val="23F75F2D"/>
    <w:rsid w:val="23FB4AD4"/>
    <w:rsid w:val="240EF9F8"/>
    <w:rsid w:val="2458CA0A"/>
    <w:rsid w:val="246946C0"/>
    <w:rsid w:val="254A45D6"/>
    <w:rsid w:val="2556B976"/>
    <w:rsid w:val="258774AD"/>
    <w:rsid w:val="25C3D161"/>
    <w:rsid w:val="25ED4EF0"/>
    <w:rsid w:val="2623D06F"/>
    <w:rsid w:val="26350B46"/>
    <w:rsid w:val="263644CE"/>
    <w:rsid w:val="2640BD78"/>
    <w:rsid w:val="26A73A1E"/>
    <w:rsid w:val="27227144"/>
    <w:rsid w:val="272CFB58"/>
    <w:rsid w:val="2737C0E1"/>
    <w:rsid w:val="27446813"/>
    <w:rsid w:val="27466092"/>
    <w:rsid w:val="2784E486"/>
    <w:rsid w:val="27DF7D3F"/>
    <w:rsid w:val="27E6FD2F"/>
    <w:rsid w:val="27EDC104"/>
    <w:rsid w:val="27F86971"/>
    <w:rsid w:val="283DA519"/>
    <w:rsid w:val="2865AB5E"/>
    <w:rsid w:val="2870F387"/>
    <w:rsid w:val="28884C26"/>
    <w:rsid w:val="28ABAEA7"/>
    <w:rsid w:val="28AFBFDA"/>
    <w:rsid w:val="28B49AA4"/>
    <w:rsid w:val="28C86E53"/>
    <w:rsid w:val="290A543F"/>
    <w:rsid w:val="2918DCCE"/>
    <w:rsid w:val="2944F97C"/>
    <w:rsid w:val="295383AB"/>
    <w:rsid w:val="297CC1AB"/>
    <w:rsid w:val="29AA1017"/>
    <w:rsid w:val="29CBB605"/>
    <w:rsid w:val="29EC10E5"/>
    <w:rsid w:val="29F021FF"/>
    <w:rsid w:val="29F70BD3"/>
    <w:rsid w:val="2A0131EB"/>
    <w:rsid w:val="2A16BFF5"/>
    <w:rsid w:val="2A1F0A6A"/>
    <w:rsid w:val="2A5A2056"/>
    <w:rsid w:val="2A643EB4"/>
    <w:rsid w:val="2A7E0154"/>
    <w:rsid w:val="2ACA0F8F"/>
    <w:rsid w:val="2AE1D55B"/>
    <w:rsid w:val="2AE3B440"/>
    <w:rsid w:val="2AEF540C"/>
    <w:rsid w:val="2B130C67"/>
    <w:rsid w:val="2B6BCBC5"/>
    <w:rsid w:val="2B8175B9"/>
    <w:rsid w:val="2B932F1C"/>
    <w:rsid w:val="2BF9A198"/>
    <w:rsid w:val="2C1C19C1"/>
    <w:rsid w:val="2C4046B8"/>
    <w:rsid w:val="2C4D5AFC"/>
    <w:rsid w:val="2C66D743"/>
    <w:rsid w:val="2C6F0F29"/>
    <w:rsid w:val="2C876FC7"/>
    <w:rsid w:val="2C8B246D"/>
    <w:rsid w:val="2CC022AC"/>
    <w:rsid w:val="2CD6F6AD"/>
    <w:rsid w:val="2D27C2C1"/>
    <w:rsid w:val="2D317392"/>
    <w:rsid w:val="2D804CBB"/>
    <w:rsid w:val="2DAD097D"/>
    <w:rsid w:val="2E20D41B"/>
    <w:rsid w:val="2E24D737"/>
    <w:rsid w:val="2E28E00A"/>
    <w:rsid w:val="2E34F1F5"/>
    <w:rsid w:val="2E44F119"/>
    <w:rsid w:val="2E6B1D71"/>
    <w:rsid w:val="2E7112D4"/>
    <w:rsid w:val="2EA76EF4"/>
    <w:rsid w:val="2EAB0E56"/>
    <w:rsid w:val="2EEDE2AC"/>
    <w:rsid w:val="2F1549AD"/>
    <w:rsid w:val="2F517277"/>
    <w:rsid w:val="2F5FE73E"/>
    <w:rsid w:val="2F6150C5"/>
    <w:rsid w:val="2F7629DF"/>
    <w:rsid w:val="2F84FBBE"/>
    <w:rsid w:val="2FB08126"/>
    <w:rsid w:val="2FBE9455"/>
    <w:rsid w:val="2FDD8123"/>
    <w:rsid w:val="2FE1A7C1"/>
    <w:rsid w:val="301961F4"/>
    <w:rsid w:val="30262B25"/>
    <w:rsid w:val="302CA955"/>
    <w:rsid w:val="303F264A"/>
    <w:rsid w:val="304472EE"/>
    <w:rsid w:val="30705847"/>
    <w:rsid w:val="30880523"/>
    <w:rsid w:val="308DF34C"/>
    <w:rsid w:val="30A49510"/>
    <w:rsid w:val="30AC73D1"/>
    <w:rsid w:val="30B1D00C"/>
    <w:rsid w:val="30C2C6D2"/>
    <w:rsid w:val="30E2F8DC"/>
    <w:rsid w:val="313C79F1"/>
    <w:rsid w:val="315C40BA"/>
    <w:rsid w:val="31727973"/>
    <w:rsid w:val="31A7A529"/>
    <w:rsid w:val="31CA622B"/>
    <w:rsid w:val="32264829"/>
    <w:rsid w:val="32292272"/>
    <w:rsid w:val="323F9F74"/>
    <w:rsid w:val="32754A07"/>
    <w:rsid w:val="32891339"/>
    <w:rsid w:val="32C08D85"/>
    <w:rsid w:val="32C93F40"/>
    <w:rsid w:val="32D84A52"/>
    <w:rsid w:val="32DD2E0D"/>
    <w:rsid w:val="32E68144"/>
    <w:rsid w:val="32ED10FE"/>
    <w:rsid w:val="33275E41"/>
    <w:rsid w:val="33367561"/>
    <w:rsid w:val="339DA6D9"/>
    <w:rsid w:val="33EF626C"/>
    <w:rsid w:val="345D5592"/>
    <w:rsid w:val="346B4B22"/>
    <w:rsid w:val="34856D8F"/>
    <w:rsid w:val="3488CEE5"/>
    <w:rsid w:val="3488E15F"/>
    <w:rsid w:val="34963652"/>
    <w:rsid w:val="34F211E8"/>
    <w:rsid w:val="3526E419"/>
    <w:rsid w:val="3538DC53"/>
    <w:rsid w:val="35762990"/>
    <w:rsid w:val="35A45B2A"/>
    <w:rsid w:val="35B5F1A9"/>
    <w:rsid w:val="360BF94C"/>
    <w:rsid w:val="36DD8EFD"/>
    <w:rsid w:val="36EAE8FF"/>
    <w:rsid w:val="36EB3569"/>
    <w:rsid w:val="371A87E0"/>
    <w:rsid w:val="3721ACED"/>
    <w:rsid w:val="37402B8B"/>
    <w:rsid w:val="3753FE8D"/>
    <w:rsid w:val="37C400A8"/>
    <w:rsid w:val="37C88979"/>
    <w:rsid w:val="37C8AE6F"/>
    <w:rsid w:val="37F9A0D3"/>
    <w:rsid w:val="384FB95A"/>
    <w:rsid w:val="38655118"/>
    <w:rsid w:val="38774B4B"/>
    <w:rsid w:val="389CB52C"/>
    <w:rsid w:val="389FF7E8"/>
    <w:rsid w:val="38CBD15E"/>
    <w:rsid w:val="38D77978"/>
    <w:rsid w:val="392B8BC2"/>
    <w:rsid w:val="397194FB"/>
    <w:rsid w:val="39A810B3"/>
    <w:rsid w:val="39DBC8FF"/>
    <w:rsid w:val="3A43DBAA"/>
    <w:rsid w:val="3A525DE0"/>
    <w:rsid w:val="3ADACCA8"/>
    <w:rsid w:val="3AE8A205"/>
    <w:rsid w:val="3B001069"/>
    <w:rsid w:val="3B408053"/>
    <w:rsid w:val="3B4EC89D"/>
    <w:rsid w:val="3B5EFECA"/>
    <w:rsid w:val="3B6AD6EB"/>
    <w:rsid w:val="3B790F36"/>
    <w:rsid w:val="3B8E5CF4"/>
    <w:rsid w:val="3BCDB692"/>
    <w:rsid w:val="3BD8896C"/>
    <w:rsid w:val="3BFF6C7F"/>
    <w:rsid w:val="3C063DA6"/>
    <w:rsid w:val="3C1D1540"/>
    <w:rsid w:val="3C9BE0CA"/>
    <w:rsid w:val="3C9CCD45"/>
    <w:rsid w:val="3CB581FF"/>
    <w:rsid w:val="3CC1E24D"/>
    <w:rsid w:val="3CDAA1CF"/>
    <w:rsid w:val="3D2B4302"/>
    <w:rsid w:val="3D52B26C"/>
    <w:rsid w:val="3D83D053"/>
    <w:rsid w:val="3DA664EA"/>
    <w:rsid w:val="3DB1B2C4"/>
    <w:rsid w:val="3DF368C4"/>
    <w:rsid w:val="3E155536"/>
    <w:rsid w:val="3E1A76AD"/>
    <w:rsid w:val="3E37B12B"/>
    <w:rsid w:val="3E8BD658"/>
    <w:rsid w:val="3EF6D9FF"/>
    <w:rsid w:val="3F067857"/>
    <w:rsid w:val="3F293A98"/>
    <w:rsid w:val="3F9ACD46"/>
    <w:rsid w:val="3FBA592F"/>
    <w:rsid w:val="3FBC6124"/>
    <w:rsid w:val="4023CEC4"/>
    <w:rsid w:val="4023DD50"/>
    <w:rsid w:val="402C48AE"/>
    <w:rsid w:val="402DDEFE"/>
    <w:rsid w:val="40548A8C"/>
    <w:rsid w:val="40578EF7"/>
    <w:rsid w:val="405C9A87"/>
    <w:rsid w:val="407D74D3"/>
    <w:rsid w:val="40AA720E"/>
    <w:rsid w:val="40D2DDA2"/>
    <w:rsid w:val="40DC52D0"/>
    <w:rsid w:val="4105DD56"/>
    <w:rsid w:val="411F39F9"/>
    <w:rsid w:val="413A8D6D"/>
    <w:rsid w:val="4156FFFE"/>
    <w:rsid w:val="4183E6F2"/>
    <w:rsid w:val="418629F8"/>
    <w:rsid w:val="41B14DFD"/>
    <w:rsid w:val="4207C92E"/>
    <w:rsid w:val="421813BC"/>
    <w:rsid w:val="422308A4"/>
    <w:rsid w:val="426EAE03"/>
    <w:rsid w:val="42769B89"/>
    <w:rsid w:val="42A96C95"/>
    <w:rsid w:val="4312D024"/>
    <w:rsid w:val="435D78C8"/>
    <w:rsid w:val="4391964D"/>
    <w:rsid w:val="43A0B92B"/>
    <w:rsid w:val="43A61C8F"/>
    <w:rsid w:val="43B51595"/>
    <w:rsid w:val="43C3109E"/>
    <w:rsid w:val="43C486CB"/>
    <w:rsid w:val="43E56963"/>
    <w:rsid w:val="44058636"/>
    <w:rsid w:val="4406B109"/>
    <w:rsid w:val="440A7E64"/>
    <w:rsid w:val="442898E0"/>
    <w:rsid w:val="442C6907"/>
    <w:rsid w:val="442D9A1A"/>
    <w:rsid w:val="44637BB2"/>
    <w:rsid w:val="4493F930"/>
    <w:rsid w:val="44E518FA"/>
    <w:rsid w:val="44E568C0"/>
    <w:rsid w:val="44F94929"/>
    <w:rsid w:val="44FBDA95"/>
    <w:rsid w:val="4519DB72"/>
    <w:rsid w:val="4529AD5D"/>
    <w:rsid w:val="457487A0"/>
    <w:rsid w:val="45814F65"/>
    <w:rsid w:val="45B22627"/>
    <w:rsid w:val="45C905C1"/>
    <w:rsid w:val="45DE04B6"/>
    <w:rsid w:val="46038305"/>
    <w:rsid w:val="464C5540"/>
    <w:rsid w:val="4651E5AA"/>
    <w:rsid w:val="4670AD9C"/>
    <w:rsid w:val="46710C0E"/>
    <w:rsid w:val="46B11E2E"/>
    <w:rsid w:val="46B1725B"/>
    <w:rsid w:val="46B53D78"/>
    <w:rsid w:val="4700ED58"/>
    <w:rsid w:val="475B4783"/>
    <w:rsid w:val="47708F26"/>
    <w:rsid w:val="47C217A9"/>
    <w:rsid w:val="480494F4"/>
    <w:rsid w:val="484EAB55"/>
    <w:rsid w:val="48832A86"/>
    <w:rsid w:val="489EA4E4"/>
    <w:rsid w:val="48D08FAF"/>
    <w:rsid w:val="48D9C48E"/>
    <w:rsid w:val="48DFC181"/>
    <w:rsid w:val="4919C779"/>
    <w:rsid w:val="492852ED"/>
    <w:rsid w:val="4951E2CA"/>
    <w:rsid w:val="49AFF641"/>
    <w:rsid w:val="4A388E1A"/>
    <w:rsid w:val="4A3A7545"/>
    <w:rsid w:val="4AA1E413"/>
    <w:rsid w:val="4B2DEE20"/>
    <w:rsid w:val="4B9054C3"/>
    <w:rsid w:val="4BB18421"/>
    <w:rsid w:val="4BF0CEC9"/>
    <w:rsid w:val="4BFE23BC"/>
    <w:rsid w:val="4C1D7DCF"/>
    <w:rsid w:val="4C469089"/>
    <w:rsid w:val="4C4D91C9"/>
    <w:rsid w:val="4C8AF2B8"/>
    <w:rsid w:val="4C8CDE80"/>
    <w:rsid w:val="4C9C673B"/>
    <w:rsid w:val="4CCBB9AC"/>
    <w:rsid w:val="4CF02ADF"/>
    <w:rsid w:val="4CFB6F9D"/>
    <w:rsid w:val="4D1DE164"/>
    <w:rsid w:val="4D4E3333"/>
    <w:rsid w:val="4D70830B"/>
    <w:rsid w:val="4DB3746C"/>
    <w:rsid w:val="4DE0ED8C"/>
    <w:rsid w:val="4DE404D7"/>
    <w:rsid w:val="4DF56C8D"/>
    <w:rsid w:val="4E5ACE87"/>
    <w:rsid w:val="4E5CBD7F"/>
    <w:rsid w:val="4E748EB3"/>
    <w:rsid w:val="4E83D18B"/>
    <w:rsid w:val="4E8BFB40"/>
    <w:rsid w:val="4E8FB2E2"/>
    <w:rsid w:val="4ED45BAC"/>
    <w:rsid w:val="4EDC3B29"/>
    <w:rsid w:val="4EE538BD"/>
    <w:rsid w:val="4F03AE17"/>
    <w:rsid w:val="4F29FB10"/>
    <w:rsid w:val="4F519CA2"/>
    <w:rsid w:val="4F5D8D36"/>
    <w:rsid w:val="4FCA368A"/>
    <w:rsid w:val="4FDA8545"/>
    <w:rsid w:val="4FF2E44B"/>
    <w:rsid w:val="4FF69EE8"/>
    <w:rsid w:val="4FF79E22"/>
    <w:rsid w:val="5012C40D"/>
    <w:rsid w:val="50507AA6"/>
    <w:rsid w:val="506BD857"/>
    <w:rsid w:val="50C74B9C"/>
    <w:rsid w:val="50EA416F"/>
    <w:rsid w:val="50F6C9D1"/>
    <w:rsid w:val="5103F5CA"/>
    <w:rsid w:val="5105C6CA"/>
    <w:rsid w:val="51078E8A"/>
    <w:rsid w:val="513E64CC"/>
    <w:rsid w:val="514D3638"/>
    <w:rsid w:val="51635D74"/>
    <w:rsid w:val="5193E863"/>
    <w:rsid w:val="51994395"/>
    <w:rsid w:val="51B3F0BE"/>
    <w:rsid w:val="51BEA3D4"/>
    <w:rsid w:val="51D7F036"/>
    <w:rsid w:val="522C8C22"/>
    <w:rsid w:val="524460D2"/>
    <w:rsid w:val="5260104D"/>
    <w:rsid w:val="5279B651"/>
    <w:rsid w:val="52AFC859"/>
    <w:rsid w:val="52CD971D"/>
    <w:rsid w:val="53B819DC"/>
    <w:rsid w:val="53BBC05F"/>
    <w:rsid w:val="53C9C946"/>
    <w:rsid w:val="5420C58E"/>
    <w:rsid w:val="544A9B3B"/>
    <w:rsid w:val="54E3D037"/>
    <w:rsid w:val="54EB0582"/>
    <w:rsid w:val="54F64496"/>
    <w:rsid w:val="54F68CC6"/>
    <w:rsid w:val="55032A4A"/>
    <w:rsid w:val="5536474E"/>
    <w:rsid w:val="554F0535"/>
    <w:rsid w:val="557E88B2"/>
    <w:rsid w:val="55885864"/>
    <w:rsid w:val="559AD901"/>
    <w:rsid w:val="55A50602"/>
    <w:rsid w:val="55BA3C8A"/>
    <w:rsid w:val="55CF7A62"/>
    <w:rsid w:val="55F2687F"/>
    <w:rsid w:val="561099FB"/>
    <w:rsid w:val="567CDA0D"/>
    <w:rsid w:val="5686D5E3"/>
    <w:rsid w:val="56879B65"/>
    <w:rsid w:val="56970D25"/>
    <w:rsid w:val="569D0A48"/>
    <w:rsid w:val="569EFAAB"/>
    <w:rsid w:val="56D73D8A"/>
    <w:rsid w:val="5704F4B1"/>
    <w:rsid w:val="572E6555"/>
    <w:rsid w:val="575982F3"/>
    <w:rsid w:val="57638FF5"/>
    <w:rsid w:val="5773DB3B"/>
    <w:rsid w:val="57868712"/>
    <w:rsid w:val="57E7F4D8"/>
    <w:rsid w:val="582DE594"/>
    <w:rsid w:val="5832DD86"/>
    <w:rsid w:val="585AF28C"/>
    <w:rsid w:val="586D9C18"/>
    <w:rsid w:val="587336FC"/>
    <w:rsid w:val="58CCDA4D"/>
    <w:rsid w:val="58CF51D1"/>
    <w:rsid w:val="58E2D87A"/>
    <w:rsid w:val="58F35BD2"/>
    <w:rsid w:val="58F53A5D"/>
    <w:rsid w:val="591A4888"/>
    <w:rsid w:val="59852388"/>
    <w:rsid w:val="59F4A356"/>
    <w:rsid w:val="5A50BEE6"/>
    <w:rsid w:val="5A569F6A"/>
    <w:rsid w:val="5A82C310"/>
    <w:rsid w:val="5A9759B7"/>
    <w:rsid w:val="5AA82AC9"/>
    <w:rsid w:val="5AABF19A"/>
    <w:rsid w:val="5ABCECFD"/>
    <w:rsid w:val="5AC6605B"/>
    <w:rsid w:val="5AFC90AD"/>
    <w:rsid w:val="5B062E41"/>
    <w:rsid w:val="5B069669"/>
    <w:rsid w:val="5B497CE6"/>
    <w:rsid w:val="5B5311BB"/>
    <w:rsid w:val="5B6C3A18"/>
    <w:rsid w:val="5B88D73F"/>
    <w:rsid w:val="5BBA2ABA"/>
    <w:rsid w:val="5BBB3A65"/>
    <w:rsid w:val="5BE59F9F"/>
    <w:rsid w:val="5C0BC9FE"/>
    <w:rsid w:val="5C144786"/>
    <w:rsid w:val="5C332A18"/>
    <w:rsid w:val="5C370118"/>
    <w:rsid w:val="5C9BA920"/>
    <w:rsid w:val="5D557FCB"/>
    <w:rsid w:val="5D59C727"/>
    <w:rsid w:val="5D601FD2"/>
    <w:rsid w:val="5D6A0EAE"/>
    <w:rsid w:val="5D72F725"/>
    <w:rsid w:val="5DEDE5F8"/>
    <w:rsid w:val="5E09BF57"/>
    <w:rsid w:val="5E443D0D"/>
    <w:rsid w:val="5E4CB63B"/>
    <w:rsid w:val="5E70F6E8"/>
    <w:rsid w:val="5E7FCB3A"/>
    <w:rsid w:val="5ED7F04C"/>
    <w:rsid w:val="5EDD72A4"/>
    <w:rsid w:val="5F0505DC"/>
    <w:rsid w:val="5F27E9F5"/>
    <w:rsid w:val="5F29E01D"/>
    <w:rsid w:val="5F650FAA"/>
    <w:rsid w:val="5FB6DEFA"/>
    <w:rsid w:val="6011A782"/>
    <w:rsid w:val="603A2210"/>
    <w:rsid w:val="60514CB5"/>
    <w:rsid w:val="6058883E"/>
    <w:rsid w:val="605C9494"/>
    <w:rsid w:val="60766E08"/>
    <w:rsid w:val="60E2C168"/>
    <w:rsid w:val="60EEE2B1"/>
    <w:rsid w:val="61031F32"/>
    <w:rsid w:val="6145383B"/>
    <w:rsid w:val="615F9E87"/>
    <w:rsid w:val="61984A1A"/>
    <w:rsid w:val="619BBE88"/>
    <w:rsid w:val="61C2533F"/>
    <w:rsid w:val="61C7FFD9"/>
    <w:rsid w:val="61D1FE3A"/>
    <w:rsid w:val="61F4B42A"/>
    <w:rsid w:val="621FF0AA"/>
    <w:rsid w:val="624C95C4"/>
    <w:rsid w:val="62839C59"/>
    <w:rsid w:val="62B33DCF"/>
    <w:rsid w:val="62B98CC2"/>
    <w:rsid w:val="62C0042D"/>
    <w:rsid w:val="62C6170D"/>
    <w:rsid w:val="633D8655"/>
    <w:rsid w:val="63645556"/>
    <w:rsid w:val="6371C2D2"/>
    <w:rsid w:val="637E5AC3"/>
    <w:rsid w:val="638520C0"/>
    <w:rsid w:val="63A8C6A7"/>
    <w:rsid w:val="63AD33D1"/>
    <w:rsid w:val="63BB851F"/>
    <w:rsid w:val="63D53BAA"/>
    <w:rsid w:val="63E9DA30"/>
    <w:rsid w:val="64448A7F"/>
    <w:rsid w:val="645EF47D"/>
    <w:rsid w:val="648182B4"/>
    <w:rsid w:val="64E52577"/>
    <w:rsid w:val="64FBAF77"/>
    <w:rsid w:val="650A7EF0"/>
    <w:rsid w:val="650D9333"/>
    <w:rsid w:val="6511608E"/>
    <w:rsid w:val="6539236E"/>
    <w:rsid w:val="654781D2"/>
    <w:rsid w:val="65570EA4"/>
    <w:rsid w:val="657FEC4B"/>
    <w:rsid w:val="65937135"/>
    <w:rsid w:val="659BB396"/>
    <w:rsid w:val="65E000AB"/>
    <w:rsid w:val="65E7AEB1"/>
    <w:rsid w:val="669A996B"/>
    <w:rsid w:val="66CC4F17"/>
    <w:rsid w:val="67100ECD"/>
    <w:rsid w:val="67465557"/>
    <w:rsid w:val="67779443"/>
    <w:rsid w:val="678CE121"/>
    <w:rsid w:val="67C0952A"/>
    <w:rsid w:val="67C493AD"/>
    <w:rsid w:val="67CBB7A0"/>
    <w:rsid w:val="6846EBAE"/>
    <w:rsid w:val="68490150"/>
    <w:rsid w:val="6878EA3C"/>
    <w:rsid w:val="68905D13"/>
    <w:rsid w:val="6890BD53"/>
    <w:rsid w:val="68C64044"/>
    <w:rsid w:val="68E92F91"/>
    <w:rsid w:val="68F6E694"/>
    <w:rsid w:val="6925C009"/>
    <w:rsid w:val="694B8ED7"/>
    <w:rsid w:val="69587F96"/>
    <w:rsid w:val="6969EDF0"/>
    <w:rsid w:val="6986BA8C"/>
    <w:rsid w:val="69E4D1B1"/>
    <w:rsid w:val="69F4DA79"/>
    <w:rsid w:val="6A185DEB"/>
    <w:rsid w:val="6A234881"/>
    <w:rsid w:val="6A3B9A26"/>
    <w:rsid w:val="6A3D41B4"/>
    <w:rsid w:val="6A507F3C"/>
    <w:rsid w:val="6A9A9202"/>
    <w:rsid w:val="6A9C8EDF"/>
    <w:rsid w:val="6AAB5B64"/>
    <w:rsid w:val="6ADA60A5"/>
    <w:rsid w:val="6AEB34AB"/>
    <w:rsid w:val="6AEC2E26"/>
    <w:rsid w:val="6AEDA077"/>
    <w:rsid w:val="6AEE4546"/>
    <w:rsid w:val="6B0576C7"/>
    <w:rsid w:val="6B0BBC74"/>
    <w:rsid w:val="6B2D9E95"/>
    <w:rsid w:val="6B2F0757"/>
    <w:rsid w:val="6B3E95E3"/>
    <w:rsid w:val="6B8AEF86"/>
    <w:rsid w:val="6B9C36BE"/>
    <w:rsid w:val="6BA87091"/>
    <w:rsid w:val="6BC0C32B"/>
    <w:rsid w:val="6BD723C0"/>
    <w:rsid w:val="6BD97747"/>
    <w:rsid w:val="6BEC4F9D"/>
    <w:rsid w:val="6BFD9A0C"/>
    <w:rsid w:val="6C51EEAE"/>
    <w:rsid w:val="6CA029E1"/>
    <w:rsid w:val="6CABC3CA"/>
    <w:rsid w:val="6CBEFCAD"/>
    <w:rsid w:val="6CDACE97"/>
    <w:rsid w:val="6D029595"/>
    <w:rsid w:val="6D0E154A"/>
    <w:rsid w:val="6D4BCD5F"/>
    <w:rsid w:val="6DC5634D"/>
    <w:rsid w:val="6DD946D5"/>
    <w:rsid w:val="6E0B277D"/>
    <w:rsid w:val="6E56D043"/>
    <w:rsid w:val="6E5F18D7"/>
    <w:rsid w:val="6E69A0D3"/>
    <w:rsid w:val="6E73C7F1"/>
    <w:rsid w:val="6E91923E"/>
    <w:rsid w:val="6EA8C3CD"/>
    <w:rsid w:val="6ECB02F5"/>
    <w:rsid w:val="6EECBEEA"/>
    <w:rsid w:val="6F1D649A"/>
    <w:rsid w:val="6F7CF895"/>
    <w:rsid w:val="6F891BF6"/>
    <w:rsid w:val="6F8CB32A"/>
    <w:rsid w:val="6FD51A5D"/>
    <w:rsid w:val="70024F75"/>
    <w:rsid w:val="702B6BD1"/>
    <w:rsid w:val="708B2F5E"/>
    <w:rsid w:val="70D861EB"/>
    <w:rsid w:val="70F3D741"/>
    <w:rsid w:val="711E7689"/>
    <w:rsid w:val="7150CAA6"/>
    <w:rsid w:val="7190C02C"/>
    <w:rsid w:val="71CD0CAC"/>
    <w:rsid w:val="71D40371"/>
    <w:rsid w:val="71DA749A"/>
    <w:rsid w:val="71E0648F"/>
    <w:rsid w:val="7211DA3E"/>
    <w:rsid w:val="724175CA"/>
    <w:rsid w:val="72B2335E"/>
    <w:rsid w:val="72BA46EA"/>
    <w:rsid w:val="73125A2E"/>
    <w:rsid w:val="732E7E1A"/>
    <w:rsid w:val="7360D506"/>
    <w:rsid w:val="7366F277"/>
    <w:rsid w:val="737A7920"/>
    <w:rsid w:val="737B2484"/>
    <w:rsid w:val="73B3F374"/>
    <w:rsid w:val="73B71107"/>
    <w:rsid w:val="73F11D8C"/>
    <w:rsid w:val="740A0D15"/>
    <w:rsid w:val="74348EF8"/>
    <w:rsid w:val="7456174B"/>
    <w:rsid w:val="74835C29"/>
    <w:rsid w:val="74CA0E92"/>
    <w:rsid w:val="74DB0E47"/>
    <w:rsid w:val="74E2A02A"/>
    <w:rsid w:val="752F71DE"/>
    <w:rsid w:val="75464875"/>
    <w:rsid w:val="754DDAE6"/>
    <w:rsid w:val="75697D83"/>
    <w:rsid w:val="75DD266F"/>
    <w:rsid w:val="767068F1"/>
    <w:rsid w:val="768A1071"/>
    <w:rsid w:val="770AC827"/>
    <w:rsid w:val="7736321D"/>
    <w:rsid w:val="779141D2"/>
    <w:rsid w:val="77E0E76D"/>
    <w:rsid w:val="77ED6494"/>
    <w:rsid w:val="77F937E1"/>
    <w:rsid w:val="780195A4"/>
    <w:rsid w:val="782A1A7F"/>
    <w:rsid w:val="78518C50"/>
    <w:rsid w:val="78AB1E83"/>
    <w:rsid w:val="78C9664C"/>
    <w:rsid w:val="79146579"/>
    <w:rsid w:val="791F1B76"/>
    <w:rsid w:val="792D7F7B"/>
    <w:rsid w:val="7993205D"/>
    <w:rsid w:val="79AA7001"/>
    <w:rsid w:val="79B81319"/>
    <w:rsid w:val="79F51CEF"/>
    <w:rsid w:val="7A57B3F0"/>
    <w:rsid w:val="7AA8EB98"/>
    <w:rsid w:val="7AAC50DE"/>
    <w:rsid w:val="7AAE0DAE"/>
    <w:rsid w:val="7AF4DE3A"/>
    <w:rsid w:val="7B1AFF1F"/>
    <w:rsid w:val="7B375EF2"/>
    <w:rsid w:val="7B44E2DF"/>
    <w:rsid w:val="7B487418"/>
    <w:rsid w:val="7B4DC0E6"/>
    <w:rsid w:val="7B96CD71"/>
    <w:rsid w:val="7B96EFEE"/>
    <w:rsid w:val="7BB2B659"/>
    <w:rsid w:val="7BBCFE18"/>
    <w:rsid w:val="7C43BCD3"/>
    <w:rsid w:val="7C649CAB"/>
    <w:rsid w:val="7C7AB434"/>
    <w:rsid w:val="7C9820F6"/>
    <w:rsid w:val="7CC437E2"/>
    <w:rsid w:val="7CDDC7C0"/>
    <w:rsid w:val="7D231736"/>
    <w:rsid w:val="7D3CC639"/>
    <w:rsid w:val="7D56EDAB"/>
    <w:rsid w:val="7D577DEA"/>
    <w:rsid w:val="7D594C28"/>
    <w:rsid w:val="7D7E8FA6"/>
    <w:rsid w:val="7D871D56"/>
    <w:rsid w:val="7DEC7B21"/>
    <w:rsid w:val="7E05CACE"/>
    <w:rsid w:val="7E12BC5C"/>
    <w:rsid w:val="7E2C7EFC"/>
    <w:rsid w:val="7E4B3108"/>
    <w:rsid w:val="7E570330"/>
    <w:rsid w:val="7E58286E"/>
    <w:rsid w:val="7E62BB93"/>
    <w:rsid w:val="7E8AEDAB"/>
    <w:rsid w:val="7E8B86B0"/>
    <w:rsid w:val="7EA5BF3A"/>
    <w:rsid w:val="7EC5194D"/>
    <w:rsid w:val="7ED85BE5"/>
    <w:rsid w:val="7EEAF29A"/>
    <w:rsid w:val="7F1D1D4A"/>
    <w:rsid w:val="7F533011"/>
    <w:rsid w:val="7F99822D"/>
    <w:rsid w:val="7FA14F6C"/>
    <w:rsid w:val="7FFBD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97747"/>
  <w15:chartTrackingRefBased/>
  <w15:docId w15:val="{180D45B6-999B-44FB-AAB1-3721D2BE9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36104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E1B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1B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B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B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B1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37CD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37CD0"/>
  </w:style>
  <w:style w:type="character" w:styleId="Emphasis">
    <w:name w:val="Emphasis"/>
    <w:basedOn w:val="DefaultParagraphFont"/>
    <w:uiPriority w:val="20"/>
    <w:qFormat/>
    <w:rsid w:val="00A37CD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A37CD0"/>
    <w:rPr>
      <w:color w:val="0000FF"/>
      <w:u w:val="single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4C7946"/>
  </w:style>
  <w:style w:type="paragraph" w:styleId="NormalWeb">
    <w:name w:val="Normal (Web)"/>
    <w:basedOn w:val="Normal"/>
    <w:uiPriority w:val="99"/>
    <w:semiHidden/>
    <w:unhideWhenUsed/>
    <w:rsid w:val="00527E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40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655"/>
  </w:style>
  <w:style w:type="paragraph" w:styleId="Footer">
    <w:name w:val="footer"/>
    <w:basedOn w:val="Normal"/>
    <w:link w:val="FooterChar"/>
    <w:uiPriority w:val="99"/>
    <w:unhideWhenUsed/>
    <w:rsid w:val="00D40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655"/>
  </w:style>
  <w:style w:type="paragraph" w:styleId="BalloonText">
    <w:name w:val="Balloon Text"/>
    <w:basedOn w:val="Normal"/>
    <w:link w:val="BalloonTextChar"/>
    <w:uiPriority w:val="99"/>
    <w:semiHidden/>
    <w:unhideWhenUsed/>
    <w:rsid w:val="003709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9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3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43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39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6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09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4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21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4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02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8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8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2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4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0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574530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22794">
                      <w:marLeft w:val="0"/>
                      <w:marRight w:val="0"/>
                      <w:marTop w:val="400"/>
                      <w:marBottom w:val="4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82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38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0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69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8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7</TotalTime>
  <Pages>6</Pages>
  <Words>2154</Words>
  <Characters>1227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-Rumaileh, Mohammed</dc:creator>
  <cp:keywords/>
  <dc:description/>
  <cp:lastModifiedBy>Tincopa, Monica</cp:lastModifiedBy>
  <cp:revision>6</cp:revision>
  <cp:lastPrinted>2024-02-03T21:12:00Z</cp:lastPrinted>
  <dcterms:created xsi:type="dcterms:W3CDTF">2024-08-18T17:10:00Z</dcterms:created>
  <dcterms:modified xsi:type="dcterms:W3CDTF">2024-08-18T22:09:00Z</dcterms:modified>
</cp:coreProperties>
</file>